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PlainTable5"/>
        <w:tblW w:w="5092" w:type="pct"/>
        <w:tblInd w:w="-284" w:type="dxa"/>
        <w:tblLook w:val="04A0" w:firstRow="1" w:lastRow="0" w:firstColumn="1" w:lastColumn="0" w:noHBand="0" w:noVBand="1"/>
      </w:tblPr>
      <w:tblGrid>
        <w:gridCol w:w="1723"/>
        <w:gridCol w:w="1437"/>
        <w:gridCol w:w="4683"/>
        <w:gridCol w:w="7101"/>
        <w:gridCol w:w="737"/>
      </w:tblGrid>
      <w:tr w:rsidR="3F02D9BE" w14:paraId="64251882" w14:textId="77777777" w:rsidTr="7321B2FE">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4944" w:type="dxa"/>
            <w:gridSpan w:val="4"/>
            <w:hideMark/>
          </w:tcPr>
          <w:p w14:paraId="0C5A14F2" w14:textId="7C0058EA" w:rsidR="085C5FA5" w:rsidRDefault="008A4CCD" w:rsidP="7321B2FE">
            <w:pPr>
              <w:jc w:val="left"/>
              <w:rPr>
                <w:rFonts w:ascii="Garamond" w:eastAsia="Times New Roman" w:hAnsi="Garamond" w:cs="Calibri"/>
                <w:b/>
                <w:bCs/>
                <w:i w:val="0"/>
                <w:iCs w:val="0"/>
                <w:color w:val="000000" w:themeColor="text1"/>
                <w:sz w:val="20"/>
                <w:szCs w:val="20"/>
                <w:lang w:eastAsia="en-GB"/>
              </w:rPr>
            </w:pPr>
            <w:r w:rsidRPr="008A4CCD">
              <w:rPr>
                <w:rFonts w:ascii="Garamond" w:eastAsia="Times New Roman" w:hAnsi="Garamond" w:cs="Calibri"/>
                <w:b/>
                <w:bCs/>
                <w:i w:val="0"/>
                <w:iCs w:val="0"/>
                <w:color w:val="000000" w:themeColor="text1"/>
                <w:sz w:val="20"/>
                <w:szCs w:val="20"/>
                <w:lang w:eastAsia="en-GB"/>
              </w:rPr>
              <w:t xml:space="preserve">S2 Table. Themes and Subthemes </w:t>
            </w:r>
          </w:p>
        </w:tc>
        <w:tc>
          <w:tcPr>
            <w:tcW w:w="737" w:type="dxa"/>
            <w:noWrap/>
            <w:hideMark/>
          </w:tcPr>
          <w:p w14:paraId="36EDE304" w14:textId="3131535C" w:rsidR="3F02D9BE" w:rsidRDefault="3F02D9BE" w:rsidP="3F02D9BE">
            <w:pPr>
              <w:cnfStyle w:val="100000000000" w:firstRow="1" w:lastRow="0" w:firstColumn="0" w:lastColumn="0" w:oddVBand="0" w:evenVBand="0" w:oddHBand="0" w:evenHBand="0" w:firstRowFirstColumn="0" w:firstRowLastColumn="0" w:lastRowFirstColumn="0" w:lastRowLastColumn="0"/>
              <w:rPr>
                <w:rFonts w:ascii="Garamond" w:eastAsia="Times New Roman" w:hAnsi="Garamond" w:cs="Calibri"/>
                <w:color w:val="000000" w:themeColor="text1"/>
                <w:sz w:val="20"/>
                <w:szCs w:val="20"/>
                <w:lang w:eastAsia="en-GB"/>
              </w:rPr>
            </w:pPr>
          </w:p>
        </w:tc>
      </w:tr>
      <w:tr w:rsidR="00B50EF5" w:rsidRPr="00BE0062" w14:paraId="47B6CD7F"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48C4A7D1" w14:textId="77777777" w:rsidR="00B50EF5" w:rsidRPr="00BE0062" w:rsidRDefault="00B50EF5" w:rsidP="3F02D9BE">
            <w:pPr>
              <w:rPr>
                <w:rFonts w:ascii="Garamond" w:eastAsia="Times New Roman" w:hAnsi="Garamond" w:cs="Calibri"/>
                <w:b/>
                <w:bCs/>
                <w:color w:val="000000"/>
                <w:sz w:val="20"/>
                <w:szCs w:val="20"/>
                <w:lang w:eastAsia="en-GB"/>
              </w:rPr>
            </w:pPr>
            <w:r w:rsidRPr="39D7195E">
              <w:rPr>
                <w:rFonts w:ascii="Garamond" w:eastAsia="Times New Roman" w:hAnsi="Garamond" w:cs="Calibri"/>
                <w:b/>
                <w:bCs/>
                <w:color w:val="000000" w:themeColor="text1"/>
                <w:sz w:val="20"/>
                <w:szCs w:val="20"/>
                <w:lang w:eastAsia="en-GB"/>
              </w:rPr>
              <w:t>Author / Publication Year</w:t>
            </w:r>
          </w:p>
        </w:tc>
        <w:tc>
          <w:tcPr>
            <w:tcW w:w="1437" w:type="dxa"/>
            <w:hideMark/>
          </w:tcPr>
          <w:p w14:paraId="3B66CE99" w14:textId="77777777" w:rsidR="00B50EF5" w:rsidRPr="00BE0062" w:rsidRDefault="00B50EF5" w:rsidP="3F02D9BE">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b/>
                <w:bCs/>
                <w:color w:val="000000"/>
                <w:sz w:val="20"/>
                <w:szCs w:val="20"/>
                <w:lang w:eastAsia="en-GB"/>
              </w:rPr>
            </w:pPr>
            <w:r w:rsidRPr="39D7195E">
              <w:rPr>
                <w:rFonts w:ascii="Garamond" w:eastAsia="Times New Roman" w:hAnsi="Garamond" w:cs="Calibri"/>
                <w:b/>
                <w:bCs/>
                <w:color w:val="000000" w:themeColor="text1"/>
                <w:sz w:val="20"/>
                <w:szCs w:val="20"/>
                <w:lang w:eastAsia="en-GB"/>
              </w:rPr>
              <w:t>Country</w:t>
            </w:r>
          </w:p>
        </w:tc>
        <w:tc>
          <w:tcPr>
            <w:tcW w:w="4683" w:type="dxa"/>
            <w:hideMark/>
          </w:tcPr>
          <w:p w14:paraId="72109CF8" w14:textId="2E3282E1" w:rsidR="00B50EF5" w:rsidRPr="00BE0062" w:rsidRDefault="00D40A7C" w:rsidP="3F02D9BE">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b/>
                <w:bCs/>
                <w:color w:val="000000"/>
                <w:sz w:val="20"/>
                <w:szCs w:val="20"/>
                <w:lang w:eastAsia="en-GB"/>
              </w:rPr>
            </w:pPr>
            <w:r w:rsidRPr="39D7195E">
              <w:rPr>
                <w:rFonts w:ascii="Garamond" w:eastAsia="Times New Roman" w:hAnsi="Garamond" w:cs="Calibri"/>
                <w:b/>
                <w:bCs/>
                <w:color w:val="000000" w:themeColor="text1"/>
                <w:sz w:val="20"/>
                <w:szCs w:val="20"/>
                <w:lang w:eastAsia="en-GB"/>
              </w:rPr>
              <w:t>F</w:t>
            </w:r>
            <w:r w:rsidR="00B50EF5" w:rsidRPr="39D7195E">
              <w:rPr>
                <w:rFonts w:ascii="Garamond" w:eastAsia="Times New Roman" w:hAnsi="Garamond" w:cs="Calibri"/>
                <w:b/>
                <w:bCs/>
                <w:color w:val="000000" w:themeColor="text1"/>
                <w:sz w:val="20"/>
                <w:szCs w:val="20"/>
                <w:lang w:eastAsia="en-GB"/>
              </w:rPr>
              <w:t>indings</w:t>
            </w:r>
          </w:p>
        </w:tc>
        <w:tc>
          <w:tcPr>
            <w:tcW w:w="7101" w:type="dxa"/>
            <w:hideMark/>
          </w:tcPr>
          <w:p w14:paraId="0262CAB0" w14:textId="77777777" w:rsidR="00B50EF5" w:rsidRPr="00BE0062" w:rsidRDefault="00B50EF5" w:rsidP="3F02D9BE">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b/>
                <w:bCs/>
                <w:color w:val="000000"/>
                <w:sz w:val="20"/>
                <w:szCs w:val="20"/>
                <w:lang w:eastAsia="en-GB"/>
              </w:rPr>
            </w:pPr>
            <w:r w:rsidRPr="39D7195E">
              <w:rPr>
                <w:rFonts w:ascii="Garamond" w:eastAsia="Times New Roman" w:hAnsi="Garamond" w:cs="Calibri"/>
                <w:b/>
                <w:bCs/>
                <w:color w:val="000000" w:themeColor="text1"/>
                <w:sz w:val="20"/>
                <w:szCs w:val="20"/>
                <w:lang w:eastAsia="en-GB"/>
              </w:rPr>
              <w:t>Themes and subthemes</w:t>
            </w:r>
          </w:p>
        </w:tc>
        <w:tc>
          <w:tcPr>
            <w:tcW w:w="737" w:type="dxa"/>
            <w:noWrap/>
            <w:hideMark/>
          </w:tcPr>
          <w:p w14:paraId="23066754" w14:textId="77777777" w:rsidR="00B50EF5" w:rsidRPr="00BE0062" w:rsidRDefault="00B50EF5" w:rsidP="00B50EF5">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33636906" w:rsidRPr="00BE0062" w14:paraId="63BF16F0"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tcPr>
          <w:p w14:paraId="33CE65E5" w14:textId="72316BB4" w:rsidR="2CA37637" w:rsidRPr="00440452" w:rsidRDefault="2CA37637" w:rsidP="39D7195E">
            <w:pPr>
              <w:rPr>
                <w:rFonts w:ascii="Garamond" w:eastAsia="Times New Roman" w:hAnsi="Garamond" w:cs="Calibri"/>
                <w:color w:val="000000" w:themeColor="text1"/>
                <w:sz w:val="20"/>
                <w:szCs w:val="20"/>
                <w:lang w:eastAsia="en-GB"/>
              </w:rPr>
            </w:pPr>
            <w:r w:rsidRPr="39D7195E">
              <w:rPr>
                <w:rFonts w:ascii="Garamond" w:eastAsia="Times New Roman" w:hAnsi="Garamond" w:cs="Calibri"/>
                <w:color w:val="000000" w:themeColor="text1"/>
                <w:sz w:val="20"/>
                <w:szCs w:val="20"/>
                <w:lang w:eastAsia="en-GB"/>
              </w:rPr>
              <w:t xml:space="preserve">Raabe et al. </w:t>
            </w:r>
          </w:p>
          <w:p w14:paraId="4FE0C3A5" w14:textId="1BDBB53D" w:rsidR="2CA37637" w:rsidRPr="00440452" w:rsidRDefault="2CA37637" w:rsidP="39D7195E">
            <w:pPr>
              <w:rPr>
                <w:rFonts w:ascii="Garamond" w:eastAsia="Times New Roman" w:hAnsi="Garamond" w:cs="Calibri"/>
                <w:color w:val="000000" w:themeColor="text1"/>
                <w:sz w:val="20"/>
                <w:szCs w:val="20"/>
                <w:lang w:eastAsia="en-GB"/>
              </w:rPr>
            </w:pPr>
            <w:r w:rsidRPr="39D7195E">
              <w:rPr>
                <w:rFonts w:ascii="Garamond" w:eastAsia="Times New Roman" w:hAnsi="Garamond" w:cs="Calibri"/>
                <w:color w:val="000000" w:themeColor="text1"/>
                <w:sz w:val="20"/>
                <w:szCs w:val="20"/>
                <w:lang w:eastAsia="en-GB"/>
              </w:rPr>
              <w:t>(2024)</w:t>
            </w:r>
          </w:p>
        </w:tc>
        <w:tc>
          <w:tcPr>
            <w:tcW w:w="1437" w:type="dxa"/>
          </w:tcPr>
          <w:p w14:paraId="07204EE1" w14:textId="2A0FA3DB" w:rsidR="125D8EA1" w:rsidRPr="00440452" w:rsidRDefault="125D8EA1" w:rsidP="39D7195E">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themeColor="text1"/>
                <w:sz w:val="20"/>
                <w:szCs w:val="20"/>
                <w:lang w:eastAsia="en-GB"/>
              </w:rPr>
            </w:pPr>
            <w:r w:rsidRPr="39D7195E">
              <w:rPr>
                <w:rFonts w:ascii="Garamond" w:eastAsia="Times New Roman" w:hAnsi="Garamond" w:cs="Calibri"/>
                <w:color w:val="000000" w:themeColor="text1"/>
                <w:sz w:val="20"/>
                <w:szCs w:val="20"/>
                <w:lang w:eastAsia="en-GB"/>
              </w:rPr>
              <w:t xml:space="preserve">USA </w:t>
            </w:r>
          </w:p>
        </w:tc>
        <w:tc>
          <w:tcPr>
            <w:tcW w:w="4683" w:type="dxa"/>
            <w:vAlign w:val="center"/>
          </w:tcPr>
          <w:p w14:paraId="646C1033" w14:textId="77777777" w:rsidR="009A1B77" w:rsidRPr="00440452" w:rsidRDefault="009A1B77" w:rsidP="39D7195E">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lang w:eastAsia="en-GB"/>
              </w:rPr>
            </w:pPr>
          </w:p>
          <w:p w14:paraId="7CE2AEFC" w14:textId="6B22D677" w:rsidR="000301F0" w:rsidRPr="00440452" w:rsidRDefault="00D70900" w:rsidP="39D7195E">
            <w:pPr>
              <w:tabs>
                <w:tab w:val="left" w:pos="1728"/>
              </w:tabs>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sz w:val="20"/>
                <w:szCs w:val="20"/>
                <w:lang w:eastAsia="en-GB"/>
              </w:rPr>
            </w:pPr>
            <w:r w:rsidRPr="39D7195E">
              <w:rPr>
                <w:rFonts w:ascii="Garamond" w:eastAsia="Times New Roman" w:hAnsi="Garamond" w:cs="Calibri"/>
                <w:sz w:val="20"/>
                <w:szCs w:val="20"/>
                <w:lang w:eastAsia="en-GB"/>
              </w:rPr>
              <w:t>V</w:t>
            </w:r>
            <w:r w:rsidR="000301F0" w:rsidRPr="39D7195E">
              <w:rPr>
                <w:rFonts w:ascii="Garamond" w:eastAsia="Times New Roman" w:hAnsi="Garamond" w:cs="Calibri"/>
                <w:sz w:val="20"/>
                <w:szCs w:val="20"/>
                <w:lang w:eastAsia="en-GB"/>
              </w:rPr>
              <w:t xml:space="preserve">eterans face challenges in </w:t>
            </w:r>
            <w:r w:rsidRPr="39D7195E">
              <w:rPr>
                <w:rFonts w:ascii="Garamond" w:eastAsia="Times New Roman" w:hAnsi="Garamond" w:cs="Calibri"/>
                <w:sz w:val="20"/>
                <w:szCs w:val="20"/>
                <w:lang w:eastAsia="en-GB"/>
              </w:rPr>
              <w:t>identifying relevant</w:t>
            </w:r>
            <w:r w:rsidR="00625170" w:rsidRPr="39D7195E">
              <w:rPr>
                <w:rFonts w:ascii="Garamond" w:eastAsia="Times New Roman" w:hAnsi="Garamond" w:cs="Calibri"/>
                <w:sz w:val="20"/>
                <w:szCs w:val="20"/>
                <w:lang w:eastAsia="en-GB"/>
              </w:rPr>
              <w:t>, purposeful</w:t>
            </w:r>
            <w:r w:rsidRPr="39D7195E">
              <w:rPr>
                <w:rFonts w:ascii="Garamond" w:eastAsia="Times New Roman" w:hAnsi="Garamond" w:cs="Calibri"/>
                <w:sz w:val="20"/>
                <w:szCs w:val="20"/>
                <w:lang w:eastAsia="en-GB"/>
              </w:rPr>
              <w:t xml:space="preserve"> employment opportunities</w:t>
            </w:r>
            <w:r w:rsidR="003764F6" w:rsidRPr="39D7195E">
              <w:rPr>
                <w:rFonts w:ascii="Garamond" w:eastAsia="Times New Roman" w:hAnsi="Garamond" w:cs="Calibri"/>
                <w:sz w:val="20"/>
                <w:szCs w:val="20"/>
                <w:lang w:eastAsia="en-GB"/>
              </w:rPr>
              <w:t xml:space="preserve">, </w:t>
            </w:r>
            <w:r w:rsidR="000301F0" w:rsidRPr="39D7195E">
              <w:rPr>
                <w:rFonts w:ascii="Garamond" w:eastAsia="Times New Roman" w:hAnsi="Garamond" w:cs="Calibri"/>
                <w:sz w:val="20"/>
                <w:szCs w:val="20"/>
                <w:lang w:eastAsia="en-GB"/>
              </w:rPr>
              <w:t xml:space="preserve">securing </w:t>
            </w:r>
            <w:r w:rsidR="003764F6" w:rsidRPr="39D7195E">
              <w:rPr>
                <w:rFonts w:ascii="Garamond" w:eastAsia="Times New Roman" w:hAnsi="Garamond" w:cs="Calibri"/>
                <w:sz w:val="20"/>
                <w:szCs w:val="20"/>
                <w:lang w:eastAsia="en-GB"/>
              </w:rPr>
              <w:t>employment,</w:t>
            </w:r>
            <w:r w:rsidR="000301F0" w:rsidRPr="39D7195E">
              <w:rPr>
                <w:rFonts w:ascii="Garamond" w:eastAsia="Times New Roman" w:hAnsi="Garamond" w:cs="Calibri"/>
                <w:sz w:val="20"/>
                <w:szCs w:val="20"/>
                <w:lang w:eastAsia="en-GB"/>
              </w:rPr>
              <w:t xml:space="preserve"> and translating military skills to civilian contexts</w:t>
            </w:r>
            <w:r w:rsidR="003764F6" w:rsidRPr="39D7195E">
              <w:rPr>
                <w:rFonts w:ascii="Garamond" w:eastAsia="Times New Roman" w:hAnsi="Garamond" w:cs="Calibri"/>
                <w:sz w:val="20"/>
                <w:szCs w:val="20"/>
                <w:lang w:eastAsia="en-GB"/>
              </w:rPr>
              <w:t>. Veterans</w:t>
            </w:r>
            <w:r w:rsidR="00625170" w:rsidRPr="39D7195E">
              <w:rPr>
                <w:rFonts w:ascii="Garamond" w:eastAsia="Times New Roman" w:hAnsi="Garamond" w:cs="Calibri"/>
                <w:sz w:val="20"/>
                <w:szCs w:val="20"/>
                <w:lang w:eastAsia="en-GB"/>
              </w:rPr>
              <w:t xml:space="preserve"> had to adjust to differences in workplace norms between the civilian and military context.</w:t>
            </w:r>
          </w:p>
        </w:tc>
        <w:tc>
          <w:tcPr>
            <w:tcW w:w="7101" w:type="dxa"/>
          </w:tcPr>
          <w:p w14:paraId="71F208DA" w14:textId="55E40EDE" w:rsidR="001D41A8"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Calibri" w:hAnsi="Garamond" w:cs="Calibri"/>
                <w:sz w:val="20"/>
                <w:szCs w:val="20"/>
              </w:rPr>
              <w:t xml:space="preserve">Veterans </w:t>
            </w:r>
            <w:r w:rsidR="001D41A8" w:rsidRPr="39D7195E">
              <w:rPr>
                <w:rFonts w:ascii="Garamond" w:eastAsia="Calibri" w:hAnsi="Garamond" w:cs="Calibri"/>
                <w:sz w:val="20"/>
                <w:szCs w:val="20"/>
              </w:rPr>
              <w:t>e</w:t>
            </w:r>
            <w:r w:rsidRPr="39D7195E">
              <w:rPr>
                <w:rFonts w:ascii="Garamond" w:eastAsia="Calibri" w:hAnsi="Garamond" w:cs="Calibri"/>
                <w:sz w:val="20"/>
                <w:szCs w:val="20"/>
              </w:rPr>
              <w:t xml:space="preserve">xperienced </w:t>
            </w:r>
            <w:r w:rsidR="001D41A8" w:rsidRPr="39D7195E">
              <w:rPr>
                <w:rFonts w:ascii="Garamond" w:eastAsia="Calibri" w:hAnsi="Garamond" w:cs="Calibri"/>
                <w:sz w:val="20"/>
                <w:szCs w:val="20"/>
              </w:rPr>
              <w:t>d</w:t>
            </w:r>
            <w:r w:rsidRPr="39D7195E">
              <w:rPr>
                <w:rFonts w:ascii="Garamond" w:eastAsia="Calibri" w:hAnsi="Garamond" w:cs="Calibri"/>
                <w:sz w:val="20"/>
                <w:szCs w:val="20"/>
              </w:rPr>
              <w:t xml:space="preserve">ifferent </w:t>
            </w:r>
            <w:r w:rsidR="001D41A8" w:rsidRPr="39D7195E">
              <w:rPr>
                <w:rFonts w:ascii="Garamond" w:eastAsia="Calibri" w:hAnsi="Garamond" w:cs="Calibri"/>
                <w:sz w:val="20"/>
                <w:szCs w:val="20"/>
              </w:rPr>
              <w:t>l</w:t>
            </w:r>
            <w:r w:rsidRPr="39D7195E">
              <w:rPr>
                <w:rFonts w:ascii="Garamond" w:eastAsia="Calibri" w:hAnsi="Garamond" w:cs="Calibri"/>
                <w:sz w:val="20"/>
                <w:szCs w:val="20"/>
              </w:rPr>
              <w:t xml:space="preserve">evels of </w:t>
            </w:r>
            <w:r w:rsidR="001D41A8" w:rsidRPr="39D7195E">
              <w:rPr>
                <w:rFonts w:ascii="Garamond" w:eastAsia="Calibri" w:hAnsi="Garamond" w:cs="Calibri"/>
                <w:sz w:val="20"/>
                <w:szCs w:val="20"/>
              </w:rPr>
              <w:t>r</w:t>
            </w:r>
            <w:r w:rsidRPr="39D7195E">
              <w:rPr>
                <w:rFonts w:ascii="Garamond" w:eastAsia="Calibri" w:hAnsi="Garamond" w:cs="Calibri"/>
                <w:sz w:val="20"/>
                <w:szCs w:val="20"/>
              </w:rPr>
              <w:t xml:space="preserve">elatedness in the </w:t>
            </w:r>
            <w:r w:rsidR="001D41A8" w:rsidRPr="39D7195E">
              <w:rPr>
                <w:rFonts w:ascii="Garamond" w:eastAsia="Calibri" w:hAnsi="Garamond" w:cs="Calibri"/>
                <w:sz w:val="20"/>
                <w:szCs w:val="20"/>
              </w:rPr>
              <w:t>m</w:t>
            </w:r>
            <w:r w:rsidRPr="39D7195E">
              <w:rPr>
                <w:rFonts w:ascii="Garamond" w:eastAsia="Calibri" w:hAnsi="Garamond" w:cs="Calibri"/>
                <w:sz w:val="20"/>
                <w:szCs w:val="20"/>
              </w:rPr>
              <w:t xml:space="preserve">ilitary </w:t>
            </w:r>
            <w:r w:rsidR="001D41A8" w:rsidRPr="39D7195E">
              <w:rPr>
                <w:rFonts w:ascii="Garamond" w:eastAsia="Calibri" w:hAnsi="Garamond" w:cs="Calibri"/>
                <w:sz w:val="20"/>
                <w:szCs w:val="20"/>
              </w:rPr>
              <w:t>c</w:t>
            </w:r>
            <w:r w:rsidRPr="39D7195E">
              <w:rPr>
                <w:rFonts w:ascii="Garamond" w:eastAsia="Calibri" w:hAnsi="Garamond" w:cs="Calibri"/>
                <w:sz w:val="20"/>
                <w:szCs w:val="20"/>
              </w:rPr>
              <w:t xml:space="preserve">ommunity </w:t>
            </w:r>
            <w:r w:rsidR="001D41A8" w:rsidRPr="39D7195E">
              <w:rPr>
                <w:rFonts w:ascii="Garamond" w:eastAsia="Calibri" w:hAnsi="Garamond" w:cs="Calibri"/>
                <w:sz w:val="20"/>
                <w:szCs w:val="20"/>
              </w:rPr>
              <w:t>d</w:t>
            </w:r>
            <w:r w:rsidRPr="39D7195E">
              <w:rPr>
                <w:rFonts w:ascii="Garamond" w:eastAsia="Calibri" w:hAnsi="Garamond" w:cs="Calibri"/>
                <w:sz w:val="20"/>
                <w:szCs w:val="20"/>
              </w:rPr>
              <w:t xml:space="preserve">uring </w:t>
            </w:r>
            <w:r w:rsidR="001D41A8" w:rsidRPr="39D7195E">
              <w:rPr>
                <w:rFonts w:ascii="Garamond" w:eastAsia="Calibri" w:hAnsi="Garamond" w:cs="Calibri"/>
                <w:sz w:val="20"/>
                <w:szCs w:val="20"/>
              </w:rPr>
              <w:t>t</w:t>
            </w:r>
            <w:r w:rsidRPr="39D7195E">
              <w:rPr>
                <w:rFonts w:ascii="Garamond" w:eastAsia="Calibri" w:hAnsi="Garamond" w:cs="Calibri"/>
                <w:sz w:val="20"/>
                <w:szCs w:val="20"/>
              </w:rPr>
              <w:t xml:space="preserve">heir </w:t>
            </w:r>
            <w:r w:rsidR="001D41A8" w:rsidRPr="39D7195E">
              <w:rPr>
                <w:rFonts w:ascii="Garamond" w:eastAsia="Calibri" w:hAnsi="Garamond" w:cs="Calibri"/>
                <w:sz w:val="20"/>
                <w:szCs w:val="20"/>
              </w:rPr>
              <w:t>t</w:t>
            </w:r>
            <w:r w:rsidRPr="39D7195E">
              <w:rPr>
                <w:rFonts w:ascii="Garamond" w:eastAsia="Calibri" w:hAnsi="Garamond" w:cs="Calibri"/>
                <w:sz w:val="20"/>
                <w:szCs w:val="20"/>
              </w:rPr>
              <w:t>ransition</w:t>
            </w:r>
          </w:p>
          <w:p w14:paraId="446A515E" w14:textId="49BDACFC" w:rsidR="001D41A8"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Garamond" w:hAnsi="Garamond" w:cs="Garamond"/>
                <w:sz w:val="20"/>
                <w:szCs w:val="20"/>
              </w:rPr>
              <w:t xml:space="preserve">Perceptions of </w:t>
            </w:r>
            <w:r w:rsidR="001D41A8" w:rsidRPr="39D7195E">
              <w:rPr>
                <w:rFonts w:ascii="Garamond" w:eastAsia="Garamond" w:hAnsi="Garamond" w:cs="Garamond"/>
                <w:sz w:val="20"/>
                <w:szCs w:val="20"/>
              </w:rPr>
              <w:t>c</w:t>
            </w:r>
            <w:r w:rsidRPr="39D7195E">
              <w:rPr>
                <w:rFonts w:ascii="Garamond" w:eastAsia="Garamond" w:hAnsi="Garamond" w:cs="Garamond"/>
                <w:sz w:val="20"/>
                <w:szCs w:val="20"/>
              </w:rPr>
              <w:t>hoice and</w:t>
            </w:r>
            <w:r w:rsidR="005E2859" w:rsidRPr="39D7195E">
              <w:rPr>
                <w:rFonts w:ascii="Garamond" w:eastAsia="Garamond" w:hAnsi="Garamond" w:cs="Garamond"/>
                <w:sz w:val="20"/>
                <w:szCs w:val="20"/>
              </w:rPr>
              <w:t xml:space="preserve"> c</w:t>
            </w:r>
            <w:r w:rsidRPr="39D7195E">
              <w:rPr>
                <w:rFonts w:ascii="Garamond" w:eastAsia="Garamond" w:hAnsi="Garamond" w:cs="Garamond"/>
                <w:sz w:val="20"/>
                <w:szCs w:val="20"/>
              </w:rPr>
              <w:t xml:space="preserve">ontrol </w:t>
            </w:r>
            <w:r w:rsidR="005E2859" w:rsidRPr="39D7195E">
              <w:rPr>
                <w:rFonts w:ascii="Garamond" w:eastAsia="Garamond" w:hAnsi="Garamond" w:cs="Garamond"/>
                <w:sz w:val="20"/>
                <w:szCs w:val="20"/>
              </w:rPr>
              <w:t>h</w:t>
            </w:r>
            <w:r w:rsidRPr="39D7195E">
              <w:rPr>
                <w:rFonts w:ascii="Garamond" w:eastAsia="Garamond" w:hAnsi="Garamond" w:cs="Garamond"/>
                <w:sz w:val="20"/>
                <w:szCs w:val="20"/>
              </w:rPr>
              <w:t xml:space="preserve">ad </w:t>
            </w:r>
            <w:r w:rsidR="005E2859" w:rsidRPr="39D7195E">
              <w:rPr>
                <w:rFonts w:ascii="Garamond" w:eastAsia="Garamond" w:hAnsi="Garamond" w:cs="Garamond"/>
                <w:sz w:val="20"/>
                <w:szCs w:val="20"/>
              </w:rPr>
              <w:t>v</w:t>
            </w:r>
            <w:r w:rsidRPr="39D7195E">
              <w:rPr>
                <w:rFonts w:ascii="Garamond" w:eastAsia="Garamond" w:hAnsi="Garamond" w:cs="Garamond"/>
                <w:sz w:val="20"/>
                <w:szCs w:val="20"/>
              </w:rPr>
              <w:t xml:space="preserve">arying </w:t>
            </w:r>
            <w:r w:rsidR="005E2859" w:rsidRPr="39D7195E">
              <w:rPr>
                <w:rFonts w:ascii="Garamond" w:eastAsia="Garamond" w:hAnsi="Garamond" w:cs="Garamond"/>
                <w:sz w:val="20"/>
                <w:szCs w:val="20"/>
              </w:rPr>
              <w:t>i</w:t>
            </w:r>
            <w:r w:rsidRPr="39D7195E">
              <w:rPr>
                <w:rFonts w:ascii="Garamond" w:eastAsia="Garamond" w:hAnsi="Garamond" w:cs="Garamond"/>
                <w:sz w:val="20"/>
                <w:szCs w:val="20"/>
              </w:rPr>
              <w:t xml:space="preserve">nfluences on </w:t>
            </w:r>
            <w:r w:rsidR="005E2859" w:rsidRPr="39D7195E">
              <w:rPr>
                <w:rFonts w:ascii="Garamond" w:eastAsia="Garamond" w:hAnsi="Garamond" w:cs="Garamond"/>
                <w:sz w:val="20"/>
                <w:szCs w:val="20"/>
              </w:rPr>
              <w:t>v</w:t>
            </w:r>
            <w:r w:rsidR="001D41A8" w:rsidRPr="39D7195E">
              <w:rPr>
                <w:rFonts w:ascii="Garamond" w:eastAsia="Garamond" w:hAnsi="Garamond" w:cs="Garamond"/>
                <w:sz w:val="20"/>
                <w:szCs w:val="20"/>
              </w:rPr>
              <w:t>eterans</w:t>
            </w:r>
            <w:r w:rsidR="005E2859" w:rsidRPr="39D7195E">
              <w:rPr>
                <w:rFonts w:ascii="Garamond" w:eastAsia="Garamond" w:hAnsi="Garamond" w:cs="Garamond"/>
                <w:sz w:val="20"/>
                <w:szCs w:val="20"/>
              </w:rPr>
              <w:t>’ s</w:t>
            </w:r>
            <w:r w:rsidR="001D41A8" w:rsidRPr="39D7195E">
              <w:rPr>
                <w:rFonts w:ascii="Garamond" w:eastAsia="Garamond" w:hAnsi="Garamond" w:cs="Garamond"/>
                <w:sz w:val="20"/>
                <w:szCs w:val="20"/>
              </w:rPr>
              <w:t>ense</w:t>
            </w:r>
            <w:r w:rsidRPr="39D7195E">
              <w:rPr>
                <w:rFonts w:ascii="Garamond" w:eastAsia="Garamond" w:hAnsi="Garamond" w:cs="Garamond"/>
                <w:sz w:val="20"/>
                <w:szCs w:val="20"/>
              </w:rPr>
              <w:t xml:space="preserve"> of </w:t>
            </w:r>
            <w:r w:rsidR="005E2859" w:rsidRPr="39D7195E">
              <w:rPr>
                <w:rFonts w:ascii="Garamond" w:eastAsia="Garamond" w:hAnsi="Garamond" w:cs="Garamond"/>
                <w:sz w:val="20"/>
                <w:szCs w:val="20"/>
              </w:rPr>
              <w:t>a</w:t>
            </w:r>
            <w:r w:rsidRPr="39D7195E">
              <w:rPr>
                <w:rFonts w:ascii="Garamond" w:eastAsia="Garamond" w:hAnsi="Garamond" w:cs="Garamond"/>
                <w:sz w:val="20"/>
                <w:szCs w:val="20"/>
              </w:rPr>
              <w:t xml:space="preserve">utonomy </w:t>
            </w:r>
            <w:r w:rsidR="005E2859" w:rsidRPr="39D7195E">
              <w:rPr>
                <w:rFonts w:ascii="Garamond" w:eastAsia="Garamond" w:hAnsi="Garamond" w:cs="Garamond"/>
                <w:sz w:val="20"/>
                <w:szCs w:val="20"/>
              </w:rPr>
              <w:t>d</w:t>
            </w:r>
            <w:r w:rsidRPr="39D7195E">
              <w:rPr>
                <w:rFonts w:ascii="Garamond" w:eastAsia="Garamond" w:hAnsi="Garamond" w:cs="Garamond"/>
                <w:sz w:val="20"/>
                <w:szCs w:val="20"/>
              </w:rPr>
              <w:t xml:space="preserve">uring </w:t>
            </w:r>
            <w:r w:rsidR="005E2859" w:rsidRPr="39D7195E">
              <w:rPr>
                <w:rFonts w:ascii="Garamond" w:eastAsia="Garamond" w:hAnsi="Garamond" w:cs="Garamond"/>
                <w:sz w:val="20"/>
                <w:szCs w:val="20"/>
              </w:rPr>
              <w:t>t</w:t>
            </w:r>
            <w:r w:rsidRPr="39D7195E">
              <w:rPr>
                <w:rFonts w:ascii="Garamond" w:eastAsia="Garamond" w:hAnsi="Garamond" w:cs="Garamond"/>
                <w:sz w:val="20"/>
                <w:szCs w:val="20"/>
              </w:rPr>
              <w:t xml:space="preserve">heir </w:t>
            </w:r>
            <w:r w:rsidR="005E2859" w:rsidRPr="39D7195E">
              <w:rPr>
                <w:rFonts w:ascii="Garamond" w:eastAsia="Garamond" w:hAnsi="Garamond" w:cs="Garamond"/>
                <w:sz w:val="20"/>
                <w:szCs w:val="20"/>
              </w:rPr>
              <w:t>t</w:t>
            </w:r>
            <w:r w:rsidRPr="39D7195E">
              <w:rPr>
                <w:rFonts w:ascii="Garamond" w:eastAsia="Garamond" w:hAnsi="Garamond" w:cs="Garamond"/>
                <w:sz w:val="20"/>
                <w:szCs w:val="20"/>
              </w:rPr>
              <w:t>ransition</w:t>
            </w:r>
          </w:p>
          <w:p w14:paraId="4BE346E3" w14:textId="71BCB174" w:rsidR="001D41A8"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Garamond" w:hAnsi="Garamond" w:cs="Garamond"/>
                <w:sz w:val="20"/>
                <w:szCs w:val="20"/>
              </w:rPr>
              <w:t xml:space="preserve">Veterans </w:t>
            </w:r>
            <w:r w:rsidR="005E2859" w:rsidRPr="39D7195E">
              <w:rPr>
                <w:rFonts w:ascii="Garamond" w:eastAsia="Garamond" w:hAnsi="Garamond" w:cs="Garamond"/>
                <w:sz w:val="20"/>
                <w:szCs w:val="20"/>
              </w:rPr>
              <w:t>e</w:t>
            </w:r>
            <w:r w:rsidRPr="39D7195E">
              <w:rPr>
                <w:rFonts w:ascii="Garamond" w:eastAsia="Garamond" w:hAnsi="Garamond" w:cs="Garamond"/>
                <w:sz w:val="20"/>
                <w:szCs w:val="20"/>
              </w:rPr>
              <w:t xml:space="preserve">xperienced a </w:t>
            </w:r>
            <w:r w:rsidR="005E2859" w:rsidRPr="39D7195E">
              <w:rPr>
                <w:rFonts w:ascii="Garamond" w:eastAsia="Garamond" w:hAnsi="Garamond" w:cs="Garamond"/>
                <w:sz w:val="20"/>
                <w:szCs w:val="20"/>
              </w:rPr>
              <w:t>f</w:t>
            </w:r>
            <w:r w:rsidRPr="39D7195E">
              <w:rPr>
                <w:rFonts w:ascii="Garamond" w:eastAsia="Garamond" w:hAnsi="Garamond" w:cs="Garamond"/>
                <w:sz w:val="20"/>
                <w:szCs w:val="20"/>
              </w:rPr>
              <w:t xml:space="preserve">alse </w:t>
            </w:r>
            <w:r w:rsidR="005E2859" w:rsidRPr="39D7195E">
              <w:rPr>
                <w:rFonts w:ascii="Garamond" w:eastAsia="Garamond" w:hAnsi="Garamond" w:cs="Garamond"/>
                <w:sz w:val="20"/>
                <w:szCs w:val="20"/>
              </w:rPr>
              <w:t>s</w:t>
            </w:r>
            <w:r w:rsidRPr="39D7195E">
              <w:rPr>
                <w:rFonts w:ascii="Garamond" w:eastAsia="Garamond" w:hAnsi="Garamond" w:cs="Garamond"/>
                <w:sz w:val="20"/>
                <w:szCs w:val="20"/>
              </w:rPr>
              <w:t xml:space="preserve">ense of </w:t>
            </w:r>
            <w:r w:rsidR="005E2859" w:rsidRPr="39D7195E">
              <w:rPr>
                <w:rFonts w:ascii="Garamond" w:eastAsia="Garamond" w:hAnsi="Garamond" w:cs="Garamond"/>
                <w:sz w:val="20"/>
                <w:szCs w:val="20"/>
              </w:rPr>
              <w:t>c</w:t>
            </w:r>
            <w:r w:rsidRPr="39D7195E">
              <w:rPr>
                <w:rFonts w:ascii="Garamond" w:eastAsia="Garamond" w:hAnsi="Garamond" w:cs="Garamond"/>
                <w:sz w:val="20"/>
                <w:szCs w:val="20"/>
              </w:rPr>
              <w:t xml:space="preserve">ompetence </w:t>
            </w:r>
            <w:r w:rsidR="005E2859" w:rsidRPr="39D7195E">
              <w:rPr>
                <w:rFonts w:ascii="Garamond" w:eastAsia="Garamond" w:hAnsi="Garamond" w:cs="Garamond"/>
                <w:sz w:val="20"/>
                <w:szCs w:val="20"/>
              </w:rPr>
              <w:t>s</w:t>
            </w:r>
            <w:r w:rsidRPr="39D7195E">
              <w:rPr>
                <w:rFonts w:ascii="Garamond" w:eastAsia="Garamond" w:hAnsi="Garamond" w:cs="Garamond"/>
                <w:sz w:val="20"/>
                <w:szCs w:val="20"/>
              </w:rPr>
              <w:t xml:space="preserve">tarting the </w:t>
            </w:r>
            <w:r w:rsidR="00AB459F" w:rsidRPr="39D7195E">
              <w:rPr>
                <w:rFonts w:ascii="Garamond" w:eastAsia="Garamond" w:hAnsi="Garamond" w:cs="Garamond"/>
                <w:sz w:val="20"/>
                <w:szCs w:val="20"/>
              </w:rPr>
              <w:t>transition.</w:t>
            </w:r>
          </w:p>
          <w:p w14:paraId="320D1D62" w14:textId="1E850621" w:rsidR="001D41A8" w:rsidRPr="00440452" w:rsidRDefault="005E2859"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Calibri" w:hAnsi="Garamond" w:cs="Calibri"/>
                <w:sz w:val="20"/>
                <w:szCs w:val="20"/>
              </w:rPr>
              <w:t>F</w:t>
            </w:r>
            <w:r w:rsidR="125D8EA1" w:rsidRPr="39D7195E">
              <w:rPr>
                <w:rFonts w:ascii="Garamond" w:eastAsia="Calibri" w:hAnsi="Garamond" w:cs="Calibri"/>
                <w:sz w:val="20"/>
                <w:szCs w:val="20"/>
              </w:rPr>
              <w:t xml:space="preserve">iguring out </w:t>
            </w:r>
            <w:r w:rsidRPr="39D7195E">
              <w:rPr>
                <w:rFonts w:ascii="Garamond" w:eastAsia="Calibri" w:hAnsi="Garamond" w:cs="Calibri"/>
                <w:sz w:val="20"/>
                <w:szCs w:val="20"/>
              </w:rPr>
              <w:t>h</w:t>
            </w:r>
            <w:r w:rsidR="125D8EA1" w:rsidRPr="39D7195E">
              <w:rPr>
                <w:rFonts w:ascii="Garamond" w:eastAsia="Calibri" w:hAnsi="Garamond" w:cs="Calibri"/>
                <w:sz w:val="20"/>
                <w:szCs w:val="20"/>
              </w:rPr>
              <w:t xml:space="preserve">ow to </w:t>
            </w:r>
            <w:r w:rsidRPr="39D7195E">
              <w:rPr>
                <w:rFonts w:ascii="Garamond" w:eastAsia="Calibri" w:hAnsi="Garamond" w:cs="Calibri"/>
                <w:sz w:val="20"/>
                <w:szCs w:val="20"/>
              </w:rPr>
              <w:t>t</w:t>
            </w:r>
            <w:r w:rsidR="125D8EA1" w:rsidRPr="39D7195E">
              <w:rPr>
                <w:rFonts w:ascii="Garamond" w:eastAsia="Calibri" w:hAnsi="Garamond" w:cs="Calibri"/>
                <w:sz w:val="20"/>
                <w:szCs w:val="20"/>
              </w:rPr>
              <w:t xml:space="preserve">ransfer </w:t>
            </w:r>
            <w:r w:rsidRPr="39D7195E">
              <w:rPr>
                <w:rFonts w:ascii="Garamond" w:eastAsia="Calibri" w:hAnsi="Garamond" w:cs="Calibri"/>
                <w:sz w:val="20"/>
                <w:szCs w:val="20"/>
              </w:rPr>
              <w:t>m</w:t>
            </w:r>
            <w:r w:rsidR="125D8EA1" w:rsidRPr="39D7195E">
              <w:rPr>
                <w:rFonts w:ascii="Garamond" w:eastAsia="Calibri" w:hAnsi="Garamond" w:cs="Calibri"/>
                <w:sz w:val="20"/>
                <w:szCs w:val="20"/>
              </w:rPr>
              <w:t xml:space="preserve">ilitary </w:t>
            </w:r>
            <w:r w:rsidRPr="39D7195E">
              <w:rPr>
                <w:rFonts w:ascii="Garamond" w:eastAsia="Calibri" w:hAnsi="Garamond" w:cs="Calibri"/>
                <w:sz w:val="20"/>
                <w:szCs w:val="20"/>
              </w:rPr>
              <w:t>e</w:t>
            </w:r>
            <w:r w:rsidR="125D8EA1" w:rsidRPr="39D7195E">
              <w:rPr>
                <w:rFonts w:ascii="Garamond" w:eastAsia="Calibri" w:hAnsi="Garamond" w:cs="Calibri"/>
                <w:sz w:val="20"/>
                <w:szCs w:val="20"/>
              </w:rPr>
              <w:t xml:space="preserve">xperiences and </w:t>
            </w:r>
            <w:r w:rsidRPr="39D7195E">
              <w:rPr>
                <w:rFonts w:ascii="Garamond" w:eastAsia="Calibri" w:hAnsi="Garamond" w:cs="Calibri"/>
                <w:sz w:val="20"/>
                <w:szCs w:val="20"/>
              </w:rPr>
              <w:t>s</w:t>
            </w:r>
            <w:r w:rsidR="125D8EA1" w:rsidRPr="39D7195E">
              <w:rPr>
                <w:rFonts w:ascii="Garamond" w:eastAsia="Calibri" w:hAnsi="Garamond" w:cs="Calibri"/>
                <w:sz w:val="20"/>
                <w:szCs w:val="20"/>
              </w:rPr>
              <w:t xml:space="preserve">kills to </w:t>
            </w:r>
            <w:r w:rsidRPr="39D7195E">
              <w:rPr>
                <w:rFonts w:ascii="Garamond" w:eastAsia="Calibri" w:hAnsi="Garamond" w:cs="Calibri"/>
                <w:sz w:val="20"/>
                <w:szCs w:val="20"/>
              </w:rPr>
              <w:t>c</w:t>
            </w:r>
            <w:r w:rsidR="125D8EA1" w:rsidRPr="39D7195E">
              <w:rPr>
                <w:rFonts w:ascii="Garamond" w:eastAsia="Calibri" w:hAnsi="Garamond" w:cs="Calibri"/>
                <w:sz w:val="20"/>
                <w:szCs w:val="20"/>
              </w:rPr>
              <w:t xml:space="preserve">ivilian </w:t>
            </w:r>
            <w:r w:rsidRPr="39D7195E">
              <w:rPr>
                <w:rFonts w:ascii="Garamond" w:eastAsia="Calibri" w:hAnsi="Garamond" w:cs="Calibri"/>
                <w:sz w:val="20"/>
                <w:szCs w:val="20"/>
              </w:rPr>
              <w:t>j</w:t>
            </w:r>
            <w:r w:rsidR="125D8EA1" w:rsidRPr="39D7195E">
              <w:rPr>
                <w:rFonts w:ascii="Garamond" w:eastAsia="Calibri" w:hAnsi="Garamond" w:cs="Calibri"/>
                <w:sz w:val="20"/>
                <w:szCs w:val="20"/>
              </w:rPr>
              <w:t xml:space="preserve">obs </w:t>
            </w:r>
            <w:r w:rsidRPr="39D7195E">
              <w:rPr>
                <w:rFonts w:ascii="Garamond" w:eastAsia="Calibri" w:hAnsi="Garamond" w:cs="Calibri"/>
                <w:sz w:val="20"/>
                <w:szCs w:val="20"/>
              </w:rPr>
              <w:t>p</w:t>
            </w:r>
            <w:r w:rsidR="125D8EA1" w:rsidRPr="39D7195E">
              <w:rPr>
                <w:rFonts w:ascii="Garamond" w:eastAsia="Calibri" w:hAnsi="Garamond" w:cs="Calibri"/>
                <w:sz w:val="20"/>
                <w:szCs w:val="20"/>
              </w:rPr>
              <w:t xml:space="preserve">osed a </w:t>
            </w:r>
            <w:r w:rsidRPr="39D7195E">
              <w:rPr>
                <w:rFonts w:ascii="Garamond" w:eastAsia="Calibri" w:hAnsi="Garamond" w:cs="Calibri"/>
                <w:sz w:val="20"/>
                <w:szCs w:val="20"/>
              </w:rPr>
              <w:t>m</w:t>
            </w:r>
            <w:r w:rsidR="125D8EA1" w:rsidRPr="39D7195E">
              <w:rPr>
                <w:rFonts w:ascii="Garamond" w:eastAsia="Calibri" w:hAnsi="Garamond" w:cs="Calibri"/>
                <w:sz w:val="20"/>
                <w:szCs w:val="20"/>
              </w:rPr>
              <w:t xml:space="preserve">eaningful </w:t>
            </w:r>
            <w:r w:rsidRPr="39D7195E">
              <w:rPr>
                <w:rFonts w:ascii="Garamond" w:eastAsia="Calibri" w:hAnsi="Garamond" w:cs="Calibri"/>
                <w:sz w:val="20"/>
                <w:szCs w:val="20"/>
              </w:rPr>
              <w:t>c</w:t>
            </w:r>
            <w:r w:rsidR="125D8EA1" w:rsidRPr="39D7195E">
              <w:rPr>
                <w:rFonts w:ascii="Garamond" w:eastAsia="Calibri" w:hAnsi="Garamond" w:cs="Calibri"/>
                <w:sz w:val="20"/>
                <w:szCs w:val="20"/>
              </w:rPr>
              <w:t xml:space="preserve">hallenge for </w:t>
            </w:r>
            <w:r w:rsidRPr="39D7195E">
              <w:rPr>
                <w:rFonts w:ascii="Garamond" w:eastAsia="Calibri" w:hAnsi="Garamond" w:cs="Calibri"/>
                <w:sz w:val="20"/>
                <w:szCs w:val="20"/>
              </w:rPr>
              <w:t>v</w:t>
            </w:r>
            <w:r w:rsidR="125D8EA1" w:rsidRPr="39D7195E">
              <w:rPr>
                <w:rFonts w:ascii="Garamond" w:eastAsia="Calibri" w:hAnsi="Garamond" w:cs="Calibri"/>
                <w:sz w:val="20"/>
                <w:szCs w:val="20"/>
              </w:rPr>
              <w:t xml:space="preserve">eterans’ </w:t>
            </w:r>
            <w:r w:rsidRPr="39D7195E">
              <w:rPr>
                <w:rFonts w:ascii="Garamond" w:eastAsia="Calibri" w:hAnsi="Garamond" w:cs="Calibri"/>
                <w:sz w:val="20"/>
                <w:szCs w:val="20"/>
              </w:rPr>
              <w:t>s</w:t>
            </w:r>
            <w:r w:rsidR="125D8EA1" w:rsidRPr="39D7195E">
              <w:rPr>
                <w:rFonts w:ascii="Garamond" w:eastAsia="Calibri" w:hAnsi="Garamond" w:cs="Calibri"/>
                <w:sz w:val="20"/>
                <w:szCs w:val="20"/>
              </w:rPr>
              <w:t xml:space="preserve">ense of </w:t>
            </w:r>
            <w:r w:rsidRPr="39D7195E">
              <w:rPr>
                <w:rFonts w:ascii="Garamond" w:eastAsia="Calibri" w:hAnsi="Garamond" w:cs="Calibri"/>
                <w:sz w:val="20"/>
                <w:szCs w:val="20"/>
              </w:rPr>
              <w:t>c</w:t>
            </w:r>
            <w:r w:rsidR="125D8EA1" w:rsidRPr="39D7195E">
              <w:rPr>
                <w:rFonts w:ascii="Garamond" w:eastAsia="Calibri" w:hAnsi="Garamond" w:cs="Calibri"/>
                <w:sz w:val="20"/>
                <w:szCs w:val="20"/>
              </w:rPr>
              <w:t xml:space="preserve">ompetence </w:t>
            </w:r>
            <w:r w:rsidRPr="39D7195E">
              <w:rPr>
                <w:rFonts w:ascii="Garamond" w:eastAsia="Calibri" w:hAnsi="Garamond" w:cs="Calibri"/>
                <w:sz w:val="20"/>
                <w:szCs w:val="20"/>
              </w:rPr>
              <w:t>t</w:t>
            </w:r>
            <w:r w:rsidR="125D8EA1" w:rsidRPr="39D7195E">
              <w:rPr>
                <w:rFonts w:ascii="Garamond" w:eastAsia="Calibri" w:hAnsi="Garamond" w:cs="Calibri"/>
                <w:sz w:val="20"/>
                <w:szCs w:val="20"/>
              </w:rPr>
              <w:t xml:space="preserve">hroughout the </w:t>
            </w:r>
            <w:r w:rsidRPr="39D7195E">
              <w:rPr>
                <w:rFonts w:ascii="Garamond" w:eastAsia="Calibri" w:hAnsi="Garamond" w:cs="Calibri"/>
                <w:sz w:val="20"/>
                <w:szCs w:val="20"/>
              </w:rPr>
              <w:t>a</w:t>
            </w:r>
            <w:r w:rsidR="125D8EA1" w:rsidRPr="39D7195E">
              <w:rPr>
                <w:rFonts w:ascii="Garamond" w:eastAsia="Calibri" w:hAnsi="Garamond" w:cs="Calibri"/>
                <w:sz w:val="20"/>
                <w:szCs w:val="20"/>
              </w:rPr>
              <w:t xml:space="preserve">pplication </w:t>
            </w:r>
            <w:r w:rsidRPr="39D7195E">
              <w:rPr>
                <w:rFonts w:ascii="Garamond" w:eastAsia="Calibri" w:hAnsi="Garamond" w:cs="Calibri"/>
                <w:sz w:val="20"/>
                <w:szCs w:val="20"/>
              </w:rPr>
              <w:t>p</w:t>
            </w:r>
            <w:r w:rsidR="125D8EA1" w:rsidRPr="39D7195E">
              <w:rPr>
                <w:rFonts w:ascii="Garamond" w:eastAsia="Calibri" w:hAnsi="Garamond" w:cs="Calibri"/>
                <w:sz w:val="20"/>
                <w:szCs w:val="20"/>
              </w:rPr>
              <w:t>rocess</w:t>
            </w:r>
          </w:p>
          <w:p w14:paraId="7D2C520D" w14:textId="1E4D76F9" w:rsidR="001D41A8"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Calibri" w:hAnsi="Garamond" w:cs="Calibri"/>
                <w:sz w:val="20"/>
                <w:szCs w:val="20"/>
              </w:rPr>
              <w:t xml:space="preserve">Multiple </w:t>
            </w:r>
            <w:r w:rsidR="005E2859" w:rsidRPr="39D7195E">
              <w:rPr>
                <w:rFonts w:ascii="Garamond" w:eastAsia="Calibri" w:hAnsi="Garamond" w:cs="Calibri"/>
                <w:sz w:val="20"/>
                <w:szCs w:val="20"/>
              </w:rPr>
              <w:t>f</w:t>
            </w:r>
            <w:r w:rsidRPr="39D7195E">
              <w:rPr>
                <w:rFonts w:ascii="Garamond" w:eastAsia="Calibri" w:hAnsi="Garamond" w:cs="Calibri"/>
                <w:sz w:val="20"/>
                <w:szCs w:val="20"/>
              </w:rPr>
              <w:t xml:space="preserve">actors </w:t>
            </w:r>
            <w:r w:rsidR="005E2859" w:rsidRPr="39D7195E">
              <w:rPr>
                <w:rFonts w:ascii="Garamond" w:eastAsia="Calibri" w:hAnsi="Garamond" w:cs="Calibri"/>
                <w:sz w:val="20"/>
                <w:szCs w:val="20"/>
              </w:rPr>
              <w:t>h</w:t>
            </w:r>
            <w:r w:rsidRPr="39D7195E">
              <w:rPr>
                <w:rFonts w:ascii="Garamond" w:eastAsia="Calibri" w:hAnsi="Garamond" w:cs="Calibri"/>
                <w:sz w:val="20"/>
                <w:szCs w:val="20"/>
              </w:rPr>
              <w:t xml:space="preserve">elped </w:t>
            </w:r>
            <w:r w:rsidR="005E2859" w:rsidRPr="39D7195E">
              <w:rPr>
                <w:rFonts w:ascii="Garamond" w:eastAsia="Calibri" w:hAnsi="Garamond" w:cs="Calibri"/>
                <w:sz w:val="20"/>
                <w:szCs w:val="20"/>
              </w:rPr>
              <w:t>v</w:t>
            </w:r>
            <w:r w:rsidRPr="39D7195E">
              <w:rPr>
                <w:rFonts w:ascii="Garamond" w:eastAsia="Calibri" w:hAnsi="Garamond" w:cs="Calibri"/>
                <w:sz w:val="20"/>
                <w:szCs w:val="20"/>
              </w:rPr>
              <w:t xml:space="preserve">eterans </w:t>
            </w:r>
            <w:r w:rsidR="005E2859" w:rsidRPr="39D7195E">
              <w:rPr>
                <w:rFonts w:ascii="Garamond" w:eastAsia="Calibri" w:hAnsi="Garamond" w:cs="Calibri"/>
                <w:sz w:val="20"/>
                <w:szCs w:val="20"/>
              </w:rPr>
              <w:t>r</w:t>
            </w:r>
            <w:r w:rsidRPr="39D7195E">
              <w:rPr>
                <w:rFonts w:ascii="Garamond" w:eastAsia="Calibri" w:hAnsi="Garamond" w:cs="Calibri"/>
                <w:sz w:val="20"/>
                <w:szCs w:val="20"/>
              </w:rPr>
              <w:t xml:space="preserve">egain their </w:t>
            </w:r>
            <w:r w:rsidR="005E2859" w:rsidRPr="39D7195E">
              <w:rPr>
                <w:rFonts w:ascii="Garamond" w:eastAsia="Calibri" w:hAnsi="Garamond" w:cs="Calibri"/>
                <w:sz w:val="20"/>
                <w:szCs w:val="20"/>
              </w:rPr>
              <w:t>s</w:t>
            </w:r>
            <w:r w:rsidRPr="39D7195E">
              <w:rPr>
                <w:rFonts w:ascii="Garamond" w:eastAsia="Calibri" w:hAnsi="Garamond" w:cs="Calibri"/>
                <w:sz w:val="20"/>
                <w:szCs w:val="20"/>
              </w:rPr>
              <w:t xml:space="preserve">ense of </w:t>
            </w:r>
            <w:r w:rsidR="005E2859" w:rsidRPr="39D7195E">
              <w:rPr>
                <w:rFonts w:ascii="Garamond" w:eastAsia="Calibri" w:hAnsi="Garamond" w:cs="Calibri"/>
                <w:sz w:val="20"/>
                <w:szCs w:val="20"/>
              </w:rPr>
              <w:t>c</w:t>
            </w:r>
            <w:r w:rsidRPr="39D7195E">
              <w:rPr>
                <w:rFonts w:ascii="Garamond" w:eastAsia="Calibri" w:hAnsi="Garamond" w:cs="Calibri"/>
                <w:sz w:val="20"/>
                <w:szCs w:val="20"/>
              </w:rPr>
              <w:t xml:space="preserve">ompetence during the </w:t>
            </w:r>
            <w:r w:rsidR="005E2859" w:rsidRPr="39D7195E">
              <w:rPr>
                <w:rFonts w:ascii="Garamond" w:eastAsia="Calibri" w:hAnsi="Garamond" w:cs="Calibri"/>
                <w:sz w:val="20"/>
                <w:szCs w:val="20"/>
              </w:rPr>
              <w:t>j</w:t>
            </w:r>
            <w:r w:rsidRPr="39D7195E">
              <w:rPr>
                <w:rFonts w:ascii="Garamond" w:eastAsia="Calibri" w:hAnsi="Garamond" w:cs="Calibri"/>
                <w:sz w:val="20"/>
                <w:szCs w:val="20"/>
              </w:rPr>
              <w:t xml:space="preserve">ob </w:t>
            </w:r>
            <w:r w:rsidR="005E2859" w:rsidRPr="39D7195E">
              <w:rPr>
                <w:rFonts w:ascii="Garamond" w:eastAsia="Calibri" w:hAnsi="Garamond" w:cs="Calibri"/>
                <w:sz w:val="20"/>
                <w:szCs w:val="20"/>
              </w:rPr>
              <w:t>s</w:t>
            </w:r>
            <w:r w:rsidRPr="39D7195E">
              <w:rPr>
                <w:rFonts w:ascii="Garamond" w:eastAsia="Calibri" w:hAnsi="Garamond" w:cs="Calibri"/>
                <w:sz w:val="20"/>
                <w:szCs w:val="20"/>
              </w:rPr>
              <w:t>earch</w:t>
            </w:r>
          </w:p>
          <w:p w14:paraId="1EFDC145" w14:textId="1CD9FC9C" w:rsidR="001D41A8"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Calibri" w:hAnsi="Garamond" w:cs="Calibri"/>
                <w:sz w:val="20"/>
                <w:szCs w:val="20"/>
              </w:rPr>
            </w:pPr>
            <w:r w:rsidRPr="39D7195E">
              <w:rPr>
                <w:rFonts w:ascii="Garamond" w:eastAsia="Calibri" w:hAnsi="Garamond" w:cs="Calibri"/>
                <w:sz w:val="20"/>
                <w:szCs w:val="20"/>
              </w:rPr>
              <w:t xml:space="preserve">Veterans </w:t>
            </w:r>
            <w:r w:rsidR="005E2859" w:rsidRPr="39D7195E">
              <w:rPr>
                <w:rFonts w:ascii="Garamond" w:eastAsia="Calibri" w:hAnsi="Garamond" w:cs="Calibri"/>
                <w:sz w:val="20"/>
                <w:szCs w:val="20"/>
              </w:rPr>
              <w:t>e</w:t>
            </w:r>
            <w:r w:rsidRPr="39D7195E">
              <w:rPr>
                <w:rFonts w:ascii="Garamond" w:eastAsia="Calibri" w:hAnsi="Garamond" w:cs="Calibri"/>
                <w:sz w:val="20"/>
                <w:szCs w:val="20"/>
              </w:rPr>
              <w:t xml:space="preserve">xperienced </w:t>
            </w:r>
            <w:r w:rsidR="005E2859" w:rsidRPr="39D7195E">
              <w:rPr>
                <w:rFonts w:ascii="Garamond" w:eastAsia="Calibri" w:hAnsi="Garamond" w:cs="Calibri"/>
                <w:sz w:val="20"/>
                <w:szCs w:val="20"/>
              </w:rPr>
              <w:t>d</w:t>
            </w:r>
            <w:r w:rsidRPr="39D7195E">
              <w:rPr>
                <w:rFonts w:ascii="Garamond" w:eastAsia="Calibri" w:hAnsi="Garamond" w:cs="Calibri"/>
                <w:sz w:val="20"/>
                <w:szCs w:val="20"/>
              </w:rPr>
              <w:t xml:space="preserve">ifficulties </w:t>
            </w:r>
            <w:r w:rsidR="005E2859" w:rsidRPr="39D7195E">
              <w:rPr>
                <w:rFonts w:ascii="Garamond" w:eastAsia="Calibri" w:hAnsi="Garamond" w:cs="Calibri"/>
                <w:sz w:val="20"/>
                <w:szCs w:val="20"/>
              </w:rPr>
              <w:t>a</w:t>
            </w:r>
            <w:r w:rsidRPr="39D7195E">
              <w:rPr>
                <w:rFonts w:ascii="Garamond" w:eastAsia="Calibri" w:hAnsi="Garamond" w:cs="Calibri"/>
                <w:sz w:val="20"/>
                <w:szCs w:val="20"/>
              </w:rPr>
              <w:t xml:space="preserve">djusting to </w:t>
            </w:r>
            <w:r w:rsidR="005E2859" w:rsidRPr="39D7195E">
              <w:rPr>
                <w:rFonts w:ascii="Garamond" w:eastAsia="Calibri" w:hAnsi="Garamond" w:cs="Calibri"/>
                <w:sz w:val="20"/>
                <w:szCs w:val="20"/>
              </w:rPr>
              <w:t>n</w:t>
            </w:r>
            <w:r w:rsidRPr="39D7195E">
              <w:rPr>
                <w:rFonts w:ascii="Garamond" w:eastAsia="Calibri" w:hAnsi="Garamond" w:cs="Calibri"/>
                <w:sz w:val="20"/>
                <w:szCs w:val="20"/>
              </w:rPr>
              <w:t xml:space="preserve">ew </w:t>
            </w:r>
            <w:r w:rsidR="005E2859" w:rsidRPr="39D7195E">
              <w:rPr>
                <w:rFonts w:ascii="Garamond" w:eastAsia="Calibri" w:hAnsi="Garamond" w:cs="Calibri"/>
                <w:sz w:val="20"/>
                <w:szCs w:val="20"/>
              </w:rPr>
              <w:t>c</w:t>
            </w:r>
            <w:r w:rsidRPr="39D7195E">
              <w:rPr>
                <w:rFonts w:ascii="Garamond" w:eastAsia="Calibri" w:hAnsi="Garamond" w:cs="Calibri"/>
                <w:sz w:val="20"/>
                <w:szCs w:val="20"/>
              </w:rPr>
              <w:t xml:space="preserve">ivilian </w:t>
            </w:r>
            <w:r w:rsidR="005E2859" w:rsidRPr="39D7195E">
              <w:rPr>
                <w:rFonts w:ascii="Garamond" w:eastAsia="Calibri" w:hAnsi="Garamond" w:cs="Calibri"/>
                <w:sz w:val="20"/>
                <w:szCs w:val="20"/>
              </w:rPr>
              <w:t>j</w:t>
            </w:r>
            <w:r w:rsidRPr="39D7195E">
              <w:rPr>
                <w:rFonts w:ascii="Garamond" w:eastAsia="Calibri" w:hAnsi="Garamond" w:cs="Calibri"/>
                <w:sz w:val="20"/>
                <w:szCs w:val="20"/>
              </w:rPr>
              <w:t xml:space="preserve">ob </w:t>
            </w:r>
            <w:r w:rsidR="005E2859" w:rsidRPr="39D7195E">
              <w:rPr>
                <w:rFonts w:ascii="Garamond" w:eastAsia="Calibri" w:hAnsi="Garamond" w:cs="Calibri"/>
                <w:sz w:val="20"/>
                <w:szCs w:val="20"/>
              </w:rPr>
              <w:t>e</w:t>
            </w:r>
            <w:r w:rsidRPr="39D7195E">
              <w:rPr>
                <w:rFonts w:ascii="Garamond" w:eastAsia="Calibri" w:hAnsi="Garamond" w:cs="Calibri"/>
                <w:sz w:val="20"/>
                <w:szCs w:val="20"/>
              </w:rPr>
              <w:t>nvironment</w:t>
            </w:r>
          </w:p>
          <w:p w14:paraId="7CDD28CB" w14:textId="16663F62" w:rsidR="125D8EA1" w:rsidRPr="00440452" w:rsidRDefault="125D8EA1" w:rsidP="39D7195E">
            <w:pPr>
              <w:pStyle w:val="ListParagraph"/>
              <w:numPr>
                <w:ilvl w:val="0"/>
                <w:numId w:val="26"/>
              </w:numPr>
              <w:spacing w:line="257" w:lineRule="auto"/>
              <w:cnfStyle w:val="000000000000" w:firstRow="0" w:lastRow="0" w:firstColumn="0" w:lastColumn="0" w:oddVBand="0" w:evenVBand="0" w:oddHBand="0" w:evenHBand="0" w:firstRowFirstColumn="0" w:firstRowLastColumn="0" w:lastRowFirstColumn="0" w:lastRowLastColumn="0"/>
              <w:rPr>
                <w:rFonts w:ascii="Garamond" w:eastAsia="Garamond" w:hAnsi="Garamond" w:cs="Garamond"/>
                <w:sz w:val="20"/>
                <w:szCs w:val="20"/>
              </w:rPr>
            </w:pPr>
            <w:r w:rsidRPr="39D7195E">
              <w:rPr>
                <w:rFonts w:ascii="Garamond" w:eastAsia="Calibri" w:hAnsi="Garamond" w:cs="Calibri"/>
                <w:sz w:val="20"/>
                <w:szCs w:val="20"/>
              </w:rPr>
              <w:t xml:space="preserve">Family </w:t>
            </w:r>
            <w:r w:rsidR="005E2859" w:rsidRPr="39D7195E">
              <w:rPr>
                <w:rFonts w:ascii="Garamond" w:eastAsia="Calibri" w:hAnsi="Garamond" w:cs="Calibri"/>
                <w:sz w:val="20"/>
                <w:szCs w:val="20"/>
              </w:rPr>
              <w:t>p</w:t>
            </w:r>
            <w:r w:rsidRPr="39D7195E">
              <w:rPr>
                <w:rFonts w:ascii="Garamond" w:eastAsia="Calibri" w:hAnsi="Garamond" w:cs="Calibri"/>
                <w:sz w:val="20"/>
                <w:szCs w:val="20"/>
              </w:rPr>
              <w:t xml:space="preserve">layed a </w:t>
            </w:r>
            <w:r w:rsidR="005E2859" w:rsidRPr="39D7195E">
              <w:rPr>
                <w:rFonts w:ascii="Garamond" w:eastAsia="Calibri" w:hAnsi="Garamond" w:cs="Calibri"/>
                <w:sz w:val="20"/>
                <w:szCs w:val="20"/>
              </w:rPr>
              <w:t>m</w:t>
            </w:r>
            <w:r w:rsidRPr="39D7195E">
              <w:rPr>
                <w:rFonts w:ascii="Garamond" w:eastAsia="Calibri" w:hAnsi="Garamond" w:cs="Calibri"/>
                <w:sz w:val="20"/>
                <w:szCs w:val="20"/>
              </w:rPr>
              <w:t xml:space="preserve">ajor </w:t>
            </w:r>
            <w:r w:rsidR="005E2859" w:rsidRPr="39D7195E">
              <w:rPr>
                <w:rFonts w:ascii="Garamond" w:eastAsia="Calibri" w:hAnsi="Garamond" w:cs="Calibri"/>
                <w:sz w:val="20"/>
                <w:szCs w:val="20"/>
              </w:rPr>
              <w:t>r</w:t>
            </w:r>
            <w:r w:rsidRPr="39D7195E">
              <w:rPr>
                <w:rFonts w:ascii="Garamond" w:eastAsia="Calibri" w:hAnsi="Garamond" w:cs="Calibri"/>
                <w:sz w:val="20"/>
                <w:szCs w:val="20"/>
              </w:rPr>
              <w:t xml:space="preserve">ole in </w:t>
            </w:r>
            <w:r w:rsidR="005E2859" w:rsidRPr="39D7195E">
              <w:rPr>
                <w:rFonts w:ascii="Garamond" w:eastAsia="Calibri" w:hAnsi="Garamond" w:cs="Calibri"/>
                <w:sz w:val="20"/>
                <w:szCs w:val="20"/>
              </w:rPr>
              <w:t>f</w:t>
            </w:r>
            <w:r w:rsidRPr="39D7195E">
              <w:rPr>
                <w:rFonts w:ascii="Garamond" w:eastAsia="Calibri" w:hAnsi="Garamond" w:cs="Calibri"/>
                <w:sz w:val="20"/>
                <w:szCs w:val="20"/>
              </w:rPr>
              <w:t xml:space="preserve">ostering </w:t>
            </w:r>
            <w:r w:rsidR="005E2859" w:rsidRPr="39D7195E">
              <w:rPr>
                <w:rFonts w:ascii="Garamond" w:eastAsia="Calibri" w:hAnsi="Garamond" w:cs="Calibri"/>
                <w:sz w:val="20"/>
                <w:szCs w:val="20"/>
              </w:rPr>
              <w:t>v</w:t>
            </w:r>
            <w:r w:rsidRPr="39D7195E">
              <w:rPr>
                <w:rFonts w:ascii="Garamond" w:eastAsia="Calibri" w:hAnsi="Garamond" w:cs="Calibri"/>
                <w:sz w:val="20"/>
                <w:szCs w:val="20"/>
              </w:rPr>
              <w:t xml:space="preserve">eterans’ </w:t>
            </w:r>
            <w:r w:rsidR="005E2859" w:rsidRPr="39D7195E">
              <w:rPr>
                <w:rFonts w:ascii="Garamond" w:eastAsia="Calibri" w:hAnsi="Garamond" w:cs="Calibri"/>
                <w:sz w:val="20"/>
                <w:szCs w:val="20"/>
              </w:rPr>
              <w:t>s</w:t>
            </w:r>
            <w:r w:rsidRPr="39D7195E">
              <w:rPr>
                <w:rFonts w:ascii="Garamond" w:eastAsia="Calibri" w:hAnsi="Garamond" w:cs="Calibri"/>
                <w:sz w:val="20"/>
                <w:szCs w:val="20"/>
              </w:rPr>
              <w:t xml:space="preserve">ense of </w:t>
            </w:r>
            <w:r w:rsidR="005E2859" w:rsidRPr="39D7195E">
              <w:rPr>
                <w:rFonts w:ascii="Garamond" w:eastAsia="Calibri" w:hAnsi="Garamond" w:cs="Calibri"/>
                <w:sz w:val="20"/>
                <w:szCs w:val="20"/>
              </w:rPr>
              <w:t>a</w:t>
            </w:r>
            <w:r w:rsidRPr="39D7195E">
              <w:rPr>
                <w:rFonts w:ascii="Garamond" w:eastAsia="Calibri" w:hAnsi="Garamond" w:cs="Calibri"/>
                <w:sz w:val="20"/>
                <w:szCs w:val="20"/>
              </w:rPr>
              <w:t xml:space="preserve">utonomy </w:t>
            </w:r>
            <w:r w:rsidR="005E2859" w:rsidRPr="39D7195E">
              <w:rPr>
                <w:rFonts w:ascii="Garamond" w:eastAsia="Calibri" w:hAnsi="Garamond" w:cs="Calibri"/>
                <w:sz w:val="20"/>
                <w:szCs w:val="20"/>
              </w:rPr>
              <w:t>d</w:t>
            </w:r>
            <w:r w:rsidRPr="39D7195E">
              <w:rPr>
                <w:rFonts w:ascii="Garamond" w:eastAsia="Calibri" w:hAnsi="Garamond" w:cs="Calibri"/>
                <w:sz w:val="20"/>
                <w:szCs w:val="20"/>
              </w:rPr>
              <w:t xml:space="preserve">uring the </w:t>
            </w:r>
            <w:r w:rsidR="005E2859" w:rsidRPr="39D7195E">
              <w:rPr>
                <w:rFonts w:ascii="Garamond" w:eastAsia="Calibri" w:hAnsi="Garamond" w:cs="Calibri"/>
                <w:sz w:val="20"/>
                <w:szCs w:val="20"/>
              </w:rPr>
              <w:t>t</w:t>
            </w:r>
            <w:r w:rsidRPr="39D7195E">
              <w:rPr>
                <w:rFonts w:ascii="Garamond" w:eastAsia="Calibri" w:hAnsi="Garamond" w:cs="Calibri"/>
                <w:sz w:val="20"/>
                <w:szCs w:val="20"/>
              </w:rPr>
              <w:t>ransition</w:t>
            </w:r>
          </w:p>
        </w:tc>
        <w:tc>
          <w:tcPr>
            <w:tcW w:w="737" w:type="dxa"/>
            <w:noWrap/>
          </w:tcPr>
          <w:p w14:paraId="19D71954" w14:textId="4F2D6DEC" w:rsidR="33636906" w:rsidRPr="00BE0062" w:rsidRDefault="33636906" w:rsidP="33636906">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themeColor="text1"/>
                <w:sz w:val="20"/>
                <w:szCs w:val="20"/>
                <w:lang w:eastAsia="en-GB"/>
              </w:rPr>
            </w:pPr>
          </w:p>
        </w:tc>
      </w:tr>
      <w:tr w:rsidR="00C74524" w:rsidRPr="00BE0062" w14:paraId="08B982C6"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tcPr>
          <w:p w14:paraId="67AE901A" w14:textId="4367E766" w:rsidR="00C74524" w:rsidRPr="00D32FAD" w:rsidRDefault="00332F20" w:rsidP="39D7195E">
            <w:pPr>
              <w:rPr>
                <w:rStyle w:val="normaltextrun"/>
                <w:rFonts w:ascii="Garamond" w:hAnsi="Garamond"/>
                <w:color w:val="000000"/>
                <w:sz w:val="20"/>
                <w:szCs w:val="20"/>
                <w:shd w:val="clear" w:color="auto" w:fill="FFFFFF"/>
              </w:rPr>
            </w:pPr>
            <w:r w:rsidRPr="39D7195E">
              <w:rPr>
                <w:rStyle w:val="normaltextrun"/>
                <w:rFonts w:ascii="Garamond" w:hAnsi="Garamond"/>
                <w:color w:val="000000"/>
                <w:sz w:val="20"/>
                <w:szCs w:val="20"/>
                <w:shd w:val="clear" w:color="auto" w:fill="FFFFFF"/>
              </w:rPr>
              <w:t>Barrington et al. (2023)</w:t>
            </w:r>
          </w:p>
        </w:tc>
        <w:tc>
          <w:tcPr>
            <w:tcW w:w="1437" w:type="dxa"/>
          </w:tcPr>
          <w:p w14:paraId="2EDB23E4" w14:textId="2C6E1197" w:rsidR="00C74524" w:rsidRPr="00D32FAD" w:rsidRDefault="00AA591E" w:rsidP="39D7195E">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UK </w:t>
            </w:r>
          </w:p>
        </w:tc>
        <w:tc>
          <w:tcPr>
            <w:tcW w:w="4683" w:type="dxa"/>
            <w:vAlign w:val="center"/>
          </w:tcPr>
          <w:p w14:paraId="27FCB1A1" w14:textId="22A6A795" w:rsidR="00C74524" w:rsidRPr="00D32FAD" w:rsidRDefault="00E241F5" w:rsidP="39D7195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s' military identity and experiences significantly impact their health and support-seeking behaviours upon transitioning to civilian life. Tailoring interventions to leverage veterans' unique military identities, especially through peer support, may improve support services for alcohol use.</w:t>
            </w:r>
          </w:p>
        </w:tc>
        <w:tc>
          <w:tcPr>
            <w:tcW w:w="7101" w:type="dxa"/>
          </w:tcPr>
          <w:p w14:paraId="5E6F39B8" w14:textId="77777777" w:rsidR="0012432F" w:rsidRPr="00D32FAD" w:rsidRDefault="0012432F" w:rsidP="39D7195E">
            <w:pPr>
              <w:pStyle w:val="ListParagraph"/>
              <w:numPr>
                <w:ilvl w:val="0"/>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Searching for safety</w:t>
            </w:r>
          </w:p>
          <w:p w14:paraId="6C063EC1" w14:textId="77777777" w:rsidR="0012432F" w:rsidRPr="00D32FAD" w:rsidRDefault="0012432F" w:rsidP="39D7195E">
            <w:pPr>
              <w:pStyle w:val="ListParagraph"/>
              <w:numPr>
                <w:ilvl w:val="1"/>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Escaping unacceptance</w:t>
            </w:r>
          </w:p>
          <w:p w14:paraId="46A25611" w14:textId="77777777" w:rsidR="0012432F" w:rsidRPr="00D32FAD" w:rsidRDefault="0012432F" w:rsidP="39D7195E">
            <w:pPr>
              <w:pStyle w:val="ListParagraph"/>
              <w:numPr>
                <w:ilvl w:val="1"/>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Safey in structure</w:t>
            </w:r>
          </w:p>
          <w:p w14:paraId="5CCCB000" w14:textId="77777777" w:rsidR="0012432F" w:rsidRPr="00D32FAD" w:rsidRDefault="0012432F" w:rsidP="39D7195E">
            <w:pPr>
              <w:pStyle w:val="ListParagraph"/>
              <w:numPr>
                <w:ilvl w:val="0"/>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Healing with honour</w:t>
            </w:r>
          </w:p>
          <w:p w14:paraId="3388EA6F" w14:textId="77777777" w:rsidR="0012432F" w:rsidRPr="00D32FAD" w:rsidRDefault="0012432F" w:rsidP="39D7195E">
            <w:pPr>
              <w:pStyle w:val="ListParagraph"/>
              <w:numPr>
                <w:ilvl w:val="1"/>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Kin and kind</w:t>
            </w:r>
          </w:p>
          <w:p w14:paraId="26967686" w14:textId="77777777" w:rsidR="0012432F" w:rsidRPr="00D32FAD" w:rsidRDefault="0012432F" w:rsidP="39D7195E">
            <w:pPr>
              <w:pStyle w:val="ListParagraph"/>
              <w:numPr>
                <w:ilvl w:val="1"/>
                <w:numId w:val="29"/>
              </w:numPr>
              <w:cnfStyle w:val="000000100000" w:firstRow="0" w:lastRow="0" w:firstColumn="0" w:lastColumn="0" w:oddVBand="0" w:evenVBand="0" w:oddHBand="1" w:evenHBand="0" w:firstRowFirstColumn="0" w:firstRowLastColumn="0" w:lastRowFirstColumn="0" w:lastRowLastColumn="0"/>
              <w:rPr>
                <w:rFonts w:ascii="Garamond" w:eastAsia="Garamond" w:hAnsi="Garamond"/>
                <w:sz w:val="20"/>
                <w:szCs w:val="20"/>
              </w:rPr>
            </w:pPr>
            <w:r w:rsidRPr="39D7195E">
              <w:rPr>
                <w:rFonts w:ascii="Garamond" w:eastAsia="Garamond" w:hAnsi="Garamond"/>
                <w:sz w:val="20"/>
                <w:szCs w:val="20"/>
              </w:rPr>
              <w:t>Healing through outrage</w:t>
            </w:r>
          </w:p>
          <w:p w14:paraId="24373220" w14:textId="3B66FA14" w:rsidR="00C74524" w:rsidRPr="00D32FAD" w:rsidRDefault="0012432F" w:rsidP="39D7195E">
            <w:pPr>
              <w:pStyle w:val="ListParagraph"/>
              <w:numPr>
                <w:ilvl w:val="1"/>
                <w:numId w:val="29"/>
              </w:numPr>
              <w:spacing w:after="160" w:line="259" w:lineRule="auto"/>
              <w:cnfStyle w:val="000000100000" w:firstRow="0" w:lastRow="0" w:firstColumn="0" w:lastColumn="0" w:oddVBand="0" w:evenVBand="0" w:oddHBand="1" w:evenHBand="0" w:firstRowFirstColumn="0" w:firstRowLastColumn="0" w:lastRowFirstColumn="0" w:lastRowLastColumn="0"/>
              <w:rPr>
                <w:rFonts w:ascii="Garamond" w:eastAsia="Garamond" w:hAnsi="Garamond"/>
              </w:rPr>
            </w:pPr>
            <w:r w:rsidRPr="39D7195E">
              <w:rPr>
                <w:rFonts w:ascii="Garamond" w:eastAsia="Garamond" w:hAnsi="Garamond"/>
                <w:sz w:val="20"/>
                <w:szCs w:val="20"/>
              </w:rPr>
              <w:t>Compassionate flows</w:t>
            </w:r>
          </w:p>
        </w:tc>
        <w:tc>
          <w:tcPr>
            <w:tcW w:w="737" w:type="dxa"/>
            <w:noWrap/>
          </w:tcPr>
          <w:p w14:paraId="748AB7C9" w14:textId="77777777" w:rsidR="00C74524" w:rsidRPr="00BE0062" w:rsidRDefault="00C74524" w:rsidP="00B50EF5">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555CC3" w:rsidRPr="00BE0062" w14:paraId="289EAF3C"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tcPr>
          <w:p w14:paraId="0D92009C" w14:textId="284105C5" w:rsidR="00555CC3" w:rsidRPr="00440452" w:rsidRDefault="001217D0" w:rsidP="39D7195E">
            <w:pPr>
              <w:rPr>
                <w:rFonts w:ascii="Garamond" w:eastAsia="Times New Roman" w:hAnsi="Garamond" w:cs="Calibri"/>
                <w:color w:val="000000" w:themeColor="text1"/>
                <w:sz w:val="20"/>
                <w:szCs w:val="20"/>
                <w:lang w:eastAsia="en-GB"/>
              </w:rPr>
            </w:pPr>
            <w:r w:rsidRPr="39D7195E">
              <w:rPr>
                <w:rStyle w:val="normaltextrun"/>
                <w:rFonts w:ascii="Garamond" w:hAnsi="Garamond"/>
                <w:color w:val="000000"/>
                <w:sz w:val="20"/>
                <w:szCs w:val="20"/>
                <w:shd w:val="clear" w:color="auto" w:fill="FFFFFF"/>
              </w:rPr>
              <w:t>Murray &amp; Cancio (2023)</w:t>
            </w:r>
          </w:p>
        </w:tc>
        <w:tc>
          <w:tcPr>
            <w:tcW w:w="1437" w:type="dxa"/>
          </w:tcPr>
          <w:p w14:paraId="352E26BB" w14:textId="76D71546" w:rsidR="00555CC3" w:rsidRPr="00440452" w:rsidRDefault="00492B71" w:rsidP="39D7195E">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vAlign w:val="center"/>
          </w:tcPr>
          <w:p w14:paraId="4690A767" w14:textId="3215BC1A" w:rsidR="00555CC3" w:rsidRPr="00440452" w:rsidRDefault="008E3DF6" w:rsidP="39D7195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Reintegration into the civilian community for veterans who experienced burns during service was strengthened by peer support. Veterans also benefited from future oriented thinking and strong community (both civilian and veteran) network.  </w:t>
            </w:r>
          </w:p>
        </w:tc>
        <w:tc>
          <w:tcPr>
            <w:tcW w:w="7101" w:type="dxa"/>
          </w:tcPr>
          <w:p w14:paraId="3E248711" w14:textId="77777777" w:rsidR="00F06819" w:rsidRPr="00440452" w:rsidRDefault="00F06819" w:rsidP="39D7195E">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upportive community </w:t>
            </w:r>
          </w:p>
          <w:p w14:paraId="1A5E5C7D"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 specific support</w:t>
            </w:r>
          </w:p>
          <w:p w14:paraId="310EDB90"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urn care</w:t>
            </w:r>
          </w:p>
          <w:p w14:paraId="2209E6FA"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Peer relationships</w:t>
            </w:r>
          </w:p>
          <w:p w14:paraId="70EEB91E"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ducation-work-hobbies</w:t>
            </w:r>
          </w:p>
          <w:p w14:paraId="1140ABDD"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inancial benefits</w:t>
            </w:r>
          </w:p>
          <w:p w14:paraId="790DE96A" w14:textId="77777777" w:rsidR="00F06819" w:rsidRPr="00440452" w:rsidRDefault="00F06819" w:rsidP="39D7195E">
            <w:pPr>
              <w:pStyle w:val="ListParagraph"/>
              <w:numPr>
                <w:ilvl w:val="0"/>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uture-oriented thinking</w:t>
            </w:r>
          </w:p>
          <w:p w14:paraId="25C08730"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Turning point </w:t>
            </w:r>
          </w:p>
          <w:p w14:paraId="660F03B1"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Desire to serve </w:t>
            </w:r>
          </w:p>
          <w:p w14:paraId="690D9389" w14:textId="77777777" w:rsidR="00F06819"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New meaning in life</w:t>
            </w:r>
          </w:p>
          <w:p w14:paraId="36730198" w14:textId="1EA68F23" w:rsidR="00555CC3" w:rsidRPr="00440452" w:rsidRDefault="00F06819" w:rsidP="39D7195E">
            <w:pPr>
              <w:pStyle w:val="ListParagraph"/>
              <w:numPr>
                <w:ilvl w:val="1"/>
                <w:numId w:val="28"/>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Posttraumatic growth.</w:t>
            </w:r>
          </w:p>
        </w:tc>
        <w:tc>
          <w:tcPr>
            <w:tcW w:w="737" w:type="dxa"/>
            <w:noWrap/>
          </w:tcPr>
          <w:p w14:paraId="751102A0" w14:textId="77777777" w:rsidR="00555CC3" w:rsidRPr="00BE0062" w:rsidRDefault="00555CC3"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D16FEB" w:rsidRPr="00BE0062" w14:paraId="73CE166F"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tcPr>
          <w:p w14:paraId="39BAEAF6" w14:textId="5F1E6A0D" w:rsidR="00D16FEB" w:rsidRPr="00440452" w:rsidRDefault="00D16FEB" w:rsidP="39D7195E">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Rattray</w:t>
            </w:r>
            <w:r w:rsidR="2487DE1C" w:rsidRPr="39D7195E">
              <w:rPr>
                <w:rFonts w:ascii="Garamond" w:eastAsia="Times New Roman" w:hAnsi="Garamond" w:cs="Calibri"/>
                <w:color w:val="000000" w:themeColor="text1"/>
                <w:sz w:val="20"/>
                <w:szCs w:val="20"/>
                <w:lang w:eastAsia="en-GB"/>
              </w:rPr>
              <w:t xml:space="preserve"> et al.</w:t>
            </w:r>
            <w:r w:rsidRPr="39D7195E">
              <w:rPr>
                <w:rFonts w:ascii="Garamond" w:eastAsia="Times New Roman" w:hAnsi="Garamond" w:cs="Calibri"/>
                <w:color w:val="000000" w:themeColor="text1"/>
                <w:sz w:val="20"/>
                <w:szCs w:val="20"/>
                <w:lang w:eastAsia="en-GB"/>
              </w:rPr>
              <w:t xml:space="preserve"> (2023)</w:t>
            </w:r>
            <w:r w:rsidRPr="39D7195E">
              <w:rPr>
                <w:rFonts w:ascii="Garamond" w:eastAsia="Times New Roman" w:hAnsi="Garamond" w:cs="Times New Roman"/>
                <w:color w:val="000000" w:themeColor="text1"/>
                <w:sz w:val="20"/>
                <w:szCs w:val="20"/>
                <w:lang w:eastAsia="en-GB"/>
              </w:rPr>
              <w:t> </w:t>
            </w:r>
            <w:r w:rsidRPr="39D7195E">
              <w:rPr>
                <w:rFonts w:ascii="Garamond" w:eastAsia="Times New Roman" w:hAnsi="Garamond" w:cs="Calibri"/>
                <w:color w:val="000000" w:themeColor="text1"/>
                <w:sz w:val="20"/>
                <w:szCs w:val="20"/>
                <w:lang w:eastAsia="en-GB"/>
              </w:rPr>
              <w:t xml:space="preserve"> </w:t>
            </w:r>
          </w:p>
        </w:tc>
        <w:tc>
          <w:tcPr>
            <w:tcW w:w="1437" w:type="dxa"/>
          </w:tcPr>
          <w:p w14:paraId="52D4ABDE" w14:textId="27817B9F" w:rsidR="00D16FEB" w:rsidRPr="00440452" w:rsidRDefault="0024776B" w:rsidP="39D7195E">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USA </w:t>
            </w:r>
          </w:p>
        </w:tc>
        <w:tc>
          <w:tcPr>
            <w:tcW w:w="4683" w:type="dxa"/>
            <w:vAlign w:val="center"/>
          </w:tcPr>
          <w:p w14:paraId="7C7CDFB3" w14:textId="77777777" w:rsidR="0024776B" w:rsidRPr="00440452" w:rsidRDefault="0024776B" w:rsidP="39D7195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458FCBD0" w14:textId="0311E6E0" w:rsidR="0024776B" w:rsidRPr="00440452" w:rsidRDefault="0024776B" w:rsidP="39D7195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Women veterans navigate complex and intersecting identities which are magnified by gender inequalities.</w:t>
            </w:r>
          </w:p>
          <w:p w14:paraId="43D24EF2" w14:textId="19D73C82" w:rsidR="0024776B" w:rsidRPr="00440452" w:rsidRDefault="0024776B" w:rsidP="39D7195E">
            <w:pPr>
              <w:jc w:val="cente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arly in the transition process, women veterans felt marginalized in accessing healthcare compared to their military spouses and male veteran peers.</w:t>
            </w:r>
          </w:p>
        </w:tc>
        <w:tc>
          <w:tcPr>
            <w:tcW w:w="7101" w:type="dxa"/>
          </w:tcPr>
          <w:p w14:paraId="684C5DE6" w14:textId="77777777" w:rsidR="0024776B" w:rsidRPr="00440452" w:rsidRDefault="0024776B" w:rsidP="39D7195E">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Reintegration</w:t>
            </w:r>
          </w:p>
          <w:p w14:paraId="54BB1D17" w14:textId="77777777" w:rsidR="0024776B" w:rsidRPr="00440452" w:rsidRDefault="0024776B" w:rsidP="39D7195E">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Social Network</w:t>
            </w:r>
          </w:p>
          <w:p w14:paraId="2957E1B6" w14:textId="77777777" w:rsidR="0024776B" w:rsidRPr="00440452" w:rsidRDefault="0024776B" w:rsidP="39D7195E">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Health</w:t>
            </w:r>
          </w:p>
          <w:p w14:paraId="2B7ABB3D" w14:textId="77777777" w:rsidR="0024776B" w:rsidRPr="00440452" w:rsidRDefault="0024776B" w:rsidP="39D7195E">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areer</w:t>
            </w:r>
          </w:p>
          <w:p w14:paraId="762B77F2" w14:textId="1E6DEEE0" w:rsidR="00D16FEB" w:rsidRPr="00440452" w:rsidRDefault="0024776B" w:rsidP="39D7195E">
            <w:pPr>
              <w:pStyle w:val="ListParagraph"/>
              <w:numPr>
                <w:ilvl w:val="0"/>
                <w:numId w:val="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Identity and </w:t>
            </w:r>
            <w:proofErr w:type="spellStart"/>
            <w:r w:rsidRPr="39D7195E">
              <w:rPr>
                <w:rFonts w:ascii="Garamond" w:eastAsia="Times New Roman" w:hAnsi="Garamond" w:cs="Calibri"/>
                <w:color w:val="000000" w:themeColor="text1"/>
                <w:sz w:val="20"/>
                <w:szCs w:val="20"/>
                <w:lang w:eastAsia="en-GB"/>
              </w:rPr>
              <w:t>self perception</w:t>
            </w:r>
            <w:proofErr w:type="spellEnd"/>
          </w:p>
        </w:tc>
        <w:tc>
          <w:tcPr>
            <w:tcW w:w="737" w:type="dxa"/>
            <w:noWrap/>
          </w:tcPr>
          <w:p w14:paraId="7CA57D8A" w14:textId="77777777" w:rsidR="00D16FEB" w:rsidRPr="00BE0062" w:rsidRDefault="00D16FEB" w:rsidP="00B50EF5">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D16FEB" w:rsidRPr="00BE0062" w14:paraId="2961ED25"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tcPr>
          <w:p w14:paraId="46D1FBD8" w14:textId="54D24425" w:rsidR="00D16FEB" w:rsidRPr="00440452" w:rsidRDefault="00D16FEB" w:rsidP="39D7195E">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arnett</w:t>
            </w:r>
            <w:r w:rsidR="3ADBB9F0" w:rsidRPr="39D7195E">
              <w:rPr>
                <w:rFonts w:ascii="Garamond" w:eastAsia="Times New Roman" w:hAnsi="Garamond" w:cs="Calibri"/>
                <w:color w:val="000000" w:themeColor="text1"/>
                <w:sz w:val="20"/>
                <w:szCs w:val="20"/>
                <w:lang w:eastAsia="en-GB"/>
              </w:rPr>
              <w:t xml:space="preserve"> et al.</w:t>
            </w:r>
            <w:r w:rsidRPr="39D7195E">
              <w:rPr>
                <w:rFonts w:ascii="Garamond" w:eastAsia="Times New Roman" w:hAnsi="Garamond" w:cs="Calibri"/>
                <w:color w:val="000000" w:themeColor="text1"/>
                <w:sz w:val="20"/>
                <w:szCs w:val="20"/>
                <w:lang w:eastAsia="en-GB"/>
              </w:rPr>
              <w:t xml:space="preserve"> (2022) </w:t>
            </w:r>
          </w:p>
        </w:tc>
        <w:tc>
          <w:tcPr>
            <w:tcW w:w="1437" w:type="dxa"/>
          </w:tcPr>
          <w:p w14:paraId="00B7764C" w14:textId="09C41362" w:rsidR="00D16FEB" w:rsidRPr="00440452" w:rsidRDefault="00D16FEB" w:rsidP="39D7195E">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ustralia</w:t>
            </w:r>
          </w:p>
        </w:tc>
        <w:tc>
          <w:tcPr>
            <w:tcW w:w="4683" w:type="dxa"/>
            <w:vAlign w:val="center"/>
          </w:tcPr>
          <w:p w14:paraId="1941F982" w14:textId="0E5A5179" w:rsidR="00D16FEB" w:rsidRPr="00440452" w:rsidRDefault="00F31442" w:rsidP="39D7195E">
            <w:pPr>
              <w:jc w:val="cente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Programmes which offer supportive social networks and leverage veterans’ desire to give back to community may improve reintegration. Social mapping of veterans’ social </w:t>
            </w:r>
            <w:r w:rsidRPr="39D7195E">
              <w:rPr>
                <w:rFonts w:ascii="Garamond" w:eastAsia="Times New Roman" w:hAnsi="Garamond" w:cs="Calibri"/>
                <w:color w:val="000000" w:themeColor="text1"/>
                <w:sz w:val="20"/>
                <w:szCs w:val="20"/>
                <w:lang w:eastAsia="en-GB"/>
              </w:rPr>
              <w:lastRenderedPageBreak/>
              <w:t xml:space="preserve">group structures can help inform clinicians of </w:t>
            </w:r>
            <w:proofErr w:type="gramStart"/>
            <w:r w:rsidRPr="39D7195E">
              <w:rPr>
                <w:rFonts w:ascii="Garamond" w:eastAsia="Times New Roman" w:hAnsi="Garamond" w:cs="Calibri"/>
                <w:color w:val="000000" w:themeColor="text1"/>
                <w:sz w:val="20"/>
                <w:szCs w:val="20"/>
                <w:lang w:eastAsia="en-GB"/>
              </w:rPr>
              <w:t>veterans</w:t>
            </w:r>
            <w:proofErr w:type="gramEnd"/>
            <w:r w:rsidRPr="39D7195E">
              <w:rPr>
                <w:rFonts w:ascii="Garamond" w:eastAsia="Times New Roman" w:hAnsi="Garamond" w:cs="Calibri"/>
                <w:color w:val="000000" w:themeColor="text1"/>
                <w:sz w:val="20"/>
                <w:szCs w:val="20"/>
                <w:lang w:eastAsia="en-GB"/>
              </w:rPr>
              <w:t xml:space="preserve"> social groups.</w:t>
            </w:r>
          </w:p>
        </w:tc>
        <w:tc>
          <w:tcPr>
            <w:tcW w:w="7101" w:type="dxa"/>
          </w:tcPr>
          <w:p w14:paraId="53AE1C5C" w14:textId="6FD6AF5F" w:rsidR="00D16FEB" w:rsidRPr="00440452" w:rsidRDefault="00D16FEB" w:rsidP="39D7195E">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hAnsi="Garamond"/>
                <w:sz w:val="20"/>
                <w:szCs w:val="20"/>
              </w:rPr>
              <w:lastRenderedPageBreak/>
              <w:t>Military life, transition and identity</w:t>
            </w:r>
          </w:p>
          <w:p w14:paraId="5982E19E" w14:textId="0103613C" w:rsidR="00D16FEB" w:rsidRPr="00440452" w:rsidRDefault="00D16FEB" w:rsidP="39D7195E">
            <w:pPr>
              <w:pStyle w:val="ListParagraph"/>
              <w:numPr>
                <w:ilvl w:val="1"/>
                <w:numId w:val="23"/>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hAnsi="Garamond"/>
                <w:sz w:val="20"/>
                <w:szCs w:val="20"/>
              </w:rPr>
              <w:t>Forming military identities</w:t>
            </w:r>
          </w:p>
          <w:p w14:paraId="2BEE16B1" w14:textId="192A5DF3" w:rsidR="00D16FEB" w:rsidRPr="00440452" w:rsidRDefault="00D16FEB" w:rsidP="39D7195E">
            <w:pPr>
              <w:pStyle w:val="ListParagraph"/>
              <w:numPr>
                <w:ilvl w:val="1"/>
                <w:numId w:val="23"/>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Transition experiences and well-being</w:t>
            </w:r>
          </w:p>
          <w:p w14:paraId="67E96196" w14:textId="3D3CDFD3" w:rsidR="00D16FEB" w:rsidRPr="00440452" w:rsidRDefault="00D16FEB" w:rsidP="39D7195E">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hAnsi="Garamond"/>
                <w:sz w:val="20"/>
                <w:szCs w:val="20"/>
              </w:rPr>
              <w:t>Identity, social groups and transitioning to civilian life</w:t>
            </w:r>
          </w:p>
          <w:p w14:paraId="130DB70A" w14:textId="5649C0F8" w:rsidR="00D16FEB" w:rsidRPr="00440452" w:rsidRDefault="00D16FEB" w:rsidP="39D7195E">
            <w:pPr>
              <w:pStyle w:val="ListParagraph"/>
              <w:numPr>
                <w:ilvl w:val="0"/>
                <w:numId w:val="23"/>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hAnsi="Garamond"/>
                <w:sz w:val="20"/>
                <w:szCs w:val="20"/>
              </w:rPr>
              <w:lastRenderedPageBreak/>
              <w:t>Military identity: values and serving community</w:t>
            </w:r>
          </w:p>
        </w:tc>
        <w:tc>
          <w:tcPr>
            <w:tcW w:w="737" w:type="dxa"/>
            <w:noWrap/>
          </w:tcPr>
          <w:p w14:paraId="1033AC33" w14:textId="77777777" w:rsidR="00D16FEB" w:rsidRPr="00BE0062" w:rsidRDefault="00D16FEB" w:rsidP="00D16FE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B50EF5" w:rsidRPr="00BE0062" w14:paraId="19D2C3D6"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4AF652A9" w14:textId="3231BADB" w:rsidR="00B50EF5" w:rsidRPr="00BE0062" w:rsidRDefault="00B50EF5" w:rsidP="00B50EF5">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ichler (2022)</w:t>
            </w:r>
          </w:p>
        </w:tc>
        <w:tc>
          <w:tcPr>
            <w:tcW w:w="1437" w:type="dxa"/>
            <w:hideMark/>
          </w:tcPr>
          <w:p w14:paraId="66CDE8D8" w14:textId="77777777" w:rsidR="00B50EF5" w:rsidRPr="00BE0062" w:rsidRDefault="00B50EF5" w:rsidP="00B50EF5">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anada</w:t>
            </w:r>
          </w:p>
        </w:tc>
        <w:tc>
          <w:tcPr>
            <w:tcW w:w="4683" w:type="dxa"/>
            <w:hideMark/>
          </w:tcPr>
          <w:p w14:paraId="3A6A1A83" w14:textId="77777777" w:rsidR="00A1326B" w:rsidRPr="00BE0062" w:rsidRDefault="00A1326B" w:rsidP="009A128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046AA34E" w14:textId="013DC98F" w:rsidR="00B50EF5" w:rsidRPr="00BE0062" w:rsidRDefault="00B50EF5" w:rsidP="009A128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Gendered experiences for females are continuous from military service to the civilian environment. Military women adjust to male norm and masculine ideal of the military member during</w:t>
            </w:r>
            <w:r w:rsidR="009A128B" w:rsidRPr="39D7195E">
              <w:rPr>
                <w:rFonts w:ascii="Garamond" w:eastAsia="Times New Roman" w:hAnsi="Garamond" w:cs="Calibri"/>
                <w:color w:val="000000" w:themeColor="text1"/>
                <w:sz w:val="20"/>
                <w:szCs w:val="20"/>
                <w:lang w:eastAsia="en-GB"/>
              </w:rPr>
              <w:t xml:space="preserve"> </w:t>
            </w:r>
            <w:proofErr w:type="gramStart"/>
            <w:r w:rsidRPr="39D7195E">
              <w:rPr>
                <w:rFonts w:ascii="Garamond" w:eastAsia="Times New Roman" w:hAnsi="Garamond" w:cs="Calibri"/>
                <w:color w:val="000000" w:themeColor="text1"/>
                <w:sz w:val="20"/>
                <w:szCs w:val="20"/>
                <w:lang w:eastAsia="en-GB"/>
              </w:rPr>
              <w:t>service</w:t>
            </w:r>
            <w:proofErr w:type="gramEnd"/>
            <w:r w:rsidRPr="39D7195E">
              <w:rPr>
                <w:rFonts w:ascii="Garamond" w:eastAsia="Times New Roman" w:hAnsi="Garamond" w:cs="Calibri"/>
                <w:color w:val="000000" w:themeColor="text1"/>
                <w:sz w:val="20"/>
                <w:szCs w:val="20"/>
                <w:lang w:eastAsia="en-GB"/>
              </w:rPr>
              <w:t xml:space="preserve"> yet their veteran status is often not recognized in the civilian environment.</w:t>
            </w:r>
          </w:p>
        </w:tc>
        <w:tc>
          <w:tcPr>
            <w:tcW w:w="7101" w:type="dxa"/>
            <w:hideMark/>
          </w:tcPr>
          <w:p w14:paraId="4E0EBB01" w14:textId="005B052A" w:rsidR="0042752B" w:rsidRPr="00BE0062" w:rsidRDefault="0042752B" w:rsidP="00D16FE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Gendered experience during the service</w:t>
            </w:r>
          </w:p>
          <w:p w14:paraId="2628FF64" w14:textId="11993472" w:rsidR="0042752B" w:rsidRPr="00BE0062" w:rsidRDefault="0042752B" w:rsidP="00D16FEB">
            <w:pPr>
              <w:pStyle w:val="ListParagraph"/>
              <w:numPr>
                <w:ilvl w:val="1"/>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Having to conform to the masculine ideal and male norm </w:t>
            </w:r>
          </w:p>
          <w:p w14:paraId="0DDA53A2" w14:textId="3F7B21AA" w:rsidR="0042752B" w:rsidRPr="00BE0062" w:rsidRDefault="0042752B" w:rsidP="00D16FEB">
            <w:pPr>
              <w:pStyle w:val="ListParagraph"/>
              <w:numPr>
                <w:ilvl w:val="1"/>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Facing gender discrimination and gender-based violence</w:t>
            </w:r>
          </w:p>
          <w:p w14:paraId="0BC71917" w14:textId="71C75025" w:rsidR="0042752B" w:rsidRPr="00BE0062" w:rsidRDefault="0042752B" w:rsidP="00D16FEB">
            <w:pPr>
              <w:pStyle w:val="ListParagraph"/>
              <w:numPr>
                <w:ilvl w:val="1"/>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Being a military spouse and mother while serving</w:t>
            </w:r>
          </w:p>
          <w:p w14:paraId="701A3369" w14:textId="77777777" w:rsidR="0042752B" w:rsidRPr="00BE0062" w:rsidRDefault="0042752B" w:rsidP="00D16FEB">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Gendered post service </w:t>
            </w:r>
          </w:p>
          <w:p w14:paraId="38333BDB" w14:textId="065A9009" w:rsidR="0042752B" w:rsidRPr="00BE0062" w:rsidRDefault="0042752B" w:rsidP="00D16FEB">
            <w:pPr>
              <w:pStyle w:val="ListParagraph"/>
              <w:numPr>
                <w:ilvl w:val="1"/>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Being a woman Veteran: Not fitting the male and masculine Veteran norm</w:t>
            </w:r>
          </w:p>
          <w:p w14:paraId="208C0C03" w14:textId="5B544EA8" w:rsidR="0042752B" w:rsidRPr="00BE0062" w:rsidRDefault="0042752B" w:rsidP="00D16FEB">
            <w:pPr>
              <w:pStyle w:val="ListParagraph"/>
              <w:numPr>
                <w:ilvl w:val="1"/>
                <w:numId w:val="25"/>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Standing out as a Veteran woman: Not fitting femininity norms</w:t>
            </w:r>
          </w:p>
          <w:p w14:paraId="0A078BFB" w14:textId="70DD999D" w:rsidR="00B50EF5" w:rsidRPr="00BE0062" w:rsidRDefault="0042752B" w:rsidP="00D16FEB">
            <w:pPr>
              <w:pStyle w:val="ListParagraph"/>
              <w:numPr>
                <w:ilvl w:val="1"/>
                <w:numId w:val="25"/>
              </w:numPr>
              <w:spacing w:after="160" w:line="259" w:lineRule="auto"/>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Women Veterans as spouses and mothers</w:t>
            </w:r>
          </w:p>
        </w:tc>
        <w:tc>
          <w:tcPr>
            <w:tcW w:w="737" w:type="dxa"/>
            <w:noWrap/>
            <w:hideMark/>
          </w:tcPr>
          <w:p w14:paraId="5E91C8D7" w14:textId="77777777" w:rsidR="00B50EF5" w:rsidRPr="00BE0062" w:rsidRDefault="00B50EF5" w:rsidP="00B50EF5">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B50EF5" w:rsidRPr="00BE0062" w14:paraId="30AEC5A0"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56C58F61" w14:textId="66EE0272" w:rsidR="00B50EF5" w:rsidRPr="00BE0062" w:rsidRDefault="00F27758" w:rsidP="00B50EF5">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Guthrie-</w:t>
            </w:r>
            <w:proofErr w:type="spellStart"/>
            <w:r w:rsidRPr="39D7195E">
              <w:rPr>
                <w:rFonts w:ascii="Garamond" w:eastAsia="Times New Roman" w:hAnsi="Garamond" w:cs="Calibri"/>
                <w:color w:val="000000" w:themeColor="text1"/>
                <w:sz w:val="20"/>
                <w:szCs w:val="20"/>
                <w:lang w:eastAsia="en-GB"/>
              </w:rPr>
              <w:t>Gowerm</w:t>
            </w:r>
            <w:proofErr w:type="spellEnd"/>
            <w:r w:rsidRPr="39D7195E">
              <w:rPr>
                <w:rFonts w:ascii="Garamond" w:eastAsia="Times New Roman" w:hAnsi="Garamond" w:cs="Calibri"/>
                <w:color w:val="000000" w:themeColor="text1"/>
                <w:sz w:val="20"/>
                <w:szCs w:val="20"/>
                <w:lang w:eastAsia="en-GB"/>
              </w:rPr>
              <w:t xml:space="preserve"> &amp; Wilson-</w:t>
            </w:r>
            <w:proofErr w:type="spellStart"/>
            <w:r w:rsidRPr="39D7195E">
              <w:rPr>
                <w:rFonts w:ascii="Garamond" w:eastAsia="Times New Roman" w:hAnsi="Garamond" w:cs="Calibri"/>
                <w:color w:val="000000" w:themeColor="text1"/>
                <w:sz w:val="20"/>
                <w:szCs w:val="20"/>
                <w:lang w:eastAsia="en-GB"/>
              </w:rPr>
              <w:t>Menzfeld</w:t>
            </w:r>
            <w:proofErr w:type="spellEnd"/>
            <w:r w:rsidRPr="39D7195E">
              <w:rPr>
                <w:rFonts w:ascii="Garamond" w:eastAsia="Times New Roman" w:hAnsi="Garamond" w:cs="Calibri"/>
                <w:color w:val="000000" w:themeColor="text1"/>
                <w:sz w:val="20"/>
                <w:szCs w:val="20"/>
                <w:lang w:eastAsia="en-GB"/>
              </w:rPr>
              <w:t xml:space="preserve"> (2022)</w:t>
            </w:r>
          </w:p>
        </w:tc>
        <w:tc>
          <w:tcPr>
            <w:tcW w:w="1437" w:type="dxa"/>
            <w:hideMark/>
          </w:tcPr>
          <w:p w14:paraId="741A51F4"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K</w:t>
            </w:r>
          </w:p>
        </w:tc>
        <w:tc>
          <w:tcPr>
            <w:tcW w:w="4683" w:type="dxa"/>
            <w:hideMark/>
          </w:tcPr>
          <w:p w14:paraId="0CC30E4A" w14:textId="77777777" w:rsidR="00A1326B" w:rsidRPr="00BE0062" w:rsidRDefault="00A1326B"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30C6F60D" w14:textId="256E1FB4" w:rsidR="00B50EF5" w:rsidRPr="00BE0062" w:rsidRDefault="00B50EF5"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Transition out of the military resulted in feelings of social isolation and loneliness which hindered connections with civilians. These sentiments were found through the lifespan.</w:t>
            </w:r>
          </w:p>
        </w:tc>
        <w:tc>
          <w:tcPr>
            <w:tcW w:w="7101" w:type="dxa"/>
            <w:hideMark/>
          </w:tcPr>
          <w:p w14:paraId="104E03E8" w14:textId="77777777" w:rsidR="00D72DD1" w:rsidRPr="00BE0062" w:rsidRDefault="00D72DD1" w:rsidP="00D72DD1">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A sense of loss</w:t>
            </w:r>
          </w:p>
          <w:p w14:paraId="1BF88D69"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Formation of bonds</w:t>
            </w:r>
          </w:p>
          <w:p w14:paraId="2955BC7A"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Loss of identity</w:t>
            </w:r>
          </w:p>
          <w:p w14:paraId="592C6B29"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Detached social networks</w:t>
            </w:r>
          </w:p>
          <w:p w14:paraId="1817F1BE" w14:textId="77777777" w:rsidR="00D72DD1" w:rsidRPr="00BE0062" w:rsidRDefault="00D72DD1" w:rsidP="00D72DD1">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Difficulty connecting in civilian life</w:t>
            </w:r>
          </w:p>
          <w:p w14:paraId="69A1C470"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Different social norms</w:t>
            </w:r>
          </w:p>
          <w:p w14:paraId="7DF9E249"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Experiential differences</w:t>
            </w:r>
          </w:p>
          <w:p w14:paraId="766B1668" w14:textId="77777777" w:rsidR="00D72DD1" w:rsidRPr="00BE0062" w:rsidRDefault="00D72DD1" w:rsidP="00D72DD1">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Seeking out familiarity</w:t>
            </w:r>
          </w:p>
          <w:p w14:paraId="054798C8"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Reconnecting to ex-military community</w:t>
            </w:r>
          </w:p>
          <w:p w14:paraId="26BCF405" w14:textId="77777777" w:rsidR="00D72DD1" w:rsidRPr="00BE0062" w:rsidRDefault="00D72DD1" w:rsidP="00D72DD1">
            <w:pPr>
              <w:pStyle w:val="ListParagraph"/>
              <w:numPr>
                <w:ilvl w:val="1"/>
                <w:numId w:val="10"/>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Connecting through shared interests</w:t>
            </w:r>
          </w:p>
          <w:p w14:paraId="5BDA26AA" w14:textId="6A6A8BE1"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c>
          <w:tcPr>
            <w:tcW w:w="737" w:type="dxa"/>
            <w:noWrap/>
            <w:hideMark/>
          </w:tcPr>
          <w:p w14:paraId="5B0A2EB5"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D42E3F" w:rsidRPr="00BE0062" w14:paraId="64F571DE"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2D6DAA87" w14:textId="77777777" w:rsidR="00D42E3F" w:rsidRPr="00BE0062" w:rsidRDefault="00D42E3F" w:rsidP="00625170">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aferty et al. (2022) </w:t>
            </w:r>
          </w:p>
        </w:tc>
        <w:tc>
          <w:tcPr>
            <w:tcW w:w="1437" w:type="dxa"/>
            <w:hideMark/>
          </w:tcPr>
          <w:p w14:paraId="6333D53B"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5688309E"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41BE04BA"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Healthcare systems were inadequately prepared to address needs of female veterans.</w:t>
            </w:r>
          </w:p>
        </w:tc>
        <w:tc>
          <w:tcPr>
            <w:tcW w:w="7101" w:type="dxa"/>
            <w:hideMark/>
          </w:tcPr>
          <w:p w14:paraId="31C8198E" w14:textId="77777777" w:rsidR="00D42E3F" w:rsidRPr="00BE0062" w:rsidRDefault="00D42E3F" w:rsidP="00625170">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Military experience </w:t>
            </w:r>
          </w:p>
          <w:p w14:paraId="64892916" w14:textId="77777777" w:rsidR="00D42E3F" w:rsidRPr="00BE0062" w:rsidRDefault="00D42E3F" w:rsidP="00625170">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Transitioning home</w:t>
            </w:r>
          </w:p>
          <w:p w14:paraId="7CFA1C49" w14:textId="77777777" w:rsidR="00D42E3F" w:rsidRPr="00BE0062" w:rsidRDefault="00D42E3F" w:rsidP="00625170">
            <w:pPr>
              <w:pStyle w:val="ListParagraph"/>
              <w:numPr>
                <w:ilvl w:val="1"/>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Emerging health concerns and development of chronic and complex conditions</w:t>
            </w:r>
          </w:p>
          <w:p w14:paraId="221C20EC" w14:textId="77777777" w:rsidR="00D42E3F" w:rsidRPr="00BE0062" w:rsidRDefault="00D42E3F" w:rsidP="00625170">
            <w:pPr>
              <w:pStyle w:val="ListParagraph"/>
              <w:numPr>
                <w:ilvl w:val="1"/>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Impacts on relationships</w:t>
            </w:r>
          </w:p>
          <w:p w14:paraId="2C27AFB7" w14:textId="77777777" w:rsidR="00D42E3F" w:rsidRPr="00BE0062" w:rsidRDefault="00D42E3F" w:rsidP="00625170">
            <w:pPr>
              <w:pStyle w:val="ListParagraph"/>
              <w:numPr>
                <w:ilvl w:val="1"/>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Challenges related to children and childcare</w:t>
            </w:r>
          </w:p>
          <w:p w14:paraId="098CB8E1" w14:textId="77777777" w:rsidR="00D42E3F" w:rsidRPr="00BE0062" w:rsidRDefault="00D42E3F" w:rsidP="00625170">
            <w:pPr>
              <w:pStyle w:val="ListParagraph"/>
              <w:numPr>
                <w:ilvl w:val="1"/>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Employment and career difficulties</w:t>
            </w:r>
          </w:p>
          <w:p w14:paraId="769D4875" w14:textId="77777777" w:rsidR="00D42E3F" w:rsidRPr="00BE0062" w:rsidRDefault="00D42E3F" w:rsidP="00625170">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Seeking care</w:t>
            </w:r>
          </w:p>
          <w:p w14:paraId="0AF19D9A" w14:textId="77777777" w:rsidR="00D42E3F" w:rsidRPr="00BE0062" w:rsidRDefault="00D42E3F" w:rsidP="00625170">
            <w:pPr>
              <w:pStyle w:val="ListParagraph"/>
              <w:numPr>
                <w:ilvl w:val="0"/>
                <w:numId w:val="9"/>
              </w:numPr>
              <w:spacing w:after="160" w:line="259" w:lineRule="auto"/>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Coping and symptom management</w:t>
            </w:r>
          </w:p>
        </w:tc>
        <w:tc>
          <w:tcPr>
            <w:tcW w:w="737" w:type="dxa"/>
            <w:noWrap/>
            <w:hideMark/>
          </w:tcPr>
          <w:p w14:paraId="7237E267"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36093B" w:rsidRPr="00BE0062" w14:paraId="55170F57"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3DAB1EB2" w14:textId="70CAE6DB" w:rsidR="0036093B" w:rsidRPr="00BE0062" w:rsidRDefault="0036093B" w:rsidP="00625170">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Boros et al. </w:t>
            </w:r>
          </w:p>
          <w:p w14:paraId="68C57904" w14:textId="77777777" w:rsidR="0036093B" w:rsidRPr="00BE0062" w:rsidRDefault="0036093B" w:rsidP="00625170">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2021)</w:t>
            </w:r>
          </w:p>
        </w:tc>
        <w:tc>
          <w:tcPr>
            <w:tcW w:w="1437" w:type="dxa"/>
            <w:hideMark/>
          </w:tcPr>
          <w:p w14:paraId="7AC06CEF" w14:textId="77777777" w:rsidR="0036093B" w:rsidRPr="00BE0062" w:rsidRDefault="0036093B" w:rsidP="00625170">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43200EE6" w14:textId="77777777" w:rsidR="0036093B" w:rsidRPr="00BE0062" w:rsidRDefault="0036093B" w:rsidP="00625170">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3FE873FB" w14:textId="77777777" w:rsidR="0036093B" w:rsidRPr="00BE0062" w:rsidRDefault="0036093B" w:rsidP="00625170">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Gender influenced their in-service and transition experience. Women grappled with a post-military identity, grieving their military identify and composing a new identity.</w:t>
            </w:r>
          </w:p>
        </w:tc>
        <w:tc>
          <w:tcPr>
            <w:tcW w:w="7101" w:type="dxa"/>
            <w:hideMark/>
          </w:tcPr>
          <w:p w14:paraId="53B649A3"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Family support </w:t>
            </w:r>
          </w:p>
          <w:p w14:paraId="1333C9CF"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fore joining the military</w:t>
            </w:r>
          </w:p>
          <w:p w14:paraId="44D1CAA3"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fter separating from the military</w:t>
            </w:r>
          </w:p>
          <w:p w14:paraId="3F57B126"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Mandatory conformity </w:t>
            </w:r>
          </w:p>
          <w:p w14:paraId="2233C1CB"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Family </w:t>
            </w:r>
          </w:p>
          <w:p w14:paraId="369E4B0F"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ilitary</w:t>
            </w:r>
          </w:p>
          <w:p w14:paraId="71B24EC5"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Identity </w:t>
            </w:r>
          </w:p>
          <w:p w14:paraId="6084D0FA"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oss of identity </w:t>
            </w:r>
          </w:p>
          <w:p w14:paraId="6251F8EF"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Gaining of identity</w:t>
            </w:r>
          </w:p>
          <w:p w14:paraId="7DC7DB29"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ervice </w:t>
            </w:r>
          </w:p>
          <w:p w14:paraId="772FBB23"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ervice after military service </w:t>
            </w:r>
          </w:p>
          <w:p w14:paraId="7D2B28AB"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Lessons learned</w:t>
            </w:r>
          </w:p>
          <w:p w14:paraId="7BC42B2B"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Gender inequality </w:t>
            </w:r>
          </w:p>
          <w:p w14:paraId="2FB904FC"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Race intersection </w:t>
            </w:r>
          </w:p>
          <w:p w14:paraId="680114D5"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lastRenderedPageBreak/>
              <w:t xml:space="preserve">Disability intersection </w:t>
            </w:r>
          </w:p>
          <w:p w14:paraId="0C890EB1"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Pregnancy intersection</w:t>
            </w:r>
          </w:p>
          <w:p w14:paraId="01055194"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ymptoms </w:t>
            </w:r>
          </w:p>
          <w:p w14:paraId="441753DC"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Physical </w:t>
            </w:r>
          </w:p>
          <w:p w14:paraId="4DF9087F"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motional</w:t>
            </w:r>
          </w:p>
          <w:p w14:paraId="65C7D2D1" w14:textId="77777777" w:rsidR="0036093B" w:rsidRPr="00BE0062" w:rsidRDefault="0036093B" w:rsidP="00625170">
            <w:pPr>
              <w:pStyle w:val="ListParagraph"/>
              <w:numPr>
                <w:ilvl w:val="0"/>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Opportunities </w:t>
            </w:r>
          </w:p>
          <w:p w14:paraId="3DEF7E3B"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Gained</w:t>
            </w:r>
          </w:p>
          <w:p w14:paraId="27CA8343" w14:textId="77777777" w:rsidR="0036093B" w:rsidRPr="00BE0062" w:rsidRDefault="0036093B" w:rsidP="00625170">
            <w:pPr>
              <w:pStyle w:val="ListParagraph"/>
              <w:numPr>
                <w:ilvl w:val="1"/>
                <w:numId w:val="20"/>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Lost</w:t>
            </w:r>
          </w:p>
        </w:tc>
        <w:tc>
          <w:tcPr>
            <w:tcW w:w="737" w:type="dxa"/>
            <w:noWrap/>
            <w:hideMark/>
          </w:tcPr>
          <w:p w14:paraId="1F1A7569" w14:textId="77777777" w:rsidR="0036093B" w:rsidRPr="00BE0062" w:rsidRDefault="0036093B" w:rsidP="00625170">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D42E3F" w:rsidRPr="00BE0062" w14:paraId="69E72CB1"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52195787" w14:textId="77777777" w:rsidR="00D42E3F" w:rsidRPr="00BE0062" w:rsidRDefault="00D42E3F" w:rsidP="00625170">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 Daphna-Tekoah et al. (2021)</w:t>
            </w:r>
          </w:p>
        </w:tc>
        <w:tc>
          <w:tcPr>
            <w:tcW w:w="1437" w:type="dxa"/>
            <w:hideMark/>
          </w:tcPr>
          <w:p w14:paraId="313FBA99"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 / Israel</w:t>
            </w:r>
          </w:p>
        </w:tc>
        <w:tc>
          <w:tcPr>
            <w:tcW w:w="4683" w:type="dxa"/>
            <w:hideMark/>
          </w:tcPr>
          <w:p w14:paraId="74E65047" w14:textId="77777777" w:rsidR="00D42E3F" w:rsidRPr="00BE0062" w:rsidRDefault="00D42E3F" w:rsidP="00625170">
            <w:pPr>
              <w:spacing w:after="240"/>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42A2A5AF" w14:textId="77777777" w:rsidR="00D42E3F" w:rsidRPr="00BE0062" w:rsidRDefault="00D42E3F" w:rsidP="00625170">
            <w:pPr>
              <w:spacing w:after="240"/>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s of both militaries expressed a need to be heard. Societies, therapists, and military institutions are not attuned to female veterans’ experiences and are not interested in what ails them.</w:t>
            </w:r>
          </w:p>
          <w:p w14:paraId="74BB0802" w14:textId="77777777" w:rsidR="00D42E3F" w:rsidRPr="00BE0062" w:rsidRDefault="00D42E3F" w:rsidP="00625170">
            <w:pPr>
              <w:spacing w:after="240"/>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c>
          <w:tcPr>
            <w:tcW w:w="7101" w:type="dxa"/>
            <w:hideMark/>
          </w:tcPr>
          <w:p w14:paraId="462F21F9" w14:textId="77777777" w:rsidR="00D42E3F" w:rsidRPr="00BE0062" w:rsidRDefault="00D42E3F" w:rsidP="00625170">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The battle to integrate and to prove themselves</w:t>
            </w:r>
          </w:p>
          <w:p w14:paraId="19372101" w14:textId="77777777" w:rsidR="00D42E3F" w:rsidRPr="00BE0062" w:rsidRDefault="00D42E3F" w:rsidP="00625170">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Exposure to traumatic events and combat trauma</w:t>
            </w:r>
          </w:p>
          <w:p w14:paraId="72F9EB24" w14:textId="77777777" w:rsidR="00D42E3F" w:rsidRPr="00BE0062" w:rsidRDefault="00D42E3F" w:rsidP="00625170">
            <w:pPr>
              <w:pStyle w:val="ListParagraph"/>
              <w:numPr>
                <w:ilvl w:val="0"/>
                <w:numId w:val="12"/>
              </w:numPr>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Sexual harassment and sexual assaults of combat women</w:t>
            </w:r>
          </w:p>
          <w:p w14:paraId="78BEC4BA" w14:textId="77777777" w:rsidR="00D42E3F" w:rsidRPr="00BE0062" w:rsidRDefault="00D42E3F" w:rsidP="00625170">
            <w:pPr>
              <w:pStyle w:val="ListParagraph"/>
              <w:numPr>
                <w:ilvl w:val="0"/>
                <w:numId w:val="12"/>
              </w:numPr>
              <w:spacing w:after="160" w:line="259" w:lineRule="auto"/>
              <w:cnfStyle w:val="000000100000" w:firstRow="0" w:lastRow="0" w:firstColumn="0" w:lastColumn="0" w:oddVBand="0" w:evenVBand="0" w:oddHBand="1"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Transition to civilian life</w:t>
            </w:r>
          </w:p>
        </w:tc>
        <w:tc>
          <w:tcPr>
            <w:tcW w:w="737" w:type="dxa"/>
            <w:noWrap/>
            <w:hideMark/>
          </w:tcPr>
          <w:p w14:paraId="498E0F20" w14:textId="77777777" w:rsidR="00D42E3F" w:rsidRPr="00BE0062" w:rsidRDefault="00D42E3F"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D42E3F" w:rsidRPr="00BE0062" w14:paraId="0F5A5B81"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3BE045DF" w14:textId="35C6C8FE" w:rsidR="00B50EF5" w:rsidRPr="00BE0062" w:rsidRDefault="00B50EF5" w:rsidP="00B50EF5">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Sayer et al</w:t>
            </w:r>
            <w:r w:rsidR="00B66798" w:rsidRPr="39D7195E">
              <w:rPr>
                <w:rFonts w:ascii="Garamond" w:eastAsia="Times New Roman" w:hAnsi="Garamond" w:cs="Calibri"/>
                <w:color w:val="000000" w:themeColor="text1"/>
                <w:sz w:val="20"/>
                <w:szCs w:val="20"/>
                <w:lang w:eastAsia="en-GB"/>
              </w:rPr>
              <w:t>.</w:t>
            </w:r>
            <w:r w:rsidRPr="39D7195E">
              <w:rPr>
                <w:rFonts w:ascii="Garamond" w:eastAsia="Times New Roman" w:hAnsi="Garamond" w:cs="Calibri"/>
                <w:color w:val="000000" w:themeColor="text1"/>
                <w:sz w:val="20"/>
                <w:szCs w:val="20"/>
                <w:lang w:eastAsia="en-GB"/>
              </w:rPr>
              <w:t xml:space="preserve"> (2021)</w:t>
            </w:r>
          </w:p>
        </w:tc>
        <w:tc>
          <w:tcPr>
            <w:tcW w:w="1437" w:type="dxa"/>
            <w:hideMark/>
          </w:tcPr>
          <w:p w14:paraId="25E53F13"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7647B7C9" w14:textId="77777777" w:rsidR="00A1326B" w:rsidRPr="00BE0062" w:rsidRDefault="00A1326B"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66B1852E" w14:textId="3207F4D1" w:rsidR="00B50EF5" w:rsidRPr="00BE0062" w:rsidRDefault="00B50EF5"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ilitary-civilian divide and lack of public awareness isolate veterans.  Individual characteristics in addition to social connections, community norms, interpersonal connection shape the reintegration experience.</w:t>
            </w:r>
          </w:p>
        </w:tc>
        <w:tc>
          <w:tcPr>
            <w:tcW w:w="7101" w:type="dxa"/>
            <w:hideMark/>
          </w:tcPr>
          <w:p w14:paraId="43FBC85E" w14:textId="77777777" w:rsidR="00FD4336" w:rsidRPr="00BE0062" w:rsidRDefault="00FD4336" w:rsidP="00FD4336">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Military-civilian divide affects reintegration </w:t>
            </w:r>
          </w:p>
          <w:p w14:paraId="2D42A480"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Military culture and bonds</w:t>
            </w:r>
          </w:p>
          <w:p w14:paraId="70ADA0FB"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Veterans come back changed</w:t>
            </w:r>
          </w:p>
          <w:p w14:paraId="5005BF42"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Reintegration takes time</w:t>
            </w:r>
          </w:p>
          <w:p w14:paraId="07872D68" w14:textId="77777777" w:rsidR="00FD4336" w:rsidRPr="00BE0062" w:rsidRDefault="00FD4336" w:rsidP="00FD4336">
            <w:pPr>
              <w:pStyle w:val="ListParagraph"/>
              <w:numPr>
                <w:ilvl w:val="0"/>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Bridging the military civilian divide</w:t>
            </w:r>
          </w:p>
          <w:p w14:paraId="67E5ADDE"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Recognize deployment hardships</w:t>
            </w:r>
          </w:p>
          <w:p w14:paraId="714C1B9A"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Appreciate deployment accomplishments </w:t>
            </w:r>
          </w:p>
          <w:p w14:paraId="0FCBC9C0"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 xml:space="preserve">Assist Veterans in getting help </w:t>
            </w:r>
          </w:p>
          <w:p w14:paraId="18078652"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Listen don’t judge</w:t>
            </w:r>
          </w:p>
          <w:p w14:paraId="73B8BAC6" w14:textId="77777777" w:rsidR="00FD4336" w:rsidRPr="00BE0062" w:rsidRDefault="00FD4336" w:rsidP="00FD4336">
            <w:pPr>
              <w:pStyle w:val="ListParagraph"/>
              <w:numPr>
                <w:ilvl w:val="1"/>
                <w:numId w:val="11"/>
              </w:numPr>
              <w:cnfStyle w:val="000000000000" w:firstRow="0" w:lastRow="0" w:firstColumn="0" w:lastColumn="0" w:oddVBand="0" w:evenVBand="0" w:oddHBand="0" w:evenHBand="0" w:firstRowFirstColumn="0" w:firstRowLastColumn="0" w:lastRowFirstColumn="0" w:lastRowLastColumn="0"/>
              <w:rPr>
                <w:rFonts w:ascii="Garamond" w:hAnsi="Garamond"/>
                <w:sz w:val="20"/>
                <w:szCs w:val="20"/>
              </w:rPr>
            </w:pPr>
            <w:r w:rsidRPr="39D7195E">
              <w:rPr>
                <w:rFonts w:ascii="Garamond" w:eastAsia="Times New Roman" w:hAnsi="Garamond" w:cs="Calibri"/>
                <w:color w:val="000000" w:themeColor="text1"/>
                <w:sz w:val="20"/>
                <w:szCs w:val="20"/>
                <w:lang w:eastAsia="en-GB"/>
              </w:rPr>
              <w:t>Recognize employment is critical</w:t>
            </w:r>
          </w:p>
          <w:p w14:paraId="434F2847" w14:textId="437393D9"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c>
          <w:tcPr>
            <w:tcW w:w="737" w:type="dxa"/>
            <w:noWrap/>
            <w:hideMark/>
          </w:tcPr>
          <w:p w14:paraId="4EC8FB37"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36093B" w:rsidRPr="00BE0062" w14:paraId="0BD6EFE2"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56977ECE" w14:textId="6C642DC8" w:rsidR="0036093B" w:rsidRPr="00BE0062" w:rsidRDefault="00CE57A4" w:rsidP="00625170">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eigh &amp; </w:t>
            </w:r>
            <w:proofErr w:type="spellStart"/>
            <w:r w:rsidR="00492B71" w:rsidRPr="39D7195E">
              <w:rPr>
                <w:rFonts w:ascii="Garamond" w:eastAsia="Times New Roman" w:hAnsi="Garamond" w:cs="Calibri"/>
                <w:color w:val="000000" w:themeColor="text1"/>
                <w:sz w:val="20"/>
                <w:szCs w:val="20"/>
                <w:lang w:eastAsia="en-GB"/>
              </w:rPr>
              <w:t>Koblinsky</w:t>
            </w:r>
            <w:proofErr w:type="spellEnd"/>
            <w:r w:rsidR="00492B71" w:rsidRPr="39D7195E">
              <w:rPr>
                <w:rFonts w:ascii="Garamond" w:eastAsia="Times New Roman" w:hAnsi="Garamond" w:cs="Calibri"/>
                <w:color w:val="000000" w:themeColor="text1"/>
                <w:sz w:val="20"/>
                <w:szCs w:val="20"/>
                <w:lang w:eastAsia="en-GB"/>
              </w:rPr>
              <w:t xml:space="preserve"> (</w:t>
            </w:r>
            <w:r w:rsidRPr="39D7195E">
              <w:rPr>
                <w:rFonts w:ascii="Garamond" w:eastAsia="Times New Roman" w:hAnsi="Garamond" w:cs="Calibri"/>
                <w:color w:val="000000" w:themeColor="text1"/>
                <w:sz w:val="20"/>
                <w:szCs w:val="20"/>
                <w:lang w:eastAsia="en-GB"/>
              </w:rPr>
              <w:t>2017)</w:t>
            </w:r>
          </w:p>
        </w:tc>
        <w:tc>
          <w:tcPr>
            <w:tcW w:w="1437" w:type="dxa"/>
            <w:hideMark/>
          </w:tcPr>
          <w:p w14:paraId="0CE8899E" w14:textId="77777777" w:rsidR="0036093B" w:rsidRPr="00BE0062" w:rsidRDefault="0036093B"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4FF431A3" w14:textId="77777777" w:rsidR="0036093B" w:rsidRPr="00BE0062" w:rsidRDefault="0036093B"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66211FBE" w14:textId="77777777" w:rsidR="0036093B" w:rsidRPr="00BE0062" w:rsidRDefault="0036093B"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hallenges in transitioning to a civilian environment included slower pace in civilian environment, adjusting to changes in children's development and managing difficult emotional interactions with</w:t>
            </w:r>
            <w:r>
              <w:br/>
            </w:r>
            <w:r w:rsidRPr="39D7195E">
              <w:rPr>
                <w:rFonts w:ascii="Garamond" w:eastAsia="Times New Roman" w:hAnsi="Garamond" w:cs="Calibri"/>
                <w:color w:val="000000" w:themeColor="text1"/>
                <w:sz w:val="20"/>
                <w:szCs w:val="20"/>
                <w:lang w:eastAsia="en-GB"/>
              </w:rPr>
              <w:t>family members. Women displayed resilience by making meaning of their military service, accessing veteran social support, and adapting on military acquired skills to the civilian environment.</w:t>
            </w:r>
          </w:p>
        </w:tc>
        <w:tc>
          <w:tcPr>
            <w:tcW w:w="7101" w:type="dxa"/>
            <w:hideMark/>
          </w:tcPr>
          <w:p w14:paraId="1FCB9A96" w14:textId="77777777" w:rsidR="0036093B" w:rsidRPr="00BE0062" w:rsidRDefault="0036093B" w:rsidP="00625170">
            <w:pPr>
              <w:pStyle w:val="ListParagraph"/>
              <w:ind w:left="360"/>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u w:val="single"/>
                <w:lang w:eastAsia="en-GB"/>
              </w:rPr>
              <w:t>Challenges</w:t>
            </w:r>
          </w:p>
          <w:p w14:paraId="60F628CF"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Incompatibility of military and civilian pace of life</w:t>
            </w:r>
          </w:p>
          <w:p w14:paraId="5E886F81"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ear of intimacy</w:t>
            </w:r>
          </w:p>
          <w:p w14:paraId="332A8DB1"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issing children’s development</w:t>
            </w:r>
          </w:p>
          <w:p w14:paraId="028A9360"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amily role changes</w:t>
            </w:r>
          </w:p>
          <w:p w14:paraId="194475B6"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amily members as targets of anger</w:t>
            </w:r>
          </w:p>
          <w:p w14:paraId="7264848F"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Sharing versus burdening family members</w:t>
            </w:r>
          </w:p>
          <w:p w14:paraId="153E50B2" w14:textId="77777777" w:rsidR="0036093B" w:rsidRPr="00BE0062" w:rsidRDefault="0036093B" w:rsidP="00625170">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amily members’ lack of understanding the veteran’s emotional turmoil</w:t>
            </w:r>
            <w:r>
              <w:br/>
            </w:r>
            <w:r>
              <w:br/>
            </w:r>
            <w:r w:rsidRPr="39D7195E">
              <w:rPr>
                <w:rFonts w:ascii="Garamond" w:eastAsia="Times New Roman" w:hAnsi="Garamond" w:cs="Calibri"/>
                <w:color w:val="000000" w:themeColor="text1"/>
                <w:sz w:val="20"/>
                <w:szCs w:val="20"/>
                <w:u w:val="single"/>
                <w:lang w:eastAsia="en-GB"/>
              </w:rPr>
              <w:t>Resilience strategies</w:t>
            </w:r>
          </w:p>
          <w:p w14:paraId="12AA8220" w14:textId="77777777" w:rsidR="0036093B" w:rsidRPr="00BE0062" w:rsidRDefault="0036093B" w:rsidP="00625170">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aking meaning of military service</w:t>
            </w:r>
          </w:p>
          <w:p w14:paraId="324EC7B7" w14:textId="77777777" w:rsidR="0036093B" w:rsidRPr="00BE0062" w:rsidRDefault="0036093B" w:rsidP="00625170">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Restoring family rituals and routines</w:t>
            </w:r>
          </w:p>
          <w:p w14:paraId="135072E7" w14:textId="77777777" w:rsidR="0036093B" w:rsidRPr="00BE0062" w:rsidRDefault="0036093B" w:rsidP="00625170">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ccessing veteran support</w:t>
            </w:r>
          </w:p>
          <w:p w14:paraId="1054BCF8" w14:textId="77777777" w:rsidR="0036093B" w:rsidRPr="00BE0062" w:rsidRDefault="0036093B" w:rsidP="00625170">
            <w:pPr>
              <w:pStyle w:val="ListParagraph"/>
              <w:numPr>
                <w:ilvl w:val="0"/>
                <w:numId w:val="22"/>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ing military-acquired skills</w:t>
            </w:r>
          </w:p>
        </w:tc>
        <w:tc>
          <w:tcPr>
            <w:tcW w:w="737" w:type="dxa"/>
            <w:noWrap/>
            <w:hideMark/>
          </w:tcPr>
          <w:p w14:paraId="1DE240A6" w14:textId="77777777" w:rsidR="0036093B" w:rsidRPr="00BE0062" w:rsidRDefault="0036093B" w:rsidP="00625170">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36093B" w:rsidRPr="00BE0062" w14:paraId="37BE9ED7"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5E5FA34C" w14:textId="3C0D4AF8" w:rsidR="00B50EF5" w:rsidRPr="00BE0062" w:rsidRDefault="00B50EF5" w:rsidP="00B50EF5">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Libin et al</w:t>
            </w:r>
            <w:r w:rsidR="00B66798" w:rsidRPr="39D7195E">
              <w:rPr>
                <w:rFonts w:ascii="Garamond" w:eastAsia="Times New Roman" w:hAnsi="Garamond" w:cs="Calibri"/>
                <w:color w:val="000000" w:themeColor="text1"/>
                <w:sz w:val="20"/>
                <w:szCs w:val="20"/>
                <w:lang w:eastAsia="en-GB"/>
              </w:rPr>
              <w:t>.</w:t>
            </w:r>
            <w:r w:rsidRPr="39D7195E">
              <w:rPr>
                <w:rFonts w:ascii="Garamond" w:eastAsia="Times New Roman" w:hAnsi="Garamond" w:cs="Calibri"/>
                <w:color w:val="000000" w:themeColor="text1"/>
                <w:sz w:val="20"/>
                <w:szCs w:val="20"/>
                <w:lang w:eastAsia="en-GB"/>
              </w:rPr>
              <w:t xml:space="preserve"> (2017)</w:t>
            </w:r>
          </w:p>
        </w:tc>
        <w:tc>
          <w:tcPr>
            <w:tcW w:w="1437" w:type="dxa"/>
            <w:hideMark/>
          </w:tcPr>
          <w:p w14:paraId="16088EE7"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37D204E7" w14:textId="77777777" w:rsidR="00A1326B" w:rsidRPr="00BE0062" w:rsidRDefault="00A1326B"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65CB0FB2" w14:textId="77777777" w:rsidR="00B50EF5" w:rsidRPr="00BE0062" w:rsidRDefault="00B50EF5"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nplanned separation complicated reintegration. Veterans struggled with maintaining or fading one's military identity.</w:t>
            </w:r>
          </w:p>
          <w:p w14:paraId="615EE3CC" w14:textId="38628D43" w:rsidR="00A1326B" w:rsidRPr="00BE0062" w:rsidRDefault="00A1326B" w:rsidP="009A128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c>
          <w:tcPr>
            <w:tcW w:w="7101" w:type="dxa"/>
            <w:hideMark/>
          </w:tcPr>
          <w:p w14:paraId="16189981" w14:textId="77777777" w:rsidR="001C7ADC" w:rsidRPr="00BE0062" w:rsidRDefault="00B50EF5" w:rsidP="001C7AD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lastRenderedPageBreak/>
              <w:t>Relationship with the Military: An untimely breakup</w:t>
            </w:r>
          </w:p>
          <w:p w14:paraId="171DF693" w14:textId="77777777" w:rsidR="001C7ADC" w:rsidRPr="00BE0062" w:rsidRDefault="00B50EF5" w:rsidP="001C7AD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Relationship with civilian society: A world apart</w:t>
            </w:r>
          </w:p>
          <w:p w14:paraId="1055E593" w14:textId="700A64B2" w:rsidR="00B50EF5" w:rsidRPr="00BE0062" w:rsidRDefault="00B50EF5" w:rsidP="001C7ADC">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Relationship with the VA: rehabilitation as a barrier and facilitator to re-entry</w:t>
            </w:r>
          </w:p>
        </w:tc>
        <w:tc>
          <w:tcPr>
            <w:tcW w:w="737" w:type="dxa"/>
            <w:noWrap/>
            <w:hideMark/>
          </w:tcPr>
          <w:p w14:paraId="4A54F16C" w14:textId="77777777" w:rsidR="00B50EF5" w:rsidRPr="00BE0062" w:rsidRDefault="00B50EF5" w:rsidP="00B50EF5">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36093B" w:rsidRPr="00BE0062" w14:paraId="303A3D35"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tcPr>
          <w:p w14:paraId="348AE2A9" w14:textId="5BF837D7" w:rsidR="0036093B" w:rsidRPr="00BE0062" w:rsidRDefault="0036093B" w:rsidP="0036093B">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Orazem et al. (2017)</w:t>
            </w:r>
          </w:p>
        </w:tc>
        <w:tc>
          <w:tcPr>
            <w:tcW w:w="1437" w:type="dxa"/>
          </w:tcPr>
          <w:p w14:paraId="4F2646EF" w14:textId="5C831CD4" w:rsidR="0036093B" w:rsidRPr="00BE0062" w:rsidRDefault="0036093B" w:rsidP="0036093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USA </w:t>
            </w:r>
          </w:p>
        </w:tc>
        <w:tc>
          <w:tcPr>
            <w:tcW w:w="4683" w:type="dxa"/>
          </w:tcPr>
          <w:p w14:paraId="2CF5D62C" w14:textId="77777777" w:rsidR="0036093B" w:rsidRPr="00BE0062" w:rsidRDefault="0036093B" w:rsidP="0036093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6E2611B3" w14:textId="77777777" w:rsidR="0036093B" w:rsidRPr="00BE0062" w:rsidRDefault="0036093B" w:rsidP="0036093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s struggled with Identity adjustment when reintegrating into a civilian environment. Veterans also reported difficulty finding meaning and purpose, missing the military lifestyle, and feeling left behind by civilians</w:t>
            </w:r>
          </w:p>
          <w:p w14:paraId="0A7C1AFD" w14:textId="77777777" w:rsidR="0036093B" w:rsidRPr="00BE0062" w:rsidRDefault="0036093B" w:rsidP="0036093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c>
          <w:tcPr>
            <w:tcW w:w="7101" w:type="dxa"/>
          </w:tcPr>
          <w:p w14:paraId="4581F750" w14:textId="77777777" w:rsidR="0036093B" w:rsidRPr="00BE0062" w:rsidRDefault="0036093B" w:rsidP="0036093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eeling like one does not belong in civilian society</w:t>
            </w:r>
          </w:p>
          <w:p w14:paraId="25F9987F" w14:textId="77777777" w:rsidR="0036093B" w:rsidRPr="00BE0062" w:rsidRDefault="0036093B" w:rsidP="0036093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issing the military culture and structured lifestyle</w:t>
            </w:r>
          </w:p>
          <w:p w14:paraId="735C1135" w14:textId="77777777" w:rsidR="0036093B" w:rsidRPr="00BE0062" w:rsidRDefault="0036093B" w:rsidP="0036093B">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Holding negative views of civilian society</w:t>
            </w:r>
          </w:p>
          <w:p w14:paraId="52916B04" w14:textId="77777777" w:rsidR="00957F6A" w:rsidRPr="00BE0062" w:rsidRDefault="0036093B" w:rsidP="00957F6A">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eeling left behind compared to civilian counterparts</w:t>
            </w:r>
          </w:p>
          <w:p w14:paraId="56241F6B" w14:textId="19B51272" w:rsidR="0036093B" w:rsidRPr="00BE0062" w:rsidRDefault="0036093B" w:rsidP="00957F6A">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Having difficulty finding meaning in civilian world</w:t>
            </w:r>
          </w:p>
        </w:tc>
        <w:tc>
          <w:tcPr>
            <w:tcW w:w="737" w:type="dxa"/>
            <w:noWrap/>
          </w:tcPr>
          <w:p w14:paraId="42D63EF6" w14:textId="77777777" w:rsidR="0036093B" w:rsidRPr="00BE0062" w:rsidRDefault="0036093B" w:rsidP="0036093B">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36093B" w:rsidRPr="00BE0062" w14:paraId="53B9F23F"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26E07972" w14:textId="6501E1E2" w:rsidR="0036093B" w:rsidRPr="00BE0062" w:rsidRDefault="0036093B" w:rsidP="0036093B">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hern et al. (2015)</w:t>
            </w:r>
          </w:p>
        </w:tc>
        <w:tc>
          <w:tcPr>
            <w:tcW w:w="1437" w:type="dxa"/>
            <w:hideMark/>
          </w:tcPr>
          <w:p w14:paraId="0C9FCE01" w14:textId="77777777" w:rsidR="0036093B" w:rsidRPr="00BE0062" w:rsidRDefault="0036093B" w:rsidP="0036093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 (California)</w:t>
            </w:r>
          </w:p>
        </w:tc>
        <w:tc>
          <w:tcPr>
            <w:tcW w:w="4683" w:type="dxa"/>
            <w:hideMark/>
          </w:tcPr>
          <w:p w14:paraId="638C676A" w14:textId="77777777" w:rsidR="0036093B" w:rsidRPr="00BE0062" w:rsidRDefault="0036093B" w:rsidP="0036093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69AEA9B1" w14:textId="0F12E94A" w:rsidR="0036093B" w:rsidRPr="00BE0062" w:rsidRDefault="0036093B" w:rsidP="0036093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s report difficulty connecting with civilians, a lack of support from institutions, loss of identity and purpose on re-entering the civilian environment.</w:t>
            </w:r>
          </w:p>
        </w:tc>
        <w:tc>
          <w:tcPr>
            <w:tcW w:w="7101" w:type="dxa"/>
            <w:hideMark/>
          </w:tcPr>
          <w:p w14:paraId="03B36AA1" w14:textId="77777777" w:rsidR="0036093B" w:rsidRPr="00BE0062" w:rsidRDefault="0036093B" w:rsidP="0036093B">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ilitary as family</w:t>
            </w:r>
          </w:p>
          <w:p w14:paraId="43950E9C" w14:textId="1CAFC7F6"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Caretaker </w:t>
            </w:r>
          </w:p>
          <w:p w14:paraId="44F3A4A9" w14:textId="3055109D"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tructure </w:t>
            </w:r>
          </w:p>
          <w:p w14:paraId="3A53D5A0" w14:textId="0F75E542" w:rsidR="0036093B" w:rsidRPr="00BE0062" w:rsidRDefault="0036093B" w:rsidP="0036093B">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Normal is Alien </w:t>
            </w:r>
          </w:p>
          <w:p w14:paraId="47C43044" w14:textId="48C36307"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Disconnection </w:t>
            </w:r>
          </w:p>
          <w:p w14:paraId="32152D89" w14:textId="00C3E6AA"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nsupportive institutions</w:t>
            </w:r>
          </w:p>
          <w:p w14:paraId="69C7A509" w14:textId="5D2FBDB8"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ack of civilian structure </w:t>
            </w:r>
          </w:p>
          <w:p w14:paraId="55DDED95" w14:textId="559A130F"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oss of purpose </w:t>
            </w:r>
          </w:p>
          <w:p w14:paraId="22BE3E25" w14:textId="2C7398A7" w:rsidR="0036093B" w:rsidRPr="00BE0062" w:rsidRDefault="0036093B" w:rsidP="0036093B">
            <w:pPr>
              <w:pStyle w:val="ListParagraph"/>
              <w:numPr>
                <w:ilvl w:val="0"/>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Searching for new normal</w:t>
            </w:r>
          </w:p>
          <w:p w14:paraId="269DEE3E" w14:textId="5AFCFA96"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Support from a navigator</w:t>
            </w:r>
          </w:p>
          <w:p w14:paraId="0D7BAFEF" w14:textId="274FC5A6"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Embracing an ambassador role </w:t>
            </w:r>
          </w:p>
          <w:p w14:paraId="6CB0E761" w14:textId="3ED9DB4D" w:rsidR="0036093B" w:rsidRPr="00BE0062" w:rsidRDefault="0036093B" w:rsidP="0036093B">
            <w:pPr>
              <w:pStyle w:val="ListParagraph"/>
              <w:numPr>
                <w:ilvl w:val="1"/>
                <w:numId w:val="14"/>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Ease with time </w:t>
            </w:r>
          </w:p>
        </w:tc>
        <w:tc>
          <w:tcPr>
            <w:tcW w:w="737" w:type="dxa"/>
            <w:noWrap/>
            <w:hideMark/>
          </w:tcPr>
          <w:p w14:paraId="59A96CA6" w14:textId="77777777" w:rsidR="0036093B" w:rsidRPr="00BE0062" w:rsidRDefault="0036093B" w:rsidP="0036093B">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3F36D7" w:rsidRPr="00BE0062" w14:paraId="77F99FB2"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tcPr>
          <w:p w14:paraId="37101E2F" w14:textId="06B9FF0B" w:rsidR="003F36D7" w:rsidRPr="00BE0062" w:rsidRDefault="003F36D7" w:rsidP="003F36D7">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urkhart &amp; Hogan (2015)</w:t>
            </w:r>
          </w:p>
        </w:tc>
        <w:tc>
          <w:tcPr>
            <w:tcW w:w="1437" w:type="dxa"/>
          </w:tcPr>
          <w:p w14:paraId="0062D22F" w14:textId="00B2A0CB"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tcPr>
          <w:p w14:paraId="5FCF3900"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6A261822" w14:textId="2BCAAA1E"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indings describe the process female veterans experience</w:t>
            </w:r>
            <w:r>
              <w:br/>
            </w:r>
            <w:r w:rsidRPr="39D7195E">
              <w:rPr>
                <w:rFonts w:ascii="Garamond" w:eastAsia="Times New Roman" w:hAnsi="Garamond" w:cs="Calibri"/>
                <w:color w:val="000000" w:themeColor="text1"/>
                <w:sz w:val="20"/>
                <w:szCs w:val="20"/>
                <w:lang w:eastAsia="en-GB"/>
              </w:rPr>
              <w:t xml:space="preserve">when transitioning from the military to civilian environment, examining the </w:t>
            </w:r>
            <w:r>
              <w:br/>
            </w:r>
            <w:r w:rsidRPr="39D7195E">
              <w:rPr>
                <w:rFonts w:ascii="Garamond" w:eastAsia="Times New Roman" w:hAnsi="Garamond" w:cs="Calibri"/>
                <w:color w:val="000000" w:themeColor="text1"/>
                <w:sz w:val="20"/>
                <w:szCs w:val="20"/>
                <w:lang w:eastAsia="en-GB"/>
              </w:rPr>
              <w:t>stressors and adaptations of military life and gaining a dual identity of</w:t>
            </w:r>
            <w:r>
              <w:br/>
            </w:r>
            <w:r w:rsidRPr="39D7195E">
              <w:rPr>
                <w:rFonts w:ascii="Garamond" w:eastAsia="Times New Roman" w:hAnsi="Garamond" w:cs="Calibri"/>
                <w:color w:val="000000" w:themeColor="text1"/>
                <w:sz w:val="20"/>
                <w:szCs w:val="20"/>
                <w:lang w:eastAsia="en-GB"/>
              </w:rPr>
              <w:t>a veteran-civilian</w:t>
            </w:r>
          </w:p>
        </w:tc>
        <w:tc>
          <w:tcPr>
            <w:tcW w:w="7101" w:type="dxa"/>
          </w:tcPr>
          <w:p w14:paraId="18ECFC2B"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Choosing the military </w:t>
            </w:r>
          </w:p>
          <w:p w14:paraId="5692CB19"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eeking opportunities </w:t>
            </w:r>
          </w:p>
          <w:p w14:paraId="588650E0"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Pursuing adventure </w:t>
            </w:r>
          </w:p>
          <w:p w14:paraId="33D99690"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Seeking safety. </w:t>
            </w:r>
          </w:p>
          <w:p w14:paraId="3D71EF73"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2. Adapting to the military</w:t>
            </w:r>
          </w:p>
          <w:p w14:paraId="56FBE026"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xperiencing cultural shock</w:t>
            </w:r>
          </w:p>
          <w:p w14:paraId="17D2F5B0"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oping with cultural change</w:t>
            </w:r>
          </w:p>
          <w:p w14:paraId="13281949"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coming a member of the military</w:t>
            </w:r>
          </w:p>
          <w:p w14:paraId="045ECFC7"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3 Being in the military </w:t>
            </w:r>
          </w:p>
          <w:p w14:paraId="4455B8FE"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Knowing military policies</w:t>
            </w:r>
          </w:p>
          <w:p w14:paraId="27A6CEDA"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Experiencing violence of war </w:t>
            </w:r>
          </w:p>
          <w:p w14:paraId="455A4E39"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Living for the moment </w:t>
            </w:r>
          </w:p>
          <w:p w14:paraId="3477B00F"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cquiring value of camaraderie</w:t>
            </w:r>
          </w:p>
          <w:p w14:paraId="6EA9F0A2"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Acquiring strong work ethic</w:t>
            </w:r>
          </w:p>
          <w:p w14:paraId="0881781B"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ing a female in the military: Belonging to military health care</w:t>
            </w:r>
          </w:p>
          <w:p w14:paraId="69E96405"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Being treated as an equal </w:t>
            </w:r>
          </w:p>
          <w:p w14:paraId="39AF0735"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ing a female in the military: Belonging to military outside of healthcare</w:t>
            </w:r>
          </w:p>
          <w:p w14:paraId="0AB44B9B"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ing treated as inferior/demeaned</w:t>
            </w:r>
          </w:p>
          <w:p w14:paraId="41C53A7F"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ing a victim of sexual assault</w:t>
            </w:r>
          </w:p>
          <w:p w14:paraId="4661F506"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ing betrayed</w:t>
            </w:r>
          </w:p>
          <w:p w14:paraId="3701CDAF"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Becoming hardened</w:t>
            </w:r>
          </w:p>
          <w:p w14:paraId="5B3C78A1"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Experiencing stressors of being a civilian</w:t>
            </w:r>
          </w:p>
          <w:p w14:paraId="39ECB253"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Feeling unprepared for civilian life </w:t>
            </w:r>
          </w:p>
          <w:p w14:paraId="4881DAF7"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Living two lives</w:t>
            </w:r>
          </w:p>
          <w:p w14:paraId="38BA1424"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Coping with PTSD </w:t>
            </w:r>
          </w:p>
          <w:p w14:paraId="55A37DD2" w14:textId="77777777" w:rsidR="003F36D7" w:rsidRPr="00BE0062" w:rsidRDefault="003F36D7" w:rsidP="003F36D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aking meaning of being a veteran-civilian</w:t>
            </w:r>
          </w:p>
          <w:p w14:paraId="7C1ECBD5" w14:textId="77777777" w:rsidR="003F36D7" w:rsidRPr="00BE0062" w:rsidRDefault="003F36D7" w:rsidP="003F36D7">
            <w:pPr>
              <w:pStyle w:val="ListParagraph"/>
              <w:numPr>
                <w:ilvl w:val="1"/>
                <w:numId w:val="18"/>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Belonging to a veteran-civilian community </w:t>
            </w:r>
          </w:p>
          <w:p w14:paraId="5278BFFF" w14:textId="447EB5D2" w:rsidR="003F36D7" w:rsidRPr="00BE0062" w:rsidRDefault="003F36D7" w:rsidP="003F36D7">
            <w:pPr>
              <w:pStyle w:val="ListParagraph"/>
              <w:numPr>
                <w:ilvl w:val="0"/>
                <w:numId w:val="15"/>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lastRenderedPageBreak/>
              <w:t>Having pride in being a veteran-civilian</w:t>
            </w:r>
          </w:p>
        </w:tc>
        <w:tc>
          <w:tcPr>
            <w:tcW w:w="737" w:type="dxa"/>
            <w:noWrap/>
          </w:tcPr>
          <w:p w14:paraId="7D6A7439"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3F36D7" w:rsidRPr="00BE0062" w14:paraId="4DFC19D4"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1F8F41D7" w14:textId="14439A7C" w:rsidR="003F36D7" w:rsidRPr="00BE0062" w:rsidRDefault="003F36D7" w:rsidP="003F36D7">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ankowski et al. (2015)</w:t>
            </w:r>
          </w:p>
        </w:tc>
        <w:tc>
          <w:tcPr>
            <w:tcW w:w="1437" w:type="dxa"/>
            <w:hideMark/>
          </w:tcPr>
          <w:p w14:paraId="55DD9E9C"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61B00FB1"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333917DC"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Women joined the military for opportunity and a desire to serve. The military was at times a hostile work environment and economic opportunities did not materialize for all women post service.</w:t>
            </w:r>
          </w:p>
          <w:p w14:paraId="321AA7C8" w14:textId="3A2612E8"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c>
          <w:tcPr>
            <w:tcW w:w="7101" w:type="dxa"/>
            <w:hideMark/>
          </w:tcPr>
          <w:p w14:paraId="6A0D130A" w14:textId="5D37E1CA" w:rsidR="003F36D7" w:rsidRPr="00BE0062" w:rsidRDefault="003F36D7" w:rsidP="003F36D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Opportunity </w:t>
            </w:r>
          </w:p>
          <w:p w14:paraId="1CE21CCA" w14:textId="2502CAA5" w:rsidR="003F36D7" w:rsidRPr="00BE0062" w:rsidRDefault="003F36D7" w:rsidP="003F36D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Calling </w:t>
            </w:r>
          </w:p>
          <w:p w14:paraId="43A366B8" w14:textId="394051EC" w:rsidR="003F36D7" w:rsidRPr="00BE0062" w:rsidRDefault="003F36D7" w:rsidP="003F36D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Outcomes</w:t>
            </w:r>
          </w:p>
        </w:tc>
        <w:tc>
          <w:tcPr>
            <w:tcW w:w="737" w:type="dxa"/>
            <w:noWrap/>
            <w:hideMark/>
          </w:tcPr>
          <w:p w14:paraId="6EA86A1F"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r w:rsidR="003F36D7" w:rsidRPr="00BE0062" w14:paraId="34A676E0" w14:textId="77777777" w:rsidTr="7321B2F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615E539F" w14:textId="77777777" w:rsidR="003F36D7" w:rsidRPr="00BE0062" w:rsidRDefault="003F36D7" w:rsidP="003F36D7">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Koenig et al. (2014)</w:t>
            </w:r>
          </w:p>
        </w:tc>
        <w:tc>
          <w:tcPr>
            <w:tcW w:w="1437" w:type="dxa"/>
            <w:hideMark/>
          </w:tcPr>
          <w:p w14:paraId="7ABAEF59"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w:t>
            </w:r>
          </w:p>
        </w:tc>
        <w:tc>
          <w:tcPr>
            <w:tcW w:w="4683" w:type="dxa"/>
            <w:hideMark/>
          </w:tcPr>
          <w:p w14:paraId="707D1B72"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p w14:paraId="0A92D6D5"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Veterans experience a "reverse culture shock" when transitioning to the civilian environment due to differences in norms and identities. Veterans identified three areas of tension, intrapersonal, professional/educational/ and interpersonal domains. Veterans offer strategies for managing these tensions.</w:t>
            </w:r>
          </w:p>
          <w:p w14:paraId="3E486AF1"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c>
          <w:tcPr>
            <w:tcW w:w="7101" w:type="dxa"/>
            <w:hideMark/>
          </w:tcPr>
          <w:p w14:paraId="7B3B76EA" w14:textId="77777777" w:rsidR="003F36D7" w:rsidRPr="00BE0062" w:rsidRDefault="003F36D7" w:rsidP="003F36D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The intrapersonal domain</w:t>
            </w:r>
          </w:p>
          <w:p w14:paraId="334DE745" w14:textId="77777777" w:rsidR="003F36D7" w:rsidRPr="00BE0062" w:rsidRDefault="003F36D7" w:rsidP="003F36D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The professional/educational domain</w:t>
            </w:r>
          </w:p>
          <w:p w14:paraId="4EAE0A12" w14:textId="77777777" w:rsidR="003F36D7" w:rsidRPr="00BE0062" w:rsidRDefault="003F36D7" w:rsidP="003F36D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Interpersonal domain </w:t>
            </w:r>
          </w:p>
          <w:p w14:paraId="05C543BD" w14:textId="77777777" w:rsidR="003F36D7" w:rsidRPr="00BE0062" w:rsidRDefault="003F36D7" w:rsidP="003F36D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ultural resources for resilience</w:t>
            </w:r>
          </w:p>
        </w:tc>
        <w:tc>
          <w:tcPr>
            <w:tcW w:w="737" w:type="dxa"/>
            <w:noWrap/>
            <w:hideMark/>
          </w:tcPr>
          <w:p w14:paraId="7BC44C0D" w14:textId="77777777" w:rsidR="003F36D7" w:rsidRPr="00BE0062" w:rsidRDefault="003F36D7" w:rsidP="003F36D7">
            <w:pPr>
              <w:cnfStyle w:val="000000100000" w:firstRow="0" w:lastRow="0" w:firstColumn="0" w:lastColumn="0" w:oddVBand="0" w:evenVBand="0" w:oddHBand="1" w:evenHBand="0" w:firstRowFirstColumn="0" w:firstRowLastColumn="0" w:lastRowFirstColumn="0" w:lastRowLastColumn="0"/>
              <w:rPr>
                <w:rFonts w:ascii="Garamond" w:eastAsia="Times New Roman" w:hAnsi="Garamond" w:cs="Calibri"/>
                <w:color w:val="000000"/>
                <w:sz w:val="20"/>
                <w:szCs w:val="20"/>
                <w:lang w:eastAsia="en-GB"/>
              </w:rPr>
            </w:pPr>
          </w:p>
        </w:tc>
      </w:tr>
      <w:tr w:rsidR="003F36D7" w:rsidRPr="00BE0062" w14:paraId="5E5B99EF" w14:textId="77777777" w:rsidTr="7321B2FE">
        <w:trPr>
          <w:trHeight w:val="20"/>
        </w:trPr>
        <w:tc>
          <w:tcPr>
            <w:cnfStyle w:val="001000000000" w:firstRow="0" w:lastRow="0" w:firstColumn="1" w:lastColumn="0" w:oddVBand="0" w:evenVBand="0" w:oddHBand="0" w:evenHBand="0" w:firstRowFirstColumn="0" w:firstRowLastColumn="0" w:lastRowFirstColumn="0" w:lastRowLastColumn="0"/>
            <w:tcW w:w="1723" w:type="dxa"/>
            <w:hideMark/>
          </w:tcPr>
          <w:p w14:paraId="4B12CC17" w14:textId="77777777" w:rsidR="003F36D7" w:rsidRPr="00BE0062" w:rsidRDefault="003F36D7" w:rsidP="003F36D7">
            <w:pPr>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Demers (2013) </w:t>
            </w:r>
          </w:p>
        </w:tc>
        <w:tc>
          <w:tcPr>
            <w:tcW w:w="1437" w:type="dxa"/>
            <w:hideMark/>
          </w:tcPr>
          <w:p w14:paraId="2B2C67AC"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USA (San Francisco, CA)</w:t>
            </w:r>
          </w:p>
        </w:tc>
        <w:tc>
          <w:tcPr>
            <w:tcW w:w="4683" w:type="dxa"/>
            <w:hideMark/>
          </w:tcPr>
          <w:p w14:paraId="39C4D045"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p w14:paraId="6191F8BD" w14:textId="7D9E3784"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onflict between military and civilian cultures and continual renegotiation between gender and identity</w:t>
            </w:r>
          </w:p>
        </w:tc>
        <w:tc>
          <w:tcPr>
            <w:tcW w:w="7101" w:type="dxa"/>
            <w:hideMark/>
          </w:tcPr>
          <w:p w14:paraId="53BCD3CC" w14:textId="5E438C71" w:rsidR="003F36D7" w:rsidRPr="00BE0062" w:rsidRDefault="003F36D7" w:rsidP="003F36D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Women at war</w:t>
            </w:r>
          </w:p>
          <w:p w14:paraId="56AB8215" w14:textId="0DAC6EC3"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 xml:space="preserve">Becoming a soldier </w:t>
            </w:r>
          </w:p>
          <w:p w14:paraId="518D1A29" w14:textId="4A391084"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Fighting two wars</w:t>
            </w:r>
          </w:p>
          <w:p w14:paraId="70808FA5" w14:textId="0A3B66B5" w:rsidR="003F36D7" w:rsidRPr="00BE0062" w:rsidRDefault="003F36D7" w:rsidP="003F36D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oming home</w:t>
            </w:r>
          </w:p>
          <w:p w14:paraId="6C3D6262" w14:textId="05D0B3CA"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Dirty time bombs</w:t>
            </w:r>
          </w:p>
          <w:p w14:paraId="1850E9EB" w14:textId="144EC304"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Mourning who I was</w:t>
            </w:r>
          </w:p>
          <w:p w14:paraId="4E0D4857" w14:textId="7D75A3BB"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Questioning who I am</w:t>
            </w:r>
          </w:p>
          <w:p w14:paraId="380060E6" w14:textId="08BD6E1B" w:rsidR="003F36D7" w:rsidRPr="00BE0062" w:rsidRDefault="003F36D7" w:rsidP="003F36D7">
            <w:pPr>
              <w:pStyle w:val="ListParagraph"/>
              <w:numPr>
                <w:ilvl w:val="1"/>
                <w:numId w:val="19"/>
              </w:num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r w:rsidRPr="39D7195E">
              <w:rPr>
                <w:rFonts w:ascii="Garamond" w:eastAsia="Times New Roman" w:hAnsi="Garamond" w:cs="Calibri"/>
                <w:color w:val="000000" w:themeColor="text1"/>
                <w:sz w:val="20"/>
                <w:szCs w:val="20"/>
                <w:lang w:eastAsia="en-GB"/>
              </w:rPr>
              <w:t>Composing who I will be</w:t>
            </w:r>
          </w:p>
        </w:tc>
        <w:tc>
          <w:tcPr>
            <w:tcW w:w="737" w:type="dxa"/>
            <w:noWrap/>
            <w:hideMark/>
          </w:tcPr>
          <w:p w14:paraId="01922329" w14:textId="77777777" w:rsidR="003F36D7" w:rsidRPr="00BE0062" w:rsidRDefault="003F36D7" w:rsidP="003F36D7">
            <w:pPr>
              <w:cnfStyle w:val="000000000000" w:firstRow="0" w:lastRow="0" w:firstColumn="0" w:lastColumn="0" w:oddVBand="0" w:evenVBand="0" w:oddHBand="0" w:evenHBand="0" w:firstRowFirstColumn="0" w:firstRowLastColumn="0" w:lastRowFirstColumn="0" w:lastRowLastColumn="0"/>
              <w:rPr>
                <w:rFonts w:ascii="Garamond" w:eastAsia="Times New Roman" w:hAnsi="Garamond" w:cs="Calibri"/>
                <w:color w:val="000000"/>
                <w:sz w:val="20"/>
                <w:szCs w:val="20"/>
                <w:lang w:eastAsia="en-GB"/>
              </w:rPr>
            </w:pPr>
          </w:p>
        </w:tc>
      </w:tr>
    </w:tbl>
    <w:p w14:paraId="061C4E01" w14:textId="77777777" w:rsidR="002A318A" w:rsidRPr="00BE0062" w:rsidRDefault="002A318A">
      <w:pPr>
        <w:rPr>
          <w:rFonts w:ascii="Garamond" w:hAnsi="Garamond"/>
          <w:sz w:val="20"/>
          <w:szCs w:val="20"/>
        </w:rPr>
      </w:pPr>
    </w:p>
    <w:sectPr w:rsidR="002A318A" w:rsidRPr="00BE0062" w:rsidSect="00A16FDB">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Garamond">
    <w:panose1 w:val="02020404030301010803"/>
    <w:charset w:val="00"/>
    <w:family w:val="roman"/>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98306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EA91FB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105C58B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39DC77D"/>
    <w:multiLevelType w:val="hybridMultilevel"/>
    <w:tmpl w:val="001C7B92"/>
    <w:lvl w:ilvl="0" w:tplc="2C94A112">
      <w:start w:val="3"/>
      <w:numFmt w:val="decimal"/>
      <w:lvlText w:val="%1."/>
      <w:lvlJc w:val="left"/>
      <w:pPr>
        <w:ind w:left="720" w:hanging="360"/>
      </w:pPr>
    </w:lvl>
    <w:lvl w:ilvl="1" w:tplc="CB306D3C">
      <w:start w:val="1"/>
      <w:numFmt w:val="lowerLetter"/>
      <w:lvlText w:val="%2."/>
      <w:lvlJc w:val="left"/>
      <w:pPr>
        <w:ind w:left="1440" w:hanging="360"/>
      </w:pPr>
    </w:lvl>
    <w:lvl w:ilvl="2" w:tplc="12BC39E6">
      <w:start w:val="1"/>
      <w:numFmt w:val="lowerRoman"/>
      <w:lvlText w:val="%3."/>
      <w:lvlJc w:val="right"/>
      <w:pPr>
        <w:ind w:left="2160" w:hanging="180"/>
      </w:pPr>
    </w:lvl>
    <w:lvl w:ilvl="3" w:tplc="7B60B5EC">
      <w:start w:val="1"/>
      <w:numFmt w:val="decimal"/>
      <w:lvlText w:val="%4."/>
      <w:lvlJc w:val="left"/>
      <w:pPr>
        <w:ind w:left="2880" w:hanging="360"/>
      </w:pPr>
    </w:lvl>
    <w:lvl w:ilvl="4" w:tplc="9EE414C8">
      <w:start w:val="1"/>
      <w:numFmt w:val="lowerLetter"/>
      <w:lvlText w:val="%5."/>
      <w:lvlJc w:val="left"/>
      <w:pPr>
        <w:ind w:left="3600" w:hanging="360"/>
      </w:pPr>
    </w:lvl>
    <w:lvl w:ilvl="5" w:tplc="AE5A5A40">
      <w:start w:val="1"/>
      <w:numFmt w:val="lowerRoman"/>
      <w:lvlText w:val="%6."/>
      <w:lvlJc w:val="right"/>
      <w:pPr>
        <w:ind w:left="4320" w:hanging="180"/>
      </w:pPr>
    </w:lvl>
    <w:lvl w:ilvl="6" w:tplc="A9082F88">
      <w:start w:val="1"/>
      <w:numFmt w:val="decimal"/>
      <w:lvlText w:val="%7."/>
      <w:lvlJc w:val="left"/>
      <w:pPr>
        <w:ind w:left="5040" w:hanging="360"/>
      </w:pPr>
    </w:lvl>
    <w:lvl w:ilvl="7" w:tplc="C60A21DA">
      <w:start w:val="1"/>
      <w:numFmt w:val="lowerLetter"/>
      <w:lvlText w:val="%8."/>
      <w:lvlJc w:val="left"/>
      <w:pPr>
        <w:ind w:left="5760" w:hanging="360"/>
      </w:pPr>
    </w:lvl>
    <w:lvl w:ilvl="8" w:tplc="F0F46608">
      <w:start w:val="1"/>
      <w:numFmt w:val="lowerRoman"/>
      <w:lvlText w:val="%9."/>
      <w:lvlJc w:val="right"/>
      <w:pPr>
        <w:ind w:left="6480" w:hanging="180"/>
      </w:pPr>
    </w:lvl>
  </w:abstractNum>
  <w:abstractNum w:abstractNumId="4" w15:restartNumberingAfterBreak="0">
    <w:nsid w:val="1A30BE31"/>
    <w:multiLevelType w:val="hybridMultilevel"/>
    <w:tmpl w:val="0652EB24"/>
    <w:lvl w:ilvl="0" w:tplc="7C1CA51E">
      <w:start w:val="4"/>
      <w:numFmt w:val="decimal"/>
      <w:lvlText w:val="%1."/>
      <w:lvlJc w:val="left"/>
      <w:pPr>
        <w:ind w:left="720" w:hanging="360"/>
      </w:pPr>
    </w:lvl>
    <w:lvl w:ilvl="1" w:tplc="EEF6D9EC">
      <w:start w:val="1"/>
      <w:numFmt w:val="lowerLetter"/>
      <w:lvlText w:val="%2."/>
      <w:lvlJc w:val="left"/>
      <w:pPr>
        <w:ind w:left="1440" w:hanging="360"/>
      </w:pPr>
    </w:lvl>
    <w:lvl w:ilvl="2" w:tplc="D0FC0DA2">
      <w:start w:val="1"/>
      <w:numFmt w:val="lowerRoman"/>
      <w:lvlText w:val="%3."/>
      <w:lvlJc w:val="right"/>
      <w:pPr>
        <w:ind w:left="2160" w:hanging="180"/>
      </w:pPr>
    </w:lvl>
    <w:lvl w:ilvl="3" w:tplc="67DAAE24">
      <w:start w:val="1"/>
      <w:numFmt w:val="decimal"/>
      <w:lvlText w:val="%4."/>
      <w:lvlJc w:val="left"/>
      <w:pPr>
        <w:ind w:left="2880" w:hanging="360"/>
      </w:pPr>
    </w:lvl>
    <w:lvl w:ilvl="4" w:tplc="12C09AC0">
      <w:start w:val="1"/>
      <w:numFmt w:val="lowerLetter"/>
      <w:lvlText w:val="%5."/>
      <w:lvlJc w:val="left"/>
      <w:pPr>
        <w:ind w:left="3600" w:hanging="360"/>
      </w:pPr>
    </w:lvl>
    <w:lvl w:ilvl="5" w:tplc="39B8D3C2">
      <w:start w:val="1"/>
      <w:numFmt w:val="lowerRoman"/>
      <w:lvlText w:val="%6."/>
      <w:lvlJc w:val="right"/>
      <w:pPr>
        <w:ind w:left="4320" w:hanging="180"/>
      </w:pPr>
    </w:lvl>
    <w:lvl w:ilvl="6" w:tplc="5C465F98">
      <w:start w:val="1"/>
      <w:numFmt w:val="decimal"/>
      <w:lvlText w:val="%7."/>
      <w:lvlJc w:val="left"/>
      <w:pPr>
        <w:ind w:left="5040" w:hanging="360"/>
      </w:pPr>
    </w:lvl>
    <w:lvl w:ilvl="7" w:tplc="CEDC7210">
      <w:start w:val="1"/>
      <w:numFmt w:val="lowerLetter"/>
      <w:lvlText w:val="%8."/>
      <w:lvlJc w:val="left"/>
      <w:pPr>
        <w:ind w:left="5760" w:hanging="360"/>
      </w:pPr>
    </w:lvl>
    <w:lvl w:ilvl="8" w:tplc="58E23A6A">
      <w:start w:val="1"/>
      <w:numFmt w:val="lowerRoman"/>
      <w:lvlText w:val="%9."/>
      <w:lvlJc w:val="right"/>
      <w:pPr>
        <w:ind w:left="6480" w:hanging="180"/>
      </w:pPr>
    </w:lvl>
  </w:abstractNum>
  <w:abstractNum w:abstractNumId="5" w15:restartNumberingAfterBreak="0">
    <w:nsid w:val="25850CE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A5946B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B9D65A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29E189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32FB75E5"/>
    <w:multiLevelType w:val="multilevel"/>
    <w:tmpl w:val="51AEDDE0"/>
    <w:lvl w:ilvl="0">
      <w:start w:val="1"/>
      <w:numFmt w:val="decimal"/>
      <w:lvlText w:val="%1."/>
      <w:lvlJc w:val="left"/>
      <w:pPr>
        <w:ind w:left="360" w:hanging="360"/>
      </w:pPr>
      <w:rPr>
        <w:rFonts w:ascii="Garamond" w:hAnsi="Garamond" w:hint="default"/>
        <w:sz w:val="20"/>
        <w:szCs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3A4767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A936129"/>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3E5D2DFC"/>
    <w:multiLevelType w:val="multilevel"/>
    <w:tmpl w:val="9C8C5688"/>
    <w:lvl w:ilvl="0">
      <w:start w:val="1"/>
      <w:numFmt w:val="decimal"/>
      <w:lvlText w:val="%1."/>
      <w:lvlJc w:val="left"/>
      <w:pPr>
        <w:ind w:left="360" w:hanging="360"/>
      </w:pPr>
      <w:rPr>
        <w:rFonts w:ascii="Garamond" w:hAnsi="Garamond" w:hint="default"/>
        <w:sz w:val="20"/>
        <w:szCs w:val="20"/>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3FE878A7"/>
    <w:multiLevelType w:val="multilevel"/>
    <w:tmpl w:val="38BAA462"/>
    <w:lvl w:ilvl="0">
      <w:start w:val="1"/>
      <w:numFmt w:val="decimal"/>
      <w:lvlText w:val="%1."/>
      <w:lvlJc w:val="left"/>
      <w:pPr>
        <w:ind w:left="360" w:hanging="360"/>
      </w:pPr>
    </w:lvl>
    <w:lvl w:ilvl="1">
      <w:start w:val="1"/>
      <w:numFmt w:val="decimal"/>
      <w:lvlText w:val="%1.%2."/>
      <w:lvlJc w:val="left"/>
      <w:pPr>
        <w:ind w:left="792" w:hanging="432"/>
      </w:pPr>
      <w:rPr>
        <w:rFonts w:ascii="Garamond" w:hAnsi="Garamond" w:hint="default"/>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1065059"/>
    <w:multiLevelType w:val="multilevel"/>
    <w:tmpl w:val="38BAA462"/>
    <w:lvl w:ilvl="0">
      <w:start w:val="1"/>
      <w:numFmt w:val="decimal"/>
      <w:lvlText w:val="%1."/>
      <w:lvlJc w:val="left"/>
      <w:pPr>
        <w:ind w:left="360" w:hanging="360"/>
      </w:pPr>
    </w:lvl>
    <w:lvl w:ilvl="1">
      <w:start w:val="1"/>
      <w:numFmt w:val="decimal"/>
      <w:lvlText w:val="%1.%2."/>
      <w:lvlJc w:val="left"/>
      <w:pPr>
        <w:ind w:left="792" w:hanging="432"/>
      </w:pPr>
      <w:rPr>
        <w:rFonts w:ascii="Garamond" w:hAnsi="Garamond" w:hint="default"/>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44DE3DF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488B30E5"/>
    <w:multiLevelType w:val="hybridMultilevel"/>
    <w:tmpl w:val="1062F312"/>
    <w:lvl w:ilvl="0" w:tplc="ADA2CF92">
      <w:start w:val="1"/>
      <w:numFmt w:val="decimal"/>
      <w:lvlText w:val="%1."/>
      <w:lvlJc w:val="left"/>
      <w:pPr>
        <w:ind w:left="720" w:hanging="360"/>
      </w:pPr>
    </w:lvl>
    <w:lvl w:ilvl="1" w:tplc="8D581498">
      <w:start w:val="1"/>
      <w:numFmt w:val="lowerLetter"/>
      <w:lvlText w:val="%2."/>
      <w:lvlJc w:val="left"/>
      <w:pPr>
        <w:ind w:left="1440" w:hanging="360"/>
      </w:pPr>
    </w:lvl>
    <w:lvl w:ilvl="2" w:tplc="6DFE3C3A">
      <w:start w:val="1"/>
      <w:numFmt w:val="lowerRoman"/>
      <w:lvlText w:val="%3."/>
      <w:lvlJc w:val="right"/>
      <w:pPr>
        <w:ind w:left="2160" w:hanging="180"/>
      </w:pPr>
    </w:lvl>
    <w:lvl w:ilvl="3" w:tplc="E5A222D0">
      <w:start w:val="1"/>
      <w:numFmt w:val="decimal"/>
      <w:lvlText w:val="%4."/>
      <w:lvlJc w:val="left"/>
      <w:pPr>
        <w:ind w:left="2880" w:hanging="360"/>
      </w:pPr>
    </w:lvl>
    <w:lvl w:ilvl="4" w:tplc="011C077A">
      <w:start w:val="1"/>
      <w:numFmt w:val="lowerLetter"/>
      <w:lvlText w:val="%5."/>
      <w:lvlJc w:val="left"/>
      <w:pPr>
        <w:ind w:left="3600" w:hanging="360"/>
      </w:pPr>
    </w:lvl>
    <w:lvl w:ilvl="5" w:tplc="2FDEDD6C">
      <w:start w:val="1"/>
      <w:numFmt w:val="lowerRoman"/>
      <w:lvlText w:val="%6."/>
      <w:lvlJc w:val="right"/>
      <w:pPr>
        <w:ind w:left="4320" w:hanging="180"/>
      </w:pPr>
    </w:lvl>
    <w:lvl w:ilvl="6" w:tplc="3402C012">
      <w:start w:val="1"/>
      <w:numFmt w:val="decimal"/>
      <w:lvlText w:val="%7."/>
      <w:lvlJc w:val="left"/>
      <w:pPr>
        <w:ind w:left="5040" w:hanging="360"/>
      </w:pPr>
    </w:lvl>
    <w:lvl w:ilvl="7" w:tplc="23E6A1B0">
      <w:start w:val="1"/>
      <w:numFmt w:val="lowerLetter"/>
      <w:lvlText w:val="%8."/>
      <w:lvlJc w:val="left"/>
      <w:pPr>
        <w:ind w:left="5760" w:hanging="360"/>
      </w:pPr>
    </w:lvl>
    <w:lvl w:ilvl="8" w:tplc="533C7CE8">
      <w:start w:val="1"/>
      <w:numFmt w:val="lowerRoman"/>
      <w:lvlText w:val="%9."/>
      <w:lvlJc w:val="right"/>
      <w:pPr>
        <w:ind w:left="6480" w:hanging="180"/>
      </w:pPr>
    </w:lvl>
  </w:abstractNum>
  <w:abstractNum w:abstractNumId="17" w15:restartNumberingAfterBreak="0">
    <w:nsid w:val="48D0092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4B4674E8"/>
    <w:multiLevelType w:val="hybridMultilevel"/>
    <w:tmpl w:val="3A72727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D67238C"/>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599DDF64"/>
    <w:multiLevelType w:val="hybridMultilevel"/>
    <w:tmpl w:val="E8D4C12E"/>
    <w:lvl w:ilvl="0" w:tplc="8042092E">
      <w:start w:val="6"/>
      <w:numFmt w:val="decimal"/>
      <w:lvlText w:val="%1."/>
      <w:lvlJc w:val="left"/>
      <w:pPr>
        <w:ind w:left="720" w:hanging="360"/>
      </w:pPr>
    </w:lvl>
    <w:lvl w:ilvl="1" w:tplc="A9605A4E">
      <w:start w:val="1"/>
      <w:numFmt w:val="lowerLetter"/>
      <w:lvlText w:val="%2."/>
      <w:lvlJc w:val="left"/>
      <w:pPr>
        <w:ind w:left="1440" w:hanging="360"/>
      </w:pPr>
    </w:lvl>
    <w:lvl w:ilvl="2" w:tplc="FD3A6288">
      <w:start w:val="1"/>
      <w:numFmt w:val="lowerRoman"/>
      <w:lvlText w:val="%3."/>
      <w:lvlJc w:val="right"/>
      <w:pPr>
        <w:ind w:left="2160" w:hanging="180"/>
      </w:pPr>
    </w:lvl>
    <w:lvl w:ilvl="3" w:tplc="6B6A28AC">
      <w:start w:val="1"/>
      <w:numFmt w:val="decimal"/>
      <w:lvlText w:val="%4."/>
      <w:lvlJc w:val="left"/>
      <w:pPr>
        <w:ind w:left="2880" w:hanging="360"/>
      </w:pPr>
    </w:lvl>
    <w:lvl w:ilvl="4" w:tplc="A5B6CC80">
      <w:start w:val="1"/>
      <w:numFmt w:val="lowerLetter"/>
      <w:lvlText w:val="%5."/>
      <w:lvlJc w:val="left"/>
      <w:pPr>
        <w:ind w:left="3600" w:hanging="360"/>
      </w:pPr>
    </w:lvl>
    <w:lvl w:ilvl="5" w:tplc="CD42E1AA">
      <w:start w:val="1"/>
      <w:numFmt w:val="lowerRoman"/>
      <w:lvlText w:val="%6."/>
      <w:lvlJc w:val="right"/>
      <w:pPr>
        <w:ind w:left="4320" w:hanging="180"/>
      </w:pPr>
    </w:lvl>
    <w:lvl w:ilvl="6" w:tplc="FCFE5572">
      <w:start w:val="1"/>
      <w:numFmt w:val="decimal"/>
      <w:lvlText w:val="%7."/>
      <w:lvlJc w:val="left"/>
      <w:pPr>
        <w:ind w:left="5040" w:hanging="360"/>
      </w:pPr>
    </w:lvl>
    <w:lvl w:ilvl="7" w:tplc="7B4EC0F4">
      <w:start w:val="1"/>
      <w:numFmt w:val="lowerLetter"/>
      <w:lvlText w:val="%8."/>
      <w:lvlJc w:val="left"/>
      <w:pPr>
        <w:ind w:left="5760" w:hanging="360"/>
      </w:pPr>
    </w:lvl>
    <w:lvl w:ilvl="8" w:tplc="E46A6654">
      <w:start w:val="1"/>
      <w:numFmt w:val="lowerRoman"/>
      <w:lvlText w:val="%9."/>
      <w:lvlJc w:val="right"/>
      <w:pPr>
        <w:ind w:left="6480" w:hanging="180"/>
      </w:pPr>
    </w:lvl>
  </w:abstractNum>
  <w:abstractNum w:abstractNumId="21" w15:restartNumberingAfterBreak="0">
    <w:nsid w:val="59C0AE3E"/>
    <w:multiLevelType w:val="multilevel"/>
    <w:tmpl w:val="56020494"/>
    <w:lvl w:ilvl="0">
      <w:start w:val="1"/>
      <w:numFmt w:val="decimal"/>
      <w:lvlText w:val="%1."/>
      <w:lvlJc w:val="left"/>
      <w:pPr>
        <w:ind w:left="720" w:hanging="360"/>
      </w:pPr>
    </w:lvl>
    <w:lvl w:ilvl="1">
      <w:start w:val="1"/>
      <w:numFmt w:val="decimal"/>
      <w:lvlText w:val="%1."/>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5A1C3757"/>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3" w15:restartNumberingAfterBreak="0">
    <w:nsid w:val="6541D509"/>
    <w:multiLevelType w:val="hybridMultilevel"/>
    <w:tmpl w:val="7C008F50"/>
    <w:lvl w:ilvl="0" w:tplc="813A281A">
      <w:start w:val="5"/>
      <w:numFmt w:val="decimal"/>
      <w:lvlText w:val="%1."/>
      <w:lvlJc w:val="left"/>
      <w:pPr>
        <w:ind w:left="720" w:hanging="360"/>
      </w:pPr>
    </w:lvl>
    <w:lvl w:ilvl="1" w:tplc="CCDA484A">
      <w:start w:val="1"/>
      <w:numFmt w:val="lowerLetter"/>
      <w:lvlText w:val="%2."/>
      <w:lvlJc w:val="left"/>
      <w:pPr>
        <w:ind w:left="1440" w:hanging="360"/>
      </w:pPr>
    </w:lvl>
    <w:lvl w:ilvl="2" w:tplc="ABBA7238">
      <w:start w:val="1"/>
      <w:numFmt w:val="lowerRoman"/>
      <w:lvlText w:val="%3."/>
      <w:lvlJc w:val="right"/>
      <w:pPr>
        <w:ind w:left="2160" w:hanging="180"/>
      </w:pPr>
    </w:lvl>
    <w:lvl w:ilvl="3" w:tplc="5550330C">
      <w:start w:val="1"/>
      <w:numFmt w:val="decimal"/>
      <w:lvlText w:val="%4."/>
      <w:lvlJc w:val="left"/>
      <w:pPr>
        <w:ind w:left="2880" w:hanging="360"/>
      </w:pPr>
    </w:lvl>
    <w:lvl w:ilvl="4" w:tplc="C430F63A">
      <w:start w:val="1"/>
      <w:numFmt w:val="lowerLetter"/>
      <w:lvlText w:val="%5."/>
      <w:lvlJc w:val="left"/>
      <w:pPr>
        <w:ind w:left="3600" w:hanging="360"/>
      </w:pPr>
    </w:lvl>
    <w:lvl w:ilvl="5" w:tplc="C30E6D54">
      <w:start w:val="1"/>
      <w:numFmt w:val="lowerRoman"/>
      <w:lvlText w:val="%6."/>
      <w:lvlJc w:val="right"/>
      <w:pPr>
        <w:ind w:left="4320" w:hanging="180"/>
      </w:pPr>
    </w:lvl>
    <w:lvl w:ilvl="6" w:tplc="BFCA5EAC">
      <w:start w:val="1"/>
      <w:numFmt w:val="decimal"/>
      <w:lvlText w:val="%7."/>
      <w:lvlJc w:val="left"/>
      <w:pPr>
        <w:ind w:left="5040" w:hanging="360"/>
      </w:pPr>
    </w:lvl>
    <w:lvl w:ilvl="7" w:tplc="68E0C160">
      <w:start w:val="1"/>
      <w:numFmt w:val="lowerLetter"/>
      <w:lvlText w:val="%8."/>
      <w:lvlJc w:val="left"/>
      <w:pPr>
        <w:ind w:left="5760" w:hanging="360"/>
      </w:pPr>
    </w:lvl>
    <w:lvl w:ilvl="8" w:tplc="094029F0">
      <w:start w:val="1"/>
      <w:numFmt w:val="lowerRoman"/>
      <w:lvlText w:val="%9."/>
      <w:lvlJc w:val="right"/>
      <w:pPr>
        <w:ind w:left="6480" w:hanging="180"/>
      </w:pPr>
    </w:lvl>
  </w:abstractNum>
  <w:abstractNum w:abstractNumId="24" w15:restartNumberingAfterBreak="0">
    <w:nsid w:val="707C0414"/>
    <w:multiLevelType w:val="multilevel"/>
    <w:tmpl w:val="38BAA462"/>
    <w:lvl w:ilvl="0">
      <w:start w:val="1"/>
      <w:numFmt w:val="decimal"/>
      <w:lvlText w:val="%1."/>
      <w:lvlJc w:val="left"/>
      <w:pPr>
        <w:ind w:left="360" w:hanging="360"/>
      </w:pPr>
    </w:lvl>
    <w:lvl w:ilvl="1">
      <w:start w:val="1"/>
      <w:numFmt w:val="decimal"/>
      <w:lvlText w:val="%1.%2."/>
      <w:lvlJc w:val="left"/>
      <w:pPr>
        <w:ind w:left="792" w:hanging="432"/>
      </w:pPr>
      <w:rPr>
        <w:rFonts w:ascii="Garamond" w:hAnsi="Garamond" w:hint="default"/>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1FC171E"/>
    <w:multiLevelType w:val="multilevel"/>
    <w:tmpl w:val="D19CFFE8"/>
    <w:lvl w:ilvl="0">
      <w:start w:val="1"/>
      <w:numFmt w:val="decimal"/>
      <w:lvlText w:val="%1."/>
      <w:lvlJc w:val="left"/>
      <w:pPr>
        <w:ind w:left="360" w:hanging="360"/>
      </w:pPr>
      <w:rPr>
        <w:rFonts w:ascii="Garamond" w:hAnsi="Garamond" w:hint="default"/>
        <w:sz w:val="20"/>
        <w:szCs w:val="20"/>
      </w:rPr>
    </w:lvl>
    <w:lvl w:ilvl="1">
      <w:start w:val="1"/>
      <w:numFmt w:val="decimal"/>
      <w:lvlText w:val="%1.%2."/>
      <w:lvlJc w:val="left"/>
      <w:pPr>
        <w:ind w:left="792" w:hanging="432"/>
      </w:pPr>
      <w:rPr>
        <w:rFonts w:ascii="Garamond" w:hAnsi="Garamond" w:hint="default"/>
        <w:sz w:val="20"/>
        <w:szCs w:val="2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6" w15:restartNumberingAfterBreak="0">
    <w:nsid w:val="72E92C5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7" w15:restartNumberingAfterBreak="0">
    <w:nsid w:val="73EC6CBB"/>
    <w:multiLevelType w:val="multilevel"/>
    <w:tmpl w:val="51AEDDE0"/>
    <w:lvl w:ilvl="0">
      <w:start w:val="1"/>
      <w:numFmt w:val="decimal"/>
      <w:lvlText w:val="%1."/>
      <w:lvlJc w:val="left"/>
      <w:pPr>
        <w:ind w:left="360" w:hanging="360"/>
      </w:pPr>
      <w:rPr>
        <w:rFonts w:ascii="Garamond" w:hAnsi="Garamond" w:hint="default"/>
        <w:sz w:val="20"/>
        <w:szCs w:val="20"/>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8" w15:restartNumberingAfterBreak="0">
    <w:nsid w:val="7C5DBA5F"/>
    <w:multiLevelType w:val="hybridMultilevel"/>
    <w:tmpl w:val="F3080DD2"/>
    <w:lvl w:ilvl="0" w:tplc="7CDED3BA">
      <w:start w:val="2"/>
      <w:numFmt w:val="decimal"/>
      <w:lvlText w:val="%1."/>
      <w:lvlJc w:val="left"/>
      <w:pPr>
        <w:ind w:left="720" w:hanging="360"/>
      </w:pPr>
    </w:lvl>
    <w:lvl w:ilvl="1" w:tplc="38F4553A">
      <w:start w:val="1"/>
      <w:numFmt w:val="lowerLetter"/>
      <w:lvlText w:val="%2."/>
      <w:lvlJc w:val="left"/>
      <w:pPr>
        <w:ind w:left="1440" w:hanging="360"/>
      </w:pPr>
    </w:lvl>
    <w:lvl w:ilvl="2" w:tplc="EECE001C">
      <w:start w:val="1"/>
      <w:numFmt w:val="lowerRoman"/>
      <w:lvlText w:val="%3."/>
      <w:lvlJc w:val="right"/>
      <w:pPr>
        <w:ind w:left="2160" w:hanging="180"/>
      </w:pPr>
    </w:lvl>
    <w:lvl w:ilvl="3" w:tplc="AFA01BE0">
      <w:start w:val="1"/>
      <w:numFmt w:val="decimal"/>
      <w:lvlText w:val="%4."/>
      <w:lvlJc w:val="left"/>
      <w:pPr>
        <w:ind w:left="2880" w:hanging="360"/>
      </w:pPr>
    </w:lvl>
    <w:lvl w:ilvl="4" w:tplc="C4C40CE4">
      <w:start w:val="1"/>
      <w:numFmt w:val="lowerLetter"/>
      <w:lvlText w:val="%5."/>
      <w:lvlJc w:val="left"/>
      <w:pPr>
        <w:ind w:left="3600" w:hanging="360"/>
      </w:pPr>
    </w:lvl>
    <w:lvl w:ilvl="5" w:tplc="C250FC44">
      <w:start w:val="1"/>
      <w:numFmt w:val="lowerRoman"/>
      <w:lvlText w:val="%6."/>
      <w:lvlJc w:val="right"/>
      <w:pPr>
        <w:ind w:left="4320" w:hanging="180"/>
      </w:pPr>
    </w:lvl>
    <w:lvl w:ilvl="6" w:tplc="82764970">
      <w:start w:val="1"/>
      <w:numFmt w:val="decimal"/>
      <w:lvlText w:val="%7."/>
      <w:lvlJc w:val="left"/>
      <w:pPr>
        <w:ind w:left="5040" w:hanging="360"/>
      </w:pPr>
    </w:lvl>
    <w:lvl w:ilvl="7" w:tplc="D4C8BB54">
      <w:start w:val="1"/>
      <w:numFmt w:val="lowerLetter"/>
      <w:lvlText w:val="%8."/>
      <w:lvlJc w:val="left"/>
      <w:pPr>
        <w:ind w:left="5760" w:hanging="360"/>
      </w:pPr>
    </w:lvl>
    <w:lvl w:ilvl="8" w:tplc="1D360066">
      <w:start w:val="1"/>
      <w:numFmt w:val="lowerRoman"/>
      <w:lvlText w:val="%9."/>
      <w:lvlJc w:val="right"/>
      <w:pPr>
        <w:ind w:left="6480" w:hanging="180"/>
      </w:pPr>
    </w:lvl>
  </w:abstractNum>
  <w:num w:numId="1" w16cid:durableId="1599215559">
    <w:abstractNumId w:val="20"/>
  </w:num>
  <w:num w:numId="2" w16cid:durableId="575162793">
    <w:abstractNumId w:val="23"/>
  </w:num>
  <w:num w:numId="3" w16cid:durableId="1946496620">
    <w:abstractNumId w:val="4"/>
  </w:num>
  <w:num w:numId="4" w16cid:durableId="1995798047">
    <w:abstractNumId w:val="3"/>
  </w:num>
  <w:num w:numId="5" w16cid:durableId="1877542148">
    <w:abstractNumId w:val="28"/>
  </w:num>
  <w:num w:numId="6" w16cid:durableId="1198396278">
    <w:abstractNumId w:val="16"/>
  </w:num>
  <w:num w:numId="7" w16cid:durableId="629214443">
    <w:abstractNumId w:val="21"/>
  </w:num>
  <w:num w:numId="8" w16cid:durableId="2120099955">
    <w:abstractNumId w:val="14"/>
  </w:num>
  <w:num w:numId="9" w16cid:durableId="1979411770">
    <w:abstractNumId w:val="9"/>
  </w:num>
  <w:num w:numId="10" w16cid:durableId="339817791">
    <w:abstractNumId w:val="25"/>
  </w:num>
  <w:num w:numId="11" w16cid:durableId="17657137">
    <w:abstractNumId w:val="27"/>
  </w:num>
  <w:num w:numId="12" w16cid:durableId="230700090">
    <w:abstractNumId w:val="12"/>
  </w:num>
  <w:num w:numId="13" w16cid:durableId="1560440070">
    <w:abstractNumId w:val="22"/>
  </w:num>
  <w:num w:numId="14" w16cid:durableId="1466004524">
    <w:abstractNumId w:val="1"/>
  </w:num>
  <w:num w:numId="15" w16cid:durableId="969097104">
    <w:abstractNumId w:val="6"/>
  </w:num>
  <w:num w:numId="16" w16cid:durableId="1572958189">
    <w:abstractNumId w:val="5"/>
  </w:num>
  <w:num w:numId="17" w16cid:durableId="1065493536">
    <w:abstractNumId w:val="2"/>
  </w:num>
  <w:num w:numId="18" w16cid:durableId="2049253397">
    <w:abstractNumId w:val="26"/>
  </w:num>
  <w:num w:numId="19" w16cid:durableId="1114784649">
    <w:abstractNumId w:val="8"/>
  </w:num>
  <w:num w:numId="20" w16cid:durableId="1034578832">
    <w:abstractNumId w:val="11"/>
  </w:num>
  <w:num w:numId="21" w16cid:durableId="223879121">
    <w:abstractNumId w:val="10"/>
  </w:num>
  <w:num w:numId="22" w16cid:durableId="644622360">
    <w:abstractNumId w:val="7"/>
  </w:num>
  <w:num w:numId="23" w16cid:durableId="381249783">
    <w:abstractNumId w:val="24"/>
  </w:num>
  <w:num w:numId="24" w16cid:durableId="700938030">
    <w:abstractNumId w:val="18"/>
  </w:num>
  <w:num w:numId="25" w16cid:durableId="1804927022">
    <w:abstractNumId w:val="13"/>
  </w:num>
  <w:num w:numId="26" w16cid:durableId="1680697347">
    <w:abstractNumId w:val="0"/>
  </w:num>
  <w:num w:numId="27" w16cid:durableId="496965611">
    <w:abstractNumId w:val="15"/>
  </w:num>
  <w:num w:numId="28" w16cid:durableId="2040162689">
    <w:abstractNumId w:val="19"/>
  </w:num>
  <w:num w:numId="29" w16cid:durableId="26399873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0EF5"/>
    <w:rsid w:val="000301F0"/>
    <w:rsid w:val="0004148F"/>
    <w:rsid w:val="000944A8"/>
    <w:rsid w:val="001217D0"/>
    <w:rsid w:val="0012432F"/>
    <w:rsid w:val="0019468A"/>
    <w:rsid w:val="001B032E"/>
    <w:rsid w:val="001C7ADC"/>
    <w:rsid w:val="001D41A8"/>
    <w:rsid w:val="001E0BFE"/>
    <w:rsid w:val="00205DA4"/>
    <w:rsid w:val="0024776B"/>
    <w:rsid w:val="002A318A"/>
    <w:rsid w:val="002B16FD"/>
    <w:rsid w:val="002C58D6"/>
    <w:rsid w:val="002F265E"/>
    <w:rsid w:val="00332F20"/>
    <w:rsid w:val="0036093B"/>
    <w:rsid w:val="0036788D"/>
    <w:rsid w:val="0037226A"/>
    <w:rsid w:val="003764F6"/>
    <w:rsid w:val="003C3769"/>
    <w:rsid w:val="003E7D65"/>
    <w:rsid w:val="003F36D7"/>
    <w:rsid w:val="0042752B"/>
    <w:rsid w:val="00440452"/>
    <w:rsid w:val="00445BB6"/>
    <w:rsid w:val="00492B71"/>
    <w:rsid w:val="004C402B"/>
    <w:rsid w:val="004D4F8C"/>
    <w:rsid w:val="004E01C7"/>
    <w:rsid w:val="005205A3"/>
    <w:rsid w:val="00555CC3"/>
    <w:rsid w:val="005640E2"/>
    <w:rsid w:val="005B40DE"/>
    <w:rsid w:val="005C5385"/>
    <w:rsid w:val="005C5EFC"/>
    <w:rsid w:val="005D5B18"/>
    <w:rsid w:val="005D6E08"/>
    <w:rsid w:val="005D7AAD"/>
    <w:rsid w:val="005E2859"/>
    <w:rsid w:val="005E33B7"/>
    <w:rsid w:val="005F5C8A"/>
    <w:rsid w:val="006030DC"/>
    <w:rsid w:val="00625170"/>
    <w:rsid w:val="00630050"/>
    <w:rsid w:val="00646CAA"/>
    <w:rsid w:val="0065006E"/>
    <w:rsid w:val="00672188"/>
    <w:rsid w:val="006C3E6F"/>
    <w:rsid w:val="006C52AA"/>
    <w:rsid w:val="006E2087"/>
    <w:rsid w:val="007028EE"/>
    <w:rsid w:val="00716DD1"/>
    <w:rsid w:val="00773456"/>
    <w:rsid w:val="007846BC"/>
    <w:rsid w:val="0078520E"/>
    <w:rsid w:val="007E0606"/>
    <w:rsid w:val="00865D4A"/>
    <w:rsid w:val="00867DFF"/>
    <w:rsid w:val="008A027A"/>
    <w:rsid w:val="008A4CCD"/>
    <w:rsid w:val="008E3DF6"/>
    <w:rsid w:val="00957F6A"/>
    <w:rsid w:val="0099464E"/>
    <w:rsid w:val="009A128B"/>
    <w:rsid w:val="009A1B77"/>
    <w:rsid w:val="009A49B7"/>
    <w:rsid w:val="00A072C3"/>
    <w:rsid w:val="00A1326B"/>
    <w:rsid w:val="00A16FDB"/>
    <w:rsid w:val="00A54BA6"/>
    <w:rsid w:val="00A5512A"/>
    <w:rsid w:val="00A94AE3"/>
    <w:rsid w:val="00AA591E"/>
    <w:rsid w:val="00AB459F"/>
    <w:rsid w:val="00AE5721"/>
    <w:rsid w:val="00AE6976"/>
    <w:rsid w:val="00B160EF"/>
    <w:rsid w:val="00B423E1"/>
    <w:rsid w:val="00B50EF5"/>
    <w:rsid w:val="00B66798"/>
    <w:rsid w:val="00BA1FA6"/>
    <w:rsid w:val="00BC1B6A"/>
    <w:rsid w:val="00BE0062"/>
    <w:rsid w:val="00C11703"/>
    <w:rsid w:val="00C445F3"/>
    <w:rsid w:val="00C74524"/>
    <w:rsid w:val="00C82345"/>
    <w:rsid w:val="00CA13BB"/>
    <w:rsid w:val="00CE57A4"/>
    <w:rsid w:val="00D06CA4"/>
    <w:rsid w:val="00D13B06"/>
    <w:rsid w:val="00D16FEB"/>
    <w:rsid w:val="00D32FAD"/>
    <w:rsid w:val="00D40A7C"/>
    <w:rsid w:val="00D42E3F"/>
    <w:rsid w:val="00D523CA"/>
    <w:rsid w:val="00D61013"/>
    <w:rsid w:val="00D70900"/>
    <w:rsid w:val="00D723EA"/>
    <w:rsid w:val="00D72DD1"/>
    <w:rsid w:val="00E17143"/>
    <w:rsid w:val="00E205D1"/>
    <w:rsid w:val="00E241F5"/>
    <w:rsid w:val="00EA7FA4"/>
    <w:rsid w:val="00F06819"/>
    <w:rsid w:val="00F23958"/>
    <w:rsid w:val="00F27758"/>
    <w:rsid w:val="00F31442"/>
    <w:rsid w:val="00F361CF"/>
    <w:rsid w:val="00F44CF1"/>
    <w:rsid w:val="00F64EB4"/>
    <w:rsid w:val="00F82DD3"/>
    <w:rsid w:val="00FC4A50"/>
    <w:rsid w:val="00FD4336"/>
    <w:rsid w:val="085C5FA5"/>
    <w:rsid w:val="125D8EA1"/>
    <w:rsid w:val="225C12FA"/>
    <w:rsid w:val="2487DE1C"/>
    <w:rsid w:val="2CA37637"/>
    <w:rsid w:val="33636906"/>
    <w:rsid w:val="39D7195E"/>
    <w:rsid w:val="3ADBB9F0"/>
    <w:rsid w:val="3F02D9BE"/>
    <w:rsid w:val="4F1898E1"/>
    <w:rsid w:val="55EF83E5"/>
    <w:rsid w:val="7321B2FE"/>
    <w:rsid w:val="7A741F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726A8B"/>
  <w15:chartTrackingRefBased/>
  <w15:docId w15:val="{42FAB096-37C9-46E3-B156-97C7C02DC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71">
    <w:name w:val="font71"/>
    <w:basedOn w:val="DefaultParagraphFont"/>
    <w:rsid w:val="00B50EF5"/>
    <w:rPr>
      <w:rFonts w:ascii="Garamond" w:hAnsi="Garamond" w:hint="default"/>
      <w:b w:val="0"/>
      <w:bCs w:val="0"/>
      <w:i w:val="0"/>
      <w:iCs w:val="0"/>
      <w:color w:val="000000"/>
      <w:sz w:val="20"/>
      <w:szCs w:val="20"/>
      <w:u w:val="single"/>
    </w:rPr>
  </w:style>
  <w:style w:type="character" w:customStyle="1" w:styleId="font51">
    <w:name w:val="font51"/>
    <w:basedOn w:val="DefaultParagraphFont"/>
    <w:rsid w:val="00B50EF5"/>
    <w:rPr>
      <w:rFonts w:ascii="Garamond" w:hAnsi="Garamond" w:hint="default"/>
      <w:b w:val="0"/>
      <w:bCs w:val="0"/>
      <w:i w:val="0"/>
      <w:iCs w:val="0"/>
      <w:strike w:val="0"/>
      <w:dstrike w:val="0"/>
      <w:color w:val="000000"/>
      <w:sz w:val="20"/>
      <w:szCs w:val="20"/>
      <w:u w:val="none"/>
      <w:effect w:val="none"/>
    </w:rPr>
  </w:style>
  <w:style w:type="table" w:styleId="PlainTable5">
    <w:name w:val="Plain Table 5"/>
    <w:basedOn w:val="TableNormal"/>
    <w:uiPriority w:val="45"/>
    <w:rsid w:val="00B50EF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Revision">
    <w:name w:val="Revision"/>
    <w:hidden/>
    <w:uiPriority w:val="99"/>
    <w:semiHidden/>
    <w:rsid w:val="00D40A7C"/>
    <w:pPr>
      <w:spacing w:after="0" w:line="240" w:lineRule="auto"/>
    </w:pPr>
  </w:style>
  <w:style w:type="character" w:styleId="CommentReference">
    <w:name w:val="annotation reference"/>
    <w:basedOn w:val="DefaultParagraphFont"/>
    <w:uiPriority w:val="99"/>
    <w:semiHidden/>
    <w:unhideWhenUsed/>
    <w:rsid w:val="00D723EA"/>
    <w:rPr>
      <w:sz w:val="16"/>
      <w:szCs w:val="16"/>
    </w:rPr>
  </w:style>
  <w:style w:type="paragraph" w:styleId="CommentText">
    <w:name w:val="annotation text"/>
    <w:basedOn w:val="Normal"/>
    <w:link w:val="CommentTextChar"/>
    <w:uiPriority w:val="99"/>
    <w:unhideWhenUsed/>
    <w:rsid w:val="00D723EA"/>
    <w:pPr>
      <w:spacing w:line="240" w:lineRule="auto"/>
    </w:pPr>
    <w:rPr>
      <w:sz w:val="20"/>
      <w:szCs w:val="20"/>
    </w:rPr>
  </w:style>
  <w:style w:type="character" w:customStyle="1" w:styleId="CommentTextChar">
    <w:name w:val="Comment Text Char"/>
    <w:basedOn w:val="DefaultParagraphFont"/>
    <w:link w:val="CommentText"/>
    <w:uiPriority w:val="99"/>
    <w:rsid w:val="00D723EA"/>
    <w:rPr>
      <w:sz w:val="20"/>
      <w:szCs w:val="20"/>
    </w:rPr>
  </w:style>
  <w:style w:type="paragraph" w:styleId="CommentSubject">
    <w:name w:val="annotation subject"/>
    <w:basedOn w:val="CommentText"/>
    <w:next w:val="CommentText"/>
    <w:link w:val="CommentSubjectChar"/>
    <w:uiPriority w:val="99"/>
    <w:semiHidden/>
    <w:unhideWhenUsed/>
    <w:rsid w:val="00D723EA"/>
    <w:rPr>
      <w:b/>
      <w:bCs/>
    </w:rPr>
  </w:style>
  <w:style w:type="character" w:customStyle="1" w:styleId="CommentSubjectChar">
    <w:name w:val="Comment Subject Char"/>
    <w:basedOn w:val="CommentTextChar"/>
    <w:link w:val="CommentSubject"/>
    <w:uiPriority w:val="99"/>
    <w:semiHidden/>
    <w:rsid w:val="00D723EA"/>
    <w:rPr>
      <w:b/>
      <w:bCs/>
      <w:sz w:val="20"/>
      <w:szCs w:val="20"/>
    </w:rPr>
  </w:style>
  <w:style w:type="paragraph" w:styleId="ListParagraph">
    <w:name w:val="List Paragraph"/>
    <w:basedOn w:val="Normal"/>
    <w:uiPriority w:val="34"/>
    <w:qFormat/>
    <w:rsid w:val="0078520E"/>
    <w:pPr>
      <w:ind w:left="720"/>
      <w:contextualSpacing/>
    </w:pPr>
  </w:style>
  <w:style w:type="character" w:customStyle="1" w:styleId="normaltextrun">
    <w:name w:val="normaltextrun"/>
    <w:basedOn w:val="DefaultParagraphFont"/>
    <w:rsid w:val="001217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74563566">
      <w:bodyDiv w:val="1"/>
      <w:marLeft w:val="0"/>
      <w:marRight w:val="0"/>
      <w:marTop w:val="0"/>
      <w:marBottom w:val="0"/>
      <w:divBdr>
        <w:top w:val="none" w:sz="0" w:space="0" w:color="auto"/>
        <w:left w:val="none" w:sz="0" w:space="0" w:color="auto"/>
        <w:bottom w:val="none" w:sz="0" w:space="0" w:color="auto"/>
        <w:right w:val="none" w:sz="0" w:space="0" w:color="auto"/>
      </w:divBdr>
      <w:divsChild>
        <w:div w:id="14871504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Version="1987"/>
</file>

<file path=customXml/itemProps1.xml><?xml version="1.0" encoding="utf-8"?>
<ds:datastoreItem xmlns:ds="http://schemas.openxmlformats.org/officeDocument/2006/customXml" ds:itemID="{7A5A98CD-F3E8-4018-A7B3-4D854074F0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33</Words>
  <Characters>8741</Characters>
  <Application>Microsoft Office Word</Application>
  <DocSecurity>0</DocSecurity>
  <Lines>72</Lines>
  <Paragraphs>20</Paragraphs>
  <ScaleCrop>false</ScaleCrop>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ia Smith</dc:creator>
  <cp:keywords/>
  <dc:description/>
  <cp:lastModifiedBy>Alexandria Smith</cp:lastModifiedBy>
  <cp:revision>2</cp:revision>
  <dcterms:created xsi:type="dcterms:W3CDTF">2024-12-16T11:34:00Z</dcterms:created>
  <dcterms:modified xsi:type="dcterms:W3CDTF">2024-12-16T11:34:00Z</dcterms:modified>
</cp:coreProperties>
</file>